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2099A" w14:textId="2A7802D0" w:rsidR="005259CD" w:rsidRPr="00E20D69" w:rsidRDefault="005259CD" w:rsidP="006B68C9">
      <w:pPr>
        <w:ind w:left="-709" w:right="-568"/>
        <w:jc w:val="both"/>
        <w:rPr>
          <w:rFonts w:ascii="Arial" w:hAnsi="Arial" w:cs="Arial"/>
          <w:sz w:val="18"/>
          <w:szCs w:val="26"/>
          <w:lang w:val="en-US"/>
        </w:rPr>
      </w:pPr>
      <w:r w:rsidRPr="00E20D69">
        <w:rPr>
          <w:rFonts w:ascii="Arial" w:hAnsi="Arial" w:cs="Arial"/>
          <w:sz w:val="18"/>
          <w:szCs w:val="26"/>
          <w:lang w:val="en-US"/>
        </w:rPr>
        <w:t>Dear students!</w:t>
      </w:r>
    </w:p>
    <w:p w14:paraId="59371C01" w14:textId="1C2065A0" w:rsidR="005259CD" w:rsidRPr="00E20D69" w:rsidRDefault="005259CD" w:rsidP="005259CD">
      <w:pPr>
        <w:ind w:left="-709" w:right="-568"/>
        <w:jc w:val="both"/>
        <w:rPr>
          <w:rFonts w:ascii="Arial" w:hAnsi="Arial" w:cs="Arial"/>
          <w:sz w:val="18"/>
          <w:szCs w:val="26"/>
          <w:lang w:val="en-US"/>
        </w:rPr>
      </w:pPr>
      <w:r w:rsidRPr="00E20D69">
        <w:rPr>
          <w:rFonts w:ascii="Arial" w:hAnsi="Arial" w:cs="Arial"/>
          <w:sz w:val="18"/>
          <w:szCs w:val="26"/>
          <w:lang w:val="en-US"/>
        </w:rPr>
        <w:t xml:space="preserve">In the following questionnaire we would like to learn more about your experiences and assessments in connection with our </w:t>
      </w:r>
      <w:r w:rsidR="000D010F" w:rsidRPr="00E20D69">
        <w:rPr>
          <w:rFonts w:ascii="Arial" w:hAnsi="Arial" w:cs="Arial"/>
          <w:sz w:val="18"/>
          <w:szCs w:val="26"/>
          <w:lang w:val="en-US"/>
        </w:rPr>
        <w:t>online-based</w:t>
      </w:r>
      <w:r w:rsidRPr="00E20D69">
        <w:rPr>
          <w:rFonts w:ascii="Arial" w:hAnsi="Arial" w:cs="Arial"/>
          <w:sz w:val="18"/>
          <w:szCs w:val="26"/>
          <w:lang w:val="en-US"/>
        </w:rPr>
        <w:t xml:space="preserve"> </w:t>
      </w:r>
      <w:r w:rsidR="000D010F" w:rsidRPr="00E20D69">
        <w:rPr>
          <w:rFonts w:ascii="Arial" w:hAnsi="Arial" w:cs="Arial"/>
          <w:sz w:val="18"/>
          <w:szCs w:val="26"/>
          <w:lang w:val="en-US"/>
        </w:rPr>
        <w:t>mandatory clerkship</w:t>
      </w:r>
      <w:r w:rsidRPr="00E20D69">
        <w:rPr>
          <w:rFonts w:ascii="Arial" w:hAnsi="Arial" w:cs="Arial"/>
          <w:sz w:val="18"/>
          <w:szCs w:val="26"/>
          <w:lang w:val="en-US"/>
        </w:rPr>
        <w:t xml:space="preserve"> in general </w:t>
      </w:r>
      <w:r w:rsidR="005D14B9">
        <w:rPr>
          <w:rFonts w:ascii="Arial" w:hAnsi="Arial" w:cs="Arial"/>
          <w:sz w:val="18"/>
          <w:szCs w:val="26"/>
          <w:lang w:val="en-US"/>
        </w:rPr>
        <w:t>practice</w:t>
      </w:r>
      <w:r w:rsidRPr="00E20D69">
        <w:rPr>
          <w:rFonts w:ascii="Arial" w:hAnsi="Arial" w:cs="Arial"/>
          <w:sz w:val="18"/>
          <w:szCs w:val="26"/>
          <w:lang w:val="en-US"/>
        </w:rPr>
        <w:t>. On the one hand, evaluation is particularly important because this teaching format is completely new</w:t>
      </w:r>
      <w:r w:rsidR="00C91D45" w:rsidRPr="00E20D69">
        <w:rPr>
          <w:rFonts w:ascii="Arial" w:hAnsi="Arial" w:cs="Arial"/>
          <w:sz w:val="18"/>
          <w:szCs w:val="26"/>
          <w:lang w:val="en-US"/>
        </w:rPr>
        <w:t>,</w:t>
      </w:r>
      <w:r w:rsidRPr="00E20D69">
        <w:rPr>
          <w:rFonts w:ascii="Arial" w:hAnsi="Arial" w:cs="Arial"/>
          <w:sz w:val="18"/>
          <w:szCs w:val="26"/>
          <w:lang w:val="en-US"/>
        </w:rPr>
        <w:t xml:space="preserve"> and we would like to develop and improve it. On the other hand, we are very interested in comparing the students' assessments with those of the </w:t>
      </w:r>
      <w:r w:rsidR="00684265">
        <w:rPr>
          <w:rFonts w:ascii="Arial" w:hAnsi="Arial" w:cs="Arial"/>
          <w:sz w:val="18"/>
          <w:szCs w:val="26"/>
          <w:lang w:val="en-US"/>
        </w:rPr>
        <w:t>‘</w:t>
      </w:r>
      <w:r w:rsidRPr="00E20D69">
        <w:rPr>
          <w:rFonts w:ascii="Arial" w:hAnsi="Arial" w:cs="Arial"/>
          <w:sz w:val="18"/>
          <w:szCs w:val="26"/>
          <w:lang w:val="en-US"/>
        </w:rPr>
        <w:t>conventional</w:t>
      </w:r>
      <w:r w:rsidR="00B925C3">
        <w:rPr>
          <w:rFonts w:ascii="Arial" w:hAnsi="Arial" w:cs="Arial"/>
          <w:sz w:val="18"/>
          <w:szCs w:val="26"/>
          <w:lang w:val="en-US"/>
        </w:rPr>
        <w:t>’</w:t>
      </w:r>
      <w:r w:rsidRPr="00E20D69">
        <w:rPr>
          <w:rFonts w:ascii="Arial" w:hAnsi="Arial" w:cs="Arial"/>
          <w:sz w:val="18"/>
          <w:szCs w:val="26"/>
          <w:lang w:val="en-US"/>
        </w:rPr>
        <w:t xml:space="preserve"> </w:t>
      </w:r>
      <w:r w:rsidR="000D010F" w:rsidRPr="00E20D69">
        <w:rPr>
          <w:rFonts w:ascii="Arial" w:hAnsi="Arial" w:cs="Arial"/>
          <w:sz w:val="18"/>
          <w:szCs w:val="26"/>
          <w:lang w:val="en-US"/>
        </w:rPr>
        <w:t>mandatory clerkship</w:t>
      </w:r>
      <w:r w:rsidRPr="00E20D69">
        <w:rPr>
          <w:rFonts w:ascii="Arial" w:hAnsi="Arial" w:cs="Arial"/>
          <w:sz w:val="18"/>
          <w:szCs w:val="26"/>
          <w:lang w:val="en-US"/>
        </w:rPr>
        <w:t xml:space="preserve">. Therefore, the survey is a bit more extensive, </w:t>
      </w:r>
      <w:r w:rsidR="003C5E16" w:rsidRPr="00E20D69">
        <w:rPr>
          <w:rFonts w:ascii="Arial" w:hAnsi="Arial" w:cs="Arial"/>
          <w:sz w:val="18"/>
          <w:szCs w:val="26"/>
          <w:lang w:val="en-US"/>
        </w:rPr>
        <w:t>completing it</w:t>
      </w:r>
      <w:r w:rsidRPr="00E20D69">
        <w:rPr>
          <w:rFonts w:ascii="Arial" w:hAnsi="Arial" w:cs="Arial"/>
          <w:sz w:val="18"/>
          <w:szCs w:val="26"/>
          <w:lang w:val="en-US"/>
        </w:rPr>
        <w:t xml:space="preserve"> takes about 10 minutes.</w:t>
      </w:r>
    </w:p>
    <w:p w14:paraId="323A4202" w14:textId="77777777" w:rsidR="005259CD" w:rsidRPr="00E20D69" w:rsidRDefault="005259CD" w:rsidP="005259CD">
      <w:pPr>
        <w:ind w:left="-709" w:right="-568"/>
        <w:jc w:val="both"/>
        <w:rPr>
          <w:rFonts w:ascii="Arial" w:hAnsi="Arial" w:cs="Arial"/>
          <w:sz w:val="18"/>
          <w:szCs w:val="26"/>
          <w:lang w:val="en-US"/>
        </w:rPr>
      </w:pPr>
      <w:r w:rsidRPr="00E20D69">
        <w:rPr>
          <w:rFonts w:ascii="Arial" w:hAnsi="Arial" w:cs="Arial"/>
          <w:sz w:val="18"/>
          <w:szCs w:val="26"/>
          <w:lang w:val="en-US"/>
        </w:rPr>
        <w:t>The evaluation is statistically aggregated and will not allow any conclusions about individuals.</w:t>
      </w:r>
    </w:p>
    <w:p w14:paraId="0E0A06C9" w14:textId="5919CC3F" w:rsidR="005B6D65" w:rsidRDefault="005259CD" w:rsidP="006B68C9">
      <w:pPr>
        <w:ind w:left="-709" w:right="-568"/>
        <w:jc w:val="both"/>
        <w:rPr>
          <w:rFonts w:ascii="Arial" w:hAnsi="Arial" w:cs="Arial"/>
          <w:sz w:val="18"/>
          <w:szCs w:val="26"/>
          <w:lang w:val="en-US"/>
        </w:rPr>
      </w:pPr>
      <w:r w:rsidRPr="00E20D69">
        <w:rPr>
          <w:rFonts w:ascii="Arial" w:hAnsi="Arial" w:cs="Arial"/>
          <w:sz w:val="18"/>
          <w:szCs w:val="26"/>
          <w:lang w:val="en-US"/>
        </w:rPr>
        <w:t>Thank you very much for your support!</w:t>
      </w:r>
    </w:p>
    <w:p w14:paraId="4AAB73E4" w14:textId="77777777" w:rsidR="006B68C9" w:rsidRPr="00E20D69" w:rsidRDefault="006B68C9" w:rsidP="006B68C9">
      <w:pPr>
        <w:ind w:left="-709" w:right="-568"/>
        <w:jc w:val="both"/>
        <w:rPr>
          <w:color w:val="FF0000"/>
          <w:sz w:val="20"/>
          <w:lang w:val="en-US"/>
        </w:rPr>
      </w:pPr>
    </w:p>
    <w:p w14:paraId="4774F9E7" w14:textId="052E580D" w:rsidR="00E14821" w:rsidRPr="00E20D69" w:rsidRDefault="00E14821">
      <w:pPr>
        <w:rPr>
          <w:color w:val="FF0000"/>
          <w:sz w:val="8"/>
          <w:lang w:val="en-US"/>
        </w:rPr>
      </w:pPr>
    </w:p>
    <w:tbl>
      <w:tblPr>
        <w:tblW w:w="106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64"/>
        <w:gridCol w:w="1695"/>
        <w:gridCol w:w="145"/>
        <w:gridCol w:w="284"/>
        <w:gridCol w:w="994"/>
        <w:gridCol w:w="433"/>
        <w:gridCol w:w="281"/>
        <w:gridCol w:w="277"/>
        <w:gridCol w:w="284"/>
        <w:gridCol w:w="567"/>
        <w:gridCol w:w="290"/>
        <w:gridCol w:w="19"/>
        <w:gridCol w:w="514"/>
        <w:gridCol w:w="185"/>
        <w:gridCol w:w="126"/>
        <w:gridCol w:w="141"/>
        <w:gridCol w:w="17"/>
        <w:gridCol w:w="599"/>
        <w:gridCol w:w="100"/>
        <w:gridCol w:w="134"/>
        <w:gridCol w:w="284"/>
        <w:gridCol w:w="141"/>
        <w:gridCol w:w="305"/>
        <w:gridCol w:w="119"/>
        <w:gridCol w:w="192"/>
        <w:gridCol w:w="258"/>
        <w:gridCol w:w="262"/>
        <w:gridCol w:w="49"/>
        <w:gridCol w:w="90"/>
        <w:gridCol w:w="296"/>
        <w:gridCol w:w="307"/>
        <w:gridCol w:w="284"/>
        <w:gridCol w:w="411"/>
        <w:gridCol w:w="13"/>
      </w:tblGrid>
      <w:tr w:rsidR="00E14821" w:rsidRPr="00E20D69" w14:paraId="6FD453AF" w14:textId="77777777" w:rsidTr="006B68C9">
        <w:trPr>
          <w:trHeight w:val="425"/>
          <w:jc w:val="center"/>
        </w:trPr>
        <w:tc>
          <w:tcPr>
            <w:tcW w:w="5000" w:type="pct"/>
            <w:gridSpan w:val="34"/>
            <w:tcBorders>
              <w:bottom w:val="single" w:sz="4" w:space="0" w:color="auto"/>
            </w:tcBorders>
            <w:shd w:val="clear" w:color="auto" w:fill="404040" w:themeFill="text1" w:themeFillTint="BF"/>
            <w:vAlign w:val="center"/>
          </w:tcPr>
          <w:p w14:paraId="2AFE10B9" w14:textId="3ACEFD82" w:rsidR="00E14821" w:rsidRPr="00E20D69" w:rsidRDefault="005259CD" w:rsidP="00274200">
            <w:pPr>
              <w:rPr>
                <w:rFonts w:ascii="Arial" w:hAnsi="Arial" w:cs="Arial"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E20D69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 xml:space="preserve">Personal </w:t>
            </w:r>
            <w:r w:rsidR="00C15398" w:rsidRPr="00E20D69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informatio</w:t>
            </w:r>
            <w:r w:rsidR="00274200" w:rsidRPr="00E20D69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n</w:t>
            </w:r>
          </w:p>
        </w:tc>
      </w:tr>
      <w:tr w:rsidR="00BE28D9" w:rsidRPr="00E20D69" w14:paraId="273A39B1" w14:textId="77777777" w:rsidTr="006B68C9">
        <w:trPr>
          <w:trHeight w:val="425"/>
          <w:jc w:val="center"/>
        </w:trPr>
        <w:tc>
          <w:tcPr>
            <w:tcW w:w="265" w:type="pct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44761C9" w14:textId="22141C8A" w:rsidR="00BE28D9" w:rsidRPr="00E20D69" w:rsidRDefault="00BE28D9" w:rsidP="00BE28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795" w:type="pct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7F3124" w14:textId="78F2A10D" w:rsidR="00BE28D9" w:rsidRPr="00E20D69" w:rsidRDefault="00BE28D9" w:rsidP="00BE28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|__|__</w:t>
            </w:r>
            <w:proofErr w:type="gramStart"/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|  years</w:t>
            </w:r>
            <w:proofErr w:type="gramEnd"/>
          </w:p>
        </w:tc>
        <w:tc>
          <w:tcPr>
            <w:tcW w:w="667" w:type="pct"/>
            <w:gridSpan w:val="3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3395131" w14:textId="02DD39F6" w:rsidR="00BE28D9" w:rsidRPr="00E20D69" w:rsidRDefault="00BE28D9" w:rsidP="00BE28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Semester (total)</w:t>
            </w:r>
          </w:p>
        </w:tc>
        <w:tc>
          <w:tcPr>
            <w:tcW w:w="1000" w:type="pct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F05B7F" w14:textId="21A70D97" w:rsidR="00BE28D9" w:rsidRPr="00E20D69" w:rsidRDefault="00BE28D9" w:rsidP="00BE28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|__|__|.  semester</w:t>
            </w:r>
          </w:p>
        </w:tc>
        <w:tc>
          <w:tcPr>
            <w:tcW w:w="336" w:type="pct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49337F" w14:textId="47FEFFF4" w:rsidR="00BE28D9" w:rsidRPr="00E20D69" w:rsidRDefault="00BE28D9" w:rsidP="00BE28D9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Sex</w:t>
            </w:r>
          </w:p>
        </w:tc>
        <w:tc>
          <w:tcPr>
            <w:tcW w:w="133" w:type="pct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4977A0" w14:textId="3058F1EE" w:rsidR="00BE28D9" w:rsidRPr="00E20D69" w:rsidRDefault="00BE28D9" w:rsidP="00BE28D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733" w:type="pct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7F073F" w14:textId="1732C6B5" w:rsidR="00BE28D9" w:rsidRPr="00E20D69" w:rsidRDefault="00BE28D9" w:rsidP="00BE28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6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45D8B8" w14:textId="3D7F74F2" w:rsidR="00BE28D9" w:rsidRPr="00E20D69" w:rsidRDefault="00BE28D9" w:rsidP="00BE28D9">
            <w:pPr>
              <w:jc w:val="center"/>
              <w:rPr>
                <w:sz w:val="22"/>
                <w:szCs w:val="22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925" w:type="pct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980D12" w14:textId="7C8931E4" w:rsidR="00BE28D9" w:rsidRPr="00E20D69" w:rsidRDefault="00BE28D9" w:rsidP="00BE28D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female</w:t>
            </w:r>
          </w:p>
        </w:tc>
      </w:tr>
      <w:tr w:rsidR="00FC1A2A" w:rsidRPr="00E20D69" w14:paraId="59BC3617" w14:textId="77777777" w:rsidTr="006B68C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3063" w:type="pct"/>
            <w:gridSpan w:val="1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8F57E6" w14:textId="1C866E86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Have you completed a previous 4-week clerkship in general practice?</w:t>
            </w:r>
          </w:p>
        </w:tc>
        <w:tc>
          <w:tcPr>
            <w:tcW w:w="133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2BDF22" w14:textId="35052F4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733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1BFE42" w14:textId="03C499F4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6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F5FAD3" w14:textId="71B62E6A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925" w:type="pct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A44A1E" w14:textId="5A8AE5AB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FC1A2A" w:rsidRPr="00E20D69" w14:paraId="3018CB21" w14:textId="77777777" w:rsidTr="006B68C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3063" w:type="pct"/>
            <w:gridSpan w:val="1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73FE5A" w14:textId="771D9E66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Is </w:t>
            </w:r>
            <w:r w:rsidR="00F001D1"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(at least) 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one of your parents a physician?</w:t>
            </w:r>
          </w:p>
        </w:tc>
        <w:tc>
          <w:tcPr>
            <w:tcW w:w="133" w:type="pct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F18F0D" w14:textId="551BD35A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733" w:type="pct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099CB9" w14:textId="2CA6D812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6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CE251E" w14:textId="2A241F44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925" w:type="pct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72EDC8" w14:textId="10BA79DC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FC1A2A" w:rsidRPr="00E20D69" w14:paraId="778FF4EB" w14:textId="77777777" w:rsidTr="006B68C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3063" w:type="pct"/>
            <w:gridSpan w:val="1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3570AD" w14:textId="6D7A25DC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Do you have family or friends working in general practice?</w:t>
            </w:r>
          </w:p>
        </w:tc>
        <w:tc>
          <w:tcPr>
            <w:tcW w:w="133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3085D3" w14:textId="3EE86E6E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733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8AB57C" w14:textId="20FB6631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yes</w:t>
            </w:r>
          </w:p>
        </w:tc>
        <w:tc>
          <w:tcPr>
            <w:tcW w:w="146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613AF9" w14:textId="5D375F63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925" w:type="pct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2055FF" w14:textId="543D9E62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no </w:t>
            </w:r>
          </w:p>
        </w:tc>
      </w:tr>
      <w:tr w:rsidR="00FC1A2A" w:rsidRPr="00E20D69" w14:paraId="23247FE4" w14:textId="77777777" w:rsidTr="006B68C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1930" w:type="pct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CEBC42" w14:textId="6F926241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Where did you mainly grow up?</w:t>
            </w:r>
          </w:p>
        </w:tc>
        <w:tc>
          <w:tcPr>
            <w:tcW w:w="13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191A72" w14:textId="0582BB79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1002" w:type="pct"/>
            <w:gridSpan w:val="7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188BE2" w14:textId="05FC3E73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big city</w:t>
            </w:r>
          </w:p>
        </w:tc>
        <w:tc>
          <w:tcPr>
            <w:tcW w:w="133" w:type="pct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BB62B3" w14:textId="66D35A49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733" w:type="pct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C641C5" w14:textId="1D64CD97" w:rsidR="00745BA7" w:rsidRPr="00E20D69" w:rsidRDefault="00745BA7" w:rsidP="00745BA7">
            <w:pPr>
              <w:pStyle w:val="Sprechblasen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small town</w:t>
            </w:r>
          </w:p>
        </w:tc>
        <w:tc>
          <w:tcPr>
            <w:tcW w:w="146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D60D1D" w14:textId="6993FF42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925" w:type="pct"/>
            <w:gridSpan w:val="9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C1F6C3" w14:textId="642DF229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rural area</w:t>
            </w:r>
          </w:p>
        </w:tc>
      </w:tr>
      <w:tr w:rsidR="00FC1A2A" w:rsidRPr="00E20D69" w14:paraId="30B82D0E" w14:textId="77777777" w:rsidTr="006B68C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1930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13E9DD" w14:textId="07C36300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Where can you imagine working in the future? </w:t>
            </w:r>
          </w:p>
          <w:p w14:paraId="68B3E10A" w14:textId="3AD6B3CE" w:rsidR="00745BA7" w:rsidRPr="00E20D69" w:rsidRDefault="00745BA7" w:rsidP="00745BA7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i/>
                <w:sz w:val="14"/>
                <w:szCs w:val="14"/>
                <w:lang w:val="en-US"/>
              </w:rPr>
              <w:t>(</w:t>
            </w:r>
            <w:proofErr w:type="gramStart"/>
            <w:r w:rsidRPr="00E20D69">
              <w:rPr>
                <w:rFonts w:ascii="Arial" w:hAnsi="Arial" w:cs="Arial"/>
                <w:i/>
                <w:sz w:val="14"/>
                <w:szCs w:val="14"/>
                <w:lang w:val="en-US"/>
              </w:rPr>
              <w:t>multiple</w:t>
            </w:r>
            <w:proofErr w:type="gramEnd"/>
            <w:r w:rsidRPr="00E20D69">
              <w:rPr>
                <w:rFonts w:ascii="Arial" w:hAnsi="Arial" w:cs="Arial"/>
                <w:i/>
                <w:sz w:val="14"/>
                <w:szCs w:val="14"/>
                <w:lang w:val="en-US"/>
              </w:rPr>
              <w:t xml:space="preserve"> answers are possible)</w:t>
            </w:r>
          </w:p>
        </w:tc>
        <w:tc>
          <w:tcPr>
            <w:tcW w:w="1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CD3EA2" w14:textId="412307D9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1002" w:type="pct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E8AC4F" w14:textId="6E1D9A12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big city</w:t>
            </w:r>
          </w:p>
        </w:tc>
        <w:tc>
          <w:tcPr>
            <w:tcW w:w="133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273C46" w14:textId="7252255C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733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4020B8" w14:textId="2A438C44" w:rsidR="00745BA7" w:rsidRPr="00E20D69" w:rsidRDefault="00745BA7" w:rsidP="00745BA7">
            <w:pPr>
              <w:pStyle w:val="Sprechblasentex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small town</w:t>
            </w:r>
          </w:p>
        </w:tc>
        <w:tc>
          <w:tcPr>
            <w:tcW w:w="146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342423" w14:textId="6C139115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925" w:type="pct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5B1EC4" w14:textId="2A5E85EB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rural area</w:t>
            </w:r>
          </w:p>
        </w:tc>
      </w:tr>
      <w:tr w:rsidR="00444856" w:rsidRPr="00E20D69" w14:paraId="09DED83D" w14:textId="77777777" w:rsidTr="006B68C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3063" w:type="pct"/>
            <w:gridSpan w:val="1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ED7158" w14:textId="42511514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I already have a pre-existing </w:t>
            </w:r>
            <w:r w:rsidR="006049B4" w:rsidRPr="00E20D69">
              <w:rPr>
                <w:rFonts w:ascii="Arial" w:hAnsi="Arial" w:cs="Arial"/>
                <w:sz w:val="16"/>
                <w:szCs w:val="16"/>
                <w:lang w:val="en-US"/>
              </w:rPr>
              <w:t>completed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 education in a medical vocational training.</w:t>
            </w:r>
          </w:p>
        </w:tc>
        <w:tc>
          <w:tcPr>
            <w:tcW w:w="133" w:type="pct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2203A1" w14:textId="5045BA78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1471" w:type="pct"/>
            <w:gridSpan w:val="1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F1F5FA" w14:textId="754A276A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yes, ___________________________</w:t>
            </w:r>
          </w:p>
        </w:tc>
        <w:tc>
          <w:tcPr>
            <w:tcW w:w="133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766465" w14:textId="520DE754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199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F631BD" w14:textId="16F7D583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</w:p>
        </w:tc>
      </w:tr>
      <w:tr w:rsidR="00745BA7" w:rsidRPr="00E20D69" w14:paraId="206463C1" w14:textId="77777777" w:rsidTr="008164DC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1930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B40BF9" w14:textId="751D513A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How do you rate yourself in dealing with computers?</w:t>
            </w:r>
          </w:p>
        </w:tc>
        <w:tc>
          <w:tcPr>
            <w:tcW w:w="806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3C142B" w14:textId="45534DE0" w:rsidR="00745BA7" w:rsidRPr="00E20D69" w:rsidRDefault="00745BA7" w:rsidP="00745BA7">
            <w:pPr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  <w:r w:rsidRPr="00E20D6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E20D69">
              <w:rPr>
                <w:rFonts w:ascii="Arial" w:hAnsi="Arial" w:cs="Arial"/>
                <w:sz w:val="16"/>
                <w:szCs w:val="22"/>
                <w:lang w:val="en-US"/>
              </w:rPr>
              <w:t>very fit</w:t>
            </w:r>
          </w:p>
        </w:tc>
        <w:tc>
          <w:tcPr>
            <w:tcW w:w="789" w:type="pct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B17062" w14:textId="3F22EE84" w:rsidR="00745BA7" w:rsidRPr="00E20D69" w:rsidRDefault="00745BA7" w:rsidP="00745BA7">
            <w:pPr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  <w:r w:rsidRPr="00E20D6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E20D69">
              <w:rPr>
                <w:rFonts w:ascii="Arial" w:hAnsi="Arial" w:cs="Arial"/>
                <w:sz w:val="16"/>
                <w:szCs w:val="22"/>
                <w:lang w:val="en-US"/>
              </w:rPr>
              <w:t>rather fit</w:t>
            </w:r>
          </w:p>
        </w:tc>
        <w:tc>
          <w:tcPr>
            <w:tcW w:w="795" w:type="pct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3110E8" w14:textId="53E182BC" w:rsidR="00745BA7" w:rsidRPr="00E20D69" w:rsidRDefault="00745BA7" w:rsidP="00745BA7">
            <w:pPr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  <w:r w:rsidRPr="00E20D6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E20D69">
              <w:rPr>
                <w:rFonts w:ascii="Arial" w:hAnsi="Arial" w:cs="Arial"/>
                <w:sz w:val="16"/>
                <w:szCs w:val="22"/>
                <w:lang w:val="en-US"/>
              </w:rPr>
              <w:t xml:space="preserve">rather </w:t>
            </w:r>
            <w:r w:rsidR="0007358C" w:rsidRPr="00E20D69">
              <w:rPr>
                <w:rFonts w:ascii="Arial" w:hAnsi="Arial" w:cs="Arial"/>
                <w:sz w:val="16"/>
                <w:szCs w:val="22"/>
                <w:lang w:val="en-US"/>
              </w:rPr>
              <w:t>un</w:t>
            </w:r>
            <w:r w:rsidRPr="00E20D69">
              <w:rPr>
                <w:rFonts w:ascii="Arial" w:hAnsi="Arial" w:cs="Arial"/>
                <w:sz w:val="16"/>
                <w:szCs w:val="22"/>
                <w:lang w:val="en-US"/>
              </w:rPr>
              <w:t>fit</w:t>
            </w:r>
          </w:p>
        </w:tc>
        <w:tc>
          <w:tcPr>
            <w:tcW w:w="681" w:type="pct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625BB0" w14:textId="27982BC9" w:rsidR="00745BA7" w:rsidRPr="00E20D69" w:rsidRDefault="00745BA7" w:rsidP="00745BA7">
            <w:pPr>
              <w:rPr>
                <w:rFonts w:ascii="Arial" w:hAnsi="Arial" w:cs="Arial"/>
                <w:i/>
                <w:sz w:val="14"/>
                <w:szCs w:val="14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  <w:r w:rsidRPr="00E20D69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E20D69">
              <w:rPr>
                <w:rFonts w:ascii="Arial" w:hAnsi="Arial" w:cs="Arial"/>
                <w:sz w:val="16"/>
                <w:szCs w:val="22"/>
                <w:lang w:val="en-US"/>
              </w:rPr>
              <w:t>not fit at all</w:t>
            </w:r>
          </w:p>
        </w:tc>
      </w:tr>
      <w:tr w:rsidR="00745BA7" w:rsidRPr="00E20D69" w14:paraId="1BECC338" w14:textId="77777777" w:rsidTr="006B68C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5000" w:type="pct"/>
            <w:gridSpan w:val="34"/>
            <w:tcBorders>
              <w:bottom w:val="single" w:sz="4" w:space="0" w:color="auto"/>
            </w:tcBorders>
            <w:shd w:val="clear" w:color="auto" w:fill="404040" w:themeFill="text1" w:themeFillTint="BF"/>
            <w:vAlign w:val="center"/>
          </w:tcPr>
          <w:p w14:paraId="451A4598" w14:textId="1385AA9B" w:rsidR="00745BA7" w:rsidRPr="00E20D69" w:rsidRDefault="00745BA7" w:rsidP="00745BA7">
            <w:pPr>
              <w:rPr>
                <w:rFonts w:ascii="Arial" w:hAnsi="Arial" w:cs="Arial"/>
                <w:color w:val="FFFFFF" w:themeColor="background1"/>
                <w:sz w:val="20"/>
                <w:szCs w:val="20"/>
                <w:lang w:val="en-US"/>
              </w:rPr>
            </w:pPr>
            <w:r w:rsidRPr="00E20D69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Information on professional orientation</w:t>
            </w:r>
          </w:p>
        </w:tc>
      </w:tr>
      <w:tr w:rsidR="00745BA7" w:rsidRPr="00E20D69" w14:paraId="0F2131CA" w14:textId="77777777" w:rsidTr="006B68C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1930" w:type="pct"/>
            <w:gridSpan w:val="6"/>
            <w:shd w:val="clear" w:color="auto" w:fill="D9D9D9" w:themeFill="background1" w:themeFillShade="D9"/>
            <w:vAlign w:val="center"/>
          </w:tcPr>
          <w:p w14:paraId="4B4F269D" w14:textId="58E32478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My current favored career (specialty) is:</w:t>
            </w:r>
          </w:p>
        </w:tc>
        <w:tc>
          <w:tcPr>
            <w:tcW w:w="132" w:type="pct"/>
            <w:shd w:val="clear" w:color="auto" w:fill="D9D9D9" w:themeFill="background1" w:themeFillShade="D9"/>
            <w:vAlign w:val="center"/>
          </w:tcPr>
          <w:p w14:paraId="36892C54" w14:textId="588BA160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1002" w:type="pct"/>
            <w:gridSpan w:val="7"/>
            <w:shd w:val="clear" w:color="auto" w:fill="D9D9D9" w:themeFill="background1" w:themeFillShade="D9"/>
            <w:vAlign w:val="center"/>
          </w:tcPr>
          <w:p w14:paraId="08B81C35" w14:textId="2C0689ED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Specialist for</w:t>
            </w:r>
          </w:p>
          <w:p w14:paraId="45F77F15" w14:textId="1A1ED60E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General Medicine</w:t>
            </w:r>
          </w:p>
        </w:tc>
        <w:tc>
          <w:tcPr>
            <w:tcW w:w="133" w:type="pct"/>
            <w:gridSpan w:val="3"/>
            <w:shd w:val="clear" w:color="auto" w:fill="D9D9D9" w:themeFill="background1" w:themeFillShade="D9"/>
            <w:vAlign w:val="center"/>
          </w:tcPr>
          <w:p w14:paraId="42D31907" w14:textId="3C30D399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1000" w:type="pct"/>
            <w:gridSpan w:val="9"/>
            <w:shd w:val="clear" w:color="auto" w:fill="D9D9D9" w:themeFill="background1" w:themeFillShade="D9"/>
            <w:vAlign w:val="center"/>
          </w:tcPr>
          <w:p w14:paraId="3773F790" w14:textId="1CFB07B5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gramStart"/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Other</w:t>
            </w:r>
            <w:proofErr w:type="gramEnd"/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specialist:</w:t>
            </w:r>
          </w:p>
          <w:p w14:paraId="76ED16DE" w14:textId="77777777" w:rsidR="00745BA7" w:rsidRPr="00E20D69" w:rsidRDefault="00745BA7" w:rsidP="00745BA7">
            <w:pPr>
              <w:rPr>
                <w:rFonts w:ascii="Arial" w:hAnsi="Arial" w:cs="Arial"/>
                <w:sz w:val="4"/>
                <w:szCs w:val="4"/>
                <w:lang w:val="en-US"/>
              </w:rPr>
            </w:pPr>
          </w:p>
          <w:p w14:paraId="00932E66" w14:textId="75282A72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______________________</w:t>
            </w:r>
          </w:p>
        </w:tc>
        <w:tc>
          <w:tcPr>
            <w:tcW w:w="146" w:type="pct"/>
            <w:gridSpan w:val="2"/>
            <w:shd w:val="clear" w:color="auto" w:fill="D9D9D9" w:themeFill="background1" w:themeFillShade="D9"/>
            <w:noWrap/>
            <w:vAlign w:val="center"/>
          </w:tcPr>
          <w:p w14:paraId="2967BA53" w14:textId="00810565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658" w:type="pct"/>
            <w:gridSpan w:val="6"/>
            <w:shd w:val="clear" w:color="auto" w:fill="D9D9D9" w:themeFill="background1" w:themeFillShade="D9"/>
            <w:vAlign w:val="center"/>
          </w:tcPr>
          <w:p w14:paraId="0B63CFA2" w14:textId="6A2610C6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do not know yet</w:t>
            </w:r>
          </w:p>
        </w:tc>
      </w:tr>
      <w:tr w:rsidR="00444856" w:rsidRPr="00E20D69" w14:paraId="04A2239E" w14:textId="77777777" w:rsidTr="006B68C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1930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7FC97F" w14:textId="2466E7F3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For me, to become a specialist in general practice is:</w:t>
            </w:r>
          </w:p>
        </w:tc>
        <w:tc>
          <w:tcPr>
            <w:tcW w:w="1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61C452" w14:textId="770EACFF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1002" w:type="pct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B5624E" w14:textId="70A0151B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the </w:t>
            </w:r>
            <w:r w:rsidRPr="00E20D6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favored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career option</w:t>
            </w:r>
          </w:p>
        </w:tc>
        <w:tc>
          <w:tcPr>
            <w:tcW w:w="133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892AB2" w14:textId="3B88E5A1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1000" w:type="pct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37B8C5" w14:textId="0AD8FDCF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an </w:t>
            </w:r>
            <w:r w:rsidRPr="00E20D6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imaginable 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career option</w:t>
            </w:r>
          </w:p>
        </w:tc>
        <w:tc>
          <w:tcPr>
            <w:tcW w:w="14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B829B1" w14:textId="1B7991FF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658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245A1E" w14:textId="0AEC933A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no </w:t>
            </w:r>
            <w:r w:rsidRPr="00E20D69">
              <w:rPr>
                <w:rFonts w:ascii="Arial" w:hAnsi="Arial" w:cs="Arial"/>
                <w:iCs/>
                <w:sz w:val="16"/>
                <w:szCs w:val="16"/>
                <w:lang w:val="en-US"/>
              </w:rPr>
              <w:t>career option</w:t>
            </w:r>
          </w:p>
        </w:tc>
      </w:tr>
      <w:tr w:rsidR="00745BA7" w:rsidRPr="00E20D69" w14:paraId="06A2FE9B" w14:textId="77777777" w:rsidTr="006B68C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1930" w:type="pct"/>
            <w:gridSpan w:val="6"/>
            <w:shd w:val="clear" w:color="auto" w:fill="D9D9D9" w:themeFill="background1" w:themeFillShade="D9"/>
            <w:vAlign w:val="center"/>
          </w:tcPr>
          <w:p w14:paraId="5B3D1B65" w14:textId="2BD5399A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Working in ambulant health care for me is:</w:t>
            </w:r>
          </w:p>
        </w:tc>
        <w:tc>
          <w:tcPr>
            <w:tcW w:w="132" w:type="pct"/>
            <w:shd w:val="clear" w:color="auto" w:fill="D9D9D9" w:themeFill="background1" w:themeFillShade="D9"/>
            <w:vAlign w:val="center"/>
          </w:tcPr>
          <w:p w14:paraId="5250D7F8" w14:textId="0FEE0121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1002" w:type="pct"/>
            <w:gridSpan w:val="7"/>
            <w:shd w:val="clear" w:color="auto" w:fill="D9D9D9" w:themeFill="background1" w:themeFillShade="D9"/>
            <w:vAlign w:val="center"/>
          </w:tcPr>
          <w:p w14:paraId="027A1C9D" w14:textId="59E07297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the </w:t>
            </w:r>
            <w:r w:rsidRPr="00E20D6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favored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career option</w:t>
            </w:r>
          </w:p>
        </w:tc>
        <w:tc>
          <w:tcPr>
            <w:tcW w:w="133" w:type="pct"/>
            <w:gridSpan w:val="3"/>
            <w:shd w:val="clear" w:color="auto" w:fill="D9D9D9" w:themeFill="background1" w:themeFillShade="D9"/>
            <w:vAlign w:val="center"/>
          </w:tcPr>
          <w:p w14:paraId="21A86C82" w14:textId="06BB3FBE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1000" w:type="pct"/>
            <w:gridSpan w:val="9"/>
            <w:shd w:val="clear" w:color="auto" w:fill="D9D9D9" w:themeFill="background1" w:themeFillShade="D9"/>
            <w:vAlign w:val="center"/>
          </w:tcPr>
          <w:p w14:paraId="555776EB" w14:textId="5AC4307A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an </w:t>
            </w:r>
            <w:r w:rsidRPr="00E20D6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imaginable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career option</w:t>
            </w:r>
          </w:p>
        </w:tc>
        <w:tc>
          <w:tcPr>
            <w:tcW w:w="146" w:type="pct"/>
            <w:gridSpan w:val="2"/>
            <w:shd w:val="clear" w:color="auto" w:fill="D9D9D9" w:themeFill="background1" w:themeFillShade="D9"/>
            <w:noWrap/>
            <w:vAlign w:val="center"/>
          </w:tcPr>
          <w:p w14:paraId="1779EEFD" w14:textId="1D4411C0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658" w:type="pct"/>
            <w:gridSpan w:val="6"/>
            <w:shd w:val="clear" w:color="auto" w:fill="D9D9D9" w:themeFill="background1" w:themeFillShade="D9"/>
            <w:vAlign w:val="center"/>
          </w:tcPr>
          <w:p w14:paraId="3BD21CAD" w14:textId="6DEECFDB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no </w:t>
            </w:r>
            <w:r w:rsidRPr="00E20D69">
              <w:rPr>
                <w:rFonts w:ascii="Arial" w:hAnsi="Arial" w:cs="Arial"/>
                <w:iCs/>
                <w:sz w:val="16"/>
                <w:szCs w:val="16"/>
                <w:lang w:val="en-US"/>
              </w:rPr>
              <w:t>career option</w:t>
            </w:r>
          </w:p>
        </w:tc>
      </w:tr>
      <w:tr w:rsidR="00444856" w:rsidRPr="00E20D69" w14:paraId="682C9F0A" w14:textId="77777777" w:rsidTr="006B68C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1930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0E270C" w14:textId="17516AE9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Working as a self-employed physician in my own private practice </w:t>
            </w:r>
            <w:proofErr w:type="gramStart"/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later on</w:t>
            </w:r>
            <w:proofErr w:type="gramEnd"/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is:</w:t>
            </w:r>
          </w:p>
        </w:tc>
        <w:tc>
          <w:tcPr>
            <w:tcW w:w="1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FCCDAD" w14:textId="0FBDFB55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1002" w:type="pct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6B4948" w14:textId="0D5F38FE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the </w:t>
            </w:r>
            <w:r w:rsidRPr="00E20D6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favored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career option</w:t>
            </w:r>
          </w:p>
        </w:tc>
        <w:tc>
          <w:tcPr>
            <w:tcW w:w="133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E7040E" w14:textId="21062E7A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1000" w:type="pct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937011" w14:textId="234E2788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an </w:t>
            </w:r>
            <w:r w:rsidRPr="00E20D6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imaginable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career option</w:t>
            </w:r>
          </w:p>
        </w:tc>
        <w:tc>
          <w:tcPr>
            <w:tcW w:w="14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3F13FD" w14:textId="62A3610F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658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EECC9E" w14:textId="065607D9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no </w:t>
            </w:r>
            <w:r w:rsidRPr="00E20D69">
              <w:rPr>
                <w:rFonts w:ascii="Arial" w:hAnsi="Arial" w:cs="Arial"/>
                <w:iCs/>
                <w:sz w:val="16"/>
                <w:szCs w:val="16"/>
                <w:lang w:val="en-US"/>
              </w:rPr>
              <w:t>career option</w:t>
            </w:r>
          </w:p>
        </w:tc>
      </w:tr>
      <w:tr w:rsidR="00745BA7" w:rsidRPr="00D733AD" w14:paraId="6779DB19" w14:textId="77777777" w:rsidTr="006B68C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5000" w:type="pct"/>
            <w:gridSpan w:val="34"/>
            <w:tcBorders>
              <w:bottom w:val="single" w:sz="4" w:space="0" w:color="auto"/>
            </w:tcBorders>
            <w:shd w:val="clear" w:color="auto" w:fill="404040" w:themeFill="text1" w:themeFillTint="BF"/>
            <w:vAlign w:val="center"/>
          </w:tcPr>
          <w:p w14:paraId="11F10C84" w14:textId="77777777" w:rsidR="00745BA7" w:rsidRPr="00877657" w:rsidRDefault="00745BA7" w:rsidP="00745BA7">
            <w:pPr>
              <w:rPr>
                <w:color w:val="FFFFFF" w:themeColor="background1"/>
                <w:sz w:val="20"/>
                <w:szCs w:val="20"/>
                <w:lang w:val="en-US"/>
              </w:rPr>
            </w:pPr>
            <w:r w:rsidRPr="00877657">
              <w:rPr>
                <w:rFonts w:ascii="Arial" w:hAnsi="Arial" w:cs="Arial"/>
                <w:b/>
                <w:color w:val="FFFFFF" w:themeColor="background1"/>
                <w:sz w:val="20"/>
                <w:szCs w:val="20"/>
                <w:lang w:val="en-US"/>
              </w:rPr>
              <w:t>Overall assessment of the online-based mandatory clerkship in general medicine</w:t>
            </w:r>
          </w:p>
        </w:tc>
      </w:tr>
      <w:tr w:rsidR="00444856" w:rsidRPr="00E20D69" w14:paraId="68E1398E" w14:textId="77777777" w:rsidTr="006B68C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977" w:type="pct"/>
            <w:gridSpan w:val="13"/>
            <w:shd w:val="clear" w:color="auto" w:fill="D9D9D9" w:themeFill="background1" w:themeFillShade="D9"/>
            <w:vAlign w:val="center"/>
          </w:tcPr>
          <w:p w14:paraId="48D7424C" w14:textId="77777777" w:rsidR="00745BA7" w:rsidRPr="00E20D69" w:rsidRDefault="00745BA7" w:rsidP="00745BA7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01" w:type="pct"/>
            <w:gridSpan w:val="5"/>
            <w:shd w:val="clear" w:color="auto" w:fill="D9D9D9" w:themeFill="background1" w:themeFillShade="D9"/>
            <w:vAlign w:val="center"/>
          </w:tcPr>
          <w:p w14:paraId="05172CE3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>I completely agree</w:t>
            </w:r>
          </w:p>
        </w:tc>
        <w:tc>
          <w:tcPr>
            <w:tcW w:w="508" w:type="pct"/>
            <w:gridSpan w:val="6"/>
            <w:shd w:val="clear" w:color="auto" w:fill="D9D9D9" w:themeFill="background1" w:themeFillShade="D9"/>
            <w:vAlign w:val="center"/>
          </w:tcPr>
          <w:p w14:paraId="6521BAAF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>I rather   agree</w:t>
            </w:r>
          </w:p>
        </w:tc>
        <w:tc>
          <w:tcPr>
            <w:tcW w:w="538" w:type="pct"/>
            <w:gridSpan w:val="6"/>
            <w:shd w:val="clear" w:color="auto" w:fill="D9D9D9" w:themeFill="background1" w:themeFillShade="D9"/>
            <w:vAlign w:val="center"/>
          </w:tcPr>
          <w:p w14:paraId="5A03AA95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>I rather disagree</w:t>
            </w:r>
          </w:p>
        </w:tc>
        <w:tc>
          <w:tcPr>
            <w:tcW w:w="477" w:type="pct"/>
            <w:gridSpan w:val="4"/>
            <w:shd w:val="clear" w:color="auto" w:fill="D9D9D9" w:themeFill="background1" w:themeFillShade="D9"/>
            <w:vAlign w:val="center"/>
          </w:tcPr>
          <w:p w14:paraId="59B3FC41" w14:textId="26712340" w:rsidR="00745BA7" w:rsidRPr="00E20D69" w:rsidRDefault="00745BA7" w:rsidP="00745BA7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>I completely disagree</w:t>
            </w:r>
          </w:p>
        </w:tc>
      </w:tr>
      <w:tr w:rsidR="00444856" w:rsidRPr="00E20D69" w14:paraId="06CB2C25" w14:textId="77777777" w:rsidTr="006B68C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977" w:type="pct"/>
            <w:gridSpan w:val="1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69E4AA" w14:textId="77777777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I enjoyed the online-based mandatory clerkship.</w:t>
            </w:r>
          </w:p>
        </w:tc>
        <w:tc>
          <w:tcPr>
            <w:tcW w:w="501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760CB3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08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D1F8AF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38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3E1A42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477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8210CC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444856" w:rsidRPr="00E20D69" w14:paraId="12A3EF13" w14:textId="77777777" w:rsidTr="006B68C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977" w:type="pct"/>
            <w:gridSpan w:val="13"/>
            <w:shd w:val="clear" w:color="auto" w:fill="D9D9D9" w:themeFill="background1" w:themeFillShade="D9"/>
            <w:vAlign w:val="center"/>
          </w:tcPr>
          <w:p w14:paraId="3B6931B4" w14:textId="77777777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The online-based mandatory clerkship was well structured.</w:t>
            </w:r>
          </w:p>
        </w:tc>
        <w:tc>
          <w:tcPr>
            <w:tcW w:w="501" w:type="pct"/>
            <w:gridSpan w:val="5"/>
            <w:shd w:val="clear" w:color="auto" w:fill="D9D9D9" w:themeFill="background1" w:themeFillShade="D9"/>
            <w:vAlign w:val="center"/>
          </w:tcPr>
          <w:p w14:paraId="4DA48AF3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08" w:type="pct"/>
            <w:gridSpan w:val="6"/>
            <w:shd w:val="clear" w:color="auto" w:fill="D9D9D9" w:themeFill="background1" w:themeFillShade="D9"/>
            <w:vAlign w:val="center"/>
          </w:tcPr>
          <w:p w14:paraId="3C736DD6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38" w:type="pct"/>
            <w:gridSpan w:val="6"/>
            <w:shd w:val="clear" w:color="auto" w:fill="D9D9D9" w:themeFill="background1" w:themeFillShade="D9"/>
            <w:vAlign w:val="center"/>
          </w:tcPr>
          <w:p w14:paraId="33497140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477" w:type="pct"/>
            <w:gridSpan w:val="4"/>
            <w:shd w:val="clear" w:color="auto" w:fill="D9D9D9" w:themeFill="background1" w:themeFillShade="D9"/>
            <w:vAlign w:val="center"/>
          </w:tcPr>
          <w:p w14:paraId="238A7B2B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444856" w:rsidRPr="00E20D69" w14:paraId="4C524671" w14:textId="77777777" w:rsidTr="006B68C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977" w:type="pct"/>
            <w:gridSpan w:val="1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176633" w14:textId="77777777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The processing of the online-based mandatory clerkship was intuitive.</w:t>
            </w:r>
          </w:p>
        </w:tc>
        <w:tc>
          <w:tcPr>
            <w:tcW w:w="501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B87224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08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FFB115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38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3962F1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477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95C278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444856" w:rsidRPr="00E20D69" w14:paraId="0757E7B4" w14:textId="77777777" w:rsidTr="006B68C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977" w:type="pct"/>
            <w:gridSpan w:val="13"/>
            <w:shd w:val="clear" w:color="auto" w:fill="D9D9D9" w:themeFill="background1" w:themeFillShade="D9"/>
            <w:vAlign w:val="center"/>
          </w:tcPr>
          <w:p w14:paraId="0B653685" w14:textId="0C0A0884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The online-based </w:t>
            </w:r>
            <w:r w:rsidR="0000046F">
              <w:rPr>
                <w:rFonts w:ascii="Arial" w:hAnsi="Arial" w:cs="Arial"/>
                <w:sz w:val="16"/>
                <w:szCs w:val="16"/>
                <w:lang w:val="en-US"/>
              </w:rPr>
              <w:t>clerk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ship was easy to work on in the time allotted.</w:t>
            </w:r>
          </w:p>
        </w:tc>
        <w:tc>
          <w:tcPr>
            <w:tcW w:w="501" w:type="pct"/>
            <w:gridSpan w:val="5"/>
            <w:shd w:val="clear" w:color="auto" w:fill="D9D9D9" w:themeFill="background1" w:themeFillShade="D9"/>
            <w:vAlign w:val="center"/>
          </w:tcPr>
          <w:p w14:paraId="44E93B26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08" w:type="pct"/>
            <w:gridSpan w:val="6"/>
            <w:shd w:val="clear" w:color="auto" w:fill="D9D9D9" w:themeFill="background1" w:themeFillShade="D9"/>
            <w:vAlign w:val="center"/>
          </w:tcPr>
          <w:p w14:paraId="428EE870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38" w:type="pct"/>
            <w:gridSpan w:val="6"/>
            <w:shd w:val="clear" w:color="auto" w:fill="D9D9D9" w:themeFill="background1" w:themeFillShade="D9"/>
            <w:vAlign w:val="center"/>
          </w:tcPr>
          <w:p w14:paraId="7F77DD09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477" w:type="pct"/>
            <w:gridSpan w:val="4"/>
            <w:shd w:val="clear" w:color="auto" w:fill="D9D9D9" w:themeFill="background1" w:themeFillShade="D9"/>
            <w:vAlign w:val="center"/>
          </w:tcPr>
          <w:p w14:paraId="3467A5FF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444856" w:rsidRPr="00E20D69" w14:paraId="7D1E182C" w14:textId="77777777" w:rsidTr="006B68C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977" w:type="pct"/>
            <w:gridSpan w:val="1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60A37B" w14:textId="77777777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The online-based mandatory clerkship was multifaceted.</w:t>
            </w:r>
          </w:p>
        </w:tc>
        <w:tc>
          <w:tcPr>
            <w:tcW w:w="501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6C7D46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08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0ECD3B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38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E4325D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477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6D0322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444856" w:rsidRPr="00E20D69" w14:paraId="14EBF733" w14:textId="77777777" w:rsidTr="006B68C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977" w:type="pct"/>
            <w:gridSpan w:val="13"/>
            <w:shd w:val="clear" w:color="auto" w:fill="D9D9D9" w:themeFill="background1" w:themeFillShade="D9"/>
            <w:vAlign w:val="center"/>
          </w:tcPr>
          <w:p w14:paraId="069254B0" w14:textId="77777777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The online-based mandatory clerkship had a high practical relevance.</w:t>
            </w:r>
          </w:p>
        </w:tc>
        <w:tc>
          <w:tcPr>
            <w:tcW w:w="501" w:type="pct"/>
            <w:gridSpan w:val="5"/>
            <w:shd w:val="clear" w:color="auto" w:fill="D9D9D9" w:themeFill="background1" w:themeFillShade="D9"/>
            <w:vAlign w:val="center"/>
          </w:tcPr>
          <w:p w14:paraId="36C78B6D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08" w:type="pct"/>
            <w:gridSpan w:val="6"/>
            <w:shd w:val="clear" w:color="auto" w:fill="D9D9D9" w:themeFill="background1" w:themeFillShade="D9"/>
            <w:vAlign w:val="center"/>
          </w:tcPr>
          <w:p w14:paraId="203CA3E0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38" w:type="pct"/>
            <w:gridSpan w:val="6"/>
            <w:shd w:val="clear" w:color="auto" w:fill="D9D9D9" w:themeFill="background1" w:themeFillShade="D9"/>
            <w:vAlign w:val="center"/>
          </w:tcPr>
          <w:p w14:paraId="51678298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477" w:type="pct"/>
            <w:gridSpan w:val="4"/>
            <w:shd w:val="clear" w:color="auto" w:fill="D9D9D9" w:themeFill="background1" w:themeFillShade="D9"/>
            <w:vAlign w:val="center"/>
          </w:tcPr>
          <w:p w14:paraId="0B09E03B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444856" w:rsidRPr="00E20D69" w14:paraId="76126254" w14:textId="77777777" w:rsidTr="006B68C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977" w:type="pct"/>
            <w:gridSpan w:val="1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77291C" w14:textId="77777777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I have learned a lot through the online-based clerkship.</w:t>
            </w:r>
          </w:p>
        </w:tc>
        <w:tc>
          <w:tcPr>
            <w:tcW w:w="501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70D8E2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08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3D3B68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38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1CCE70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477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28675F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444856" w:rsidRPr="00E20D69" w14:paraId="1CEE0A18" w14:textId="77777777" w:rsidTr="006B68C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977" w:type="pct"/>
            <w:gridSpan w:val="13"/>
            <w:shd w:val="clear" w:color="auto" w:fill="D9D9D9" w:themeFill="background1" w:themeFillShade="D9"/>
            <w:vAlign w:val="center"/>
          </w:tcPr>
          <w:p w14:paraId="3A5320E9" w14:textId="77777777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The online-based mandatory clerkship provided good insights into general practice activities.</w:t>
            </w:r>
          </w:p>
        </w:tc>
        <w:tc>
          <w:tcPr>
            <w:tcW w:w="501" w:type="pct"/>
            <w:gridSpan w:val="5"/>
            <w:shd w:val="clear" w:color="auto" w:fill="D9D9D9" w:themeFill="background1" w:themeFillShade="D9"/>
            <w:vAlign w:val="center"/>
          </w:tcPr>
          <w:p w14:paraId="22224FCE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08" w:type="pct"/>
            <w:gridSpan w:val="6"/>
            <w:shd w:val="clear" w:color="auto" w:fill="D9D9D9" w:themeFill="background1" w:themeFillShade="D9"/>
            <w:vAlign w:val="center"/>
          </w:tcPr>
          <w:p w14:paraId="195C5E6A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38" w:type="pct"/>
            <w:gridSpan w:val="6"/>
            <w:shd w:val="clear" w:color="auto" w:fill="D9D9D9" w:themeFill="background1" w:themeFillShade="D9"/>
            <w:vAlign w:val="center"/>
          </w:tcPr>
          <w:p w14:paraId="079ED46A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477" w:type="pct"/>
            <w:gridSpan w:val="4"/>
            <w:shd w:val="clear" w:color="auto" w:fill="D9D9D9" w:themeFill="background1" w:themeFillShade="D9"/>
            <w:vAlign w:val="center"/>
          </w:tcPr>
          <w:p w14:paraId="73479A0E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444856" w:rsidRPr="00E20D69" w14:paraId="5B632350" w14:textId="77777777" w:rsidTr="006B68C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977" w:type="pct"/>
            <w:gridSpan w:val="1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05E9B2" w14:textId="77777777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The online-based mandatory clerkship was able to convey the special features of general practice activities.</w:t>
            </w:r>
          </w:p>
        </w:tc>
        <w:tc>
          <w:tcPr>
            <w:tcW w:w="501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E34D98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08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24AAD7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38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BAE628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477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1C3D29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444856" w:rsidRPr="00E20D69" w14:paraId="3FAE607E" w14:textId="77777777" w:rsidTr="006B68C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977" w:type="pct"/>
            <w:gridSpan w:val="13"/>
            <w:shd w:val="clear" w:color="auto" w:fill="D9D9D9" w:themeFill="background1" w:themeFillShade="D9"/>
            <w:vAlign w:val="center"/>
          </w:tcPr>
          <w:p w14:paraId="054E909A" w14:textId="77777777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The online-based mandatory clerkship has increased my interest in general practice.</w:t>
            </w:r>
          </w:p>
        </w:tc>
        <w:tc>
          <w:tcPr>
            <w:tcW w:w="501" w:type="pct"/>
            <w:gridSpan w:val="5"/>
            <w:shd w:val="clear" w:color="auto" w:fill="D9D9D9" w:themeFill="background1" w:themeFillShade="D9"/>
            <w:vAlign w:val="center"/>
          </w:tcPr>
          <w:p w14:paraId="320E23EF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08" w:type="pct"/>
            <w:gridSpan w:val="6"/>
            <w:shd w:val="clear" w:color="auto" w:fill="D9D9D9" w:themeFill="background1" w:themeFillShade="D9"/>
            <w:vAlign w:val="center"/>
          </w:tcPr>
          <w:p w14:paraId="6385664F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38" w:type="pct"/>
            <w:gridSpan w:val="6"/>
            <w:shd w:val="clear" w:color="auto" w:fill="D9D9D9" w:themeFill="background1" w:themeFillShade="D9"/>
            <w:vAlign w:val="center"/>
          </w:tcPr>
          <w:p w14:paraId="0FB2C06A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477" w:type="pct"/>
            <w:gridSpan w:val="4"/>
            <w:shd w:val="clear" w:color="auto" w:fill="D9D9D9" w:themeFill="background1" w:themeFillShade="D9"/>
            <w:vAlign w:val="center"/>
          </w:tcPr>
          <w:p w14:paraId="578C6292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444856" w:rsidRPr="00E20D69" w14:paraId="73457A28" w14:textId="77777777" w:rsidTr="006B68C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977" w:type="pct"/>
            <w:gridSpan w:val="1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B8995E" w14:textId="77777777" w:rsidR="00745BA7" w:rsidRPr="00E20D69" w:rsidRDefault="00745BA7" w:rsidP="00745BA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The tasks in the online-based mandatory clerkship were set in an understandable way.</w:t>
            </w:r>
          </w:p>
        </w:tc>
        <w:tc>
          <w:tcPr>
            <w:tcW w:w="501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E06B97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08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8C3B6C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38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D08795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477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EE47CD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444856" w:rsidRPr="00E20D69" w14:paraId="24CFF7E5" w14:textId="77777777" w:rsidTr="006B68C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977" w:type="pct"/>
            <w:gridSpan w:val="13"/>
            <w:shd w:val="clear" w:color="auto" w:fill="D9D9D9" w:themeFill="background1" w:themeFillShade="D9"/>
            <w:vAlign w:val="center"/>
          </w:tcPr>
          <w:p w14:paraId="4B6C45F2" w14:textId="77777777" w:rsidR="00745BA7" w:rsidRPr="00E20D69" w:rsidRDefault="00745BA7" w:rsidP="00745BA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 liked the possibility of having relatively free time to work on the mandatory clerkship.</w:t>
            </w:r>
          </w:p>
        </w:tc>
        <w:tc>
          <w:tcPr>
            <w:tcW w:w="501" w:type="pct"/>
            <w:gridSpan w:val="5"/>
            <w:shd w:val="clear" w:color="auto" w:fill="D9D9D9" w:themeFill="background1" w:themeFillShade="D9"/>
            <w:vAlign w:val="center"/>
          </w:tcPr>
          <w:p w14:paraId="13C420AB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08" w:type="pct"/>
            <w:gridSpan w:val="6"/>
            <w:shd w:val="clear" w:color="auto" w:fill="D9D9D9" w:themeFill="background1" w:themeFillShade="D9"/>
            <w:vAlign w:val="center"/>
          </w:tcPr>
          <w:p w14:paraId="66260C19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38" w:type="pct"/>
            <w:gridSpan w:val="6"/>
            <w:shd w:val="clear" w:color="auto" w:fill="D9D9D9" w:themeFill="background1" w:themeFillShade="D9"/>
            <w:vAlign w:val="center"/>
          </w:tcPr>
          <w:p w14:paraId="5CAAFBF6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477" w:type="pct"/>
            <w:gridSpan w:val="4"/>
            <w:shd w:val="clear" w:color="auto" w:fill="D9D9D9" w:themeFill="background1" w:themeFillShade="D9"/>
            <w:vAlign w:val="center"/>
          </w:tcPr>
          <w:p w14:paraId="26910740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444856" w:rsidRPr="00E20D69" w14:paraId="205E4DD8" w14:textId="77777777" w:rsidTr="006B68C9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977" w:type="pct"/>
            <w:gridSpan w:val="13"/>
            <w:shd w:val="clear" w:color="auto" w:fill="auto"/>
            <w:vAlign w:val="center"/>
          </w:tcPr>
          <w:p w14:paraId="5965D745" w14:textId="299254BF" w:rsidR="00745BA7" w:rsidRPr="00E20D69" w:rsidRDefault="00745BA7" w:rsidP="00745BA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The online-based mandatory clerkship should also complement medical studies in times of </w:t>
            </w:r>
            <w:r w:rsidR="00B925C3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‘</w:t>
            </w: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normal teaching</w:t>
            </w:r>
            <w:r w:rsidR="0061007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’</w:t>
            </w: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501" w:type="pct"/>
            <w:gridSpan w:val="5"/>
            <w:shd w:val="clear" w:color="auto" w:fill="auto"/>
            <w:vAlign w:val="center"/>
          </w:tcPr>
          <w:p w14:paraId="33004C0E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08" w:type="pct"/>
            <w:gridSpan w:val="6"/>
            <w:shd w:val="clear" w:color="auto" w:fill="auto"/>
            <w:vAlign w:val="center"/>
          </w:tcPr>
          <w:p w14:paraId="2D7294B2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38" w:type="pct"/>
            <w:gridSpan w:val="6"/>
            <w:shd w:val="clear" w:color="auto" w:fill="auto"/>
            <w:vAlign w:val="center"/>
          </w:tcPr>
          <w:p w14:paraId="1FBF41D0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477" w:type="pct"/>
            <w:gridSpan w:val="4"/>
            <w:shd w:val="clear" w:color="auto" w:fill="auto"/>
            <w:vAlign w:val="center"/>
          </w:tcPr>
          <w:p w14:paraId="074C978A" w14:textId="77777777" w:rsidR="00745BA7" w:rsidRPr="00E20D69" w:rsidRDefault="00745BA7" w:rsidP="00745BA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4B6C52" w:rsidRPr="00E20D69" w14:paraId="00E16215" w14:textId="78C22CFA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gridAfter w:val="1"/>
          <w:wAfter w:w="6" w:type="pct"/>
          <w:trHeight w:val="425"/>
          <w:jc w:val="center"/>
        </w:trPr>
        <w:tc>
          <w:tcPr>
            <w:tcW w:w="4994" w:type="pct"/>
            <w:gridSpan w:val="3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</w:tcPr>
          <w:p w14:paraId="787944DF" w14:textId="32FF3608" w:rsidR="004B6C52" w:rsidRPr="00877657" w:rsidRDefault="004B6C52" w:rsidP="00634470">
            <w:pPr>
              <w:rPr>
                <w:rFonts w:ascii="Arial" w:hAnsi="Arial" w:cs="Arial"/>
                <w:b/>
                <w:color w:val="FFFFFF"/>
                <w:sz w:val="20"/>
                <w:szCs w:val="20"/>
                <w:lang w:val="en-US"/>
              </w:rPr>
            </w:pPr>
            <w:r w:rsidRPr="00877657">
              <w:rPr>
                <w:rFonts w:ascii="Arial" w:hAnsi="Arial" w:cs="Arial"/>
                <w:b/>
                <w:color w:val="FFFFFF"/>
                <w:sz w:val="20"/>
                <w:szCs w:val="20"/>
                <w:lang w:val="en-US"/>
              </w:rPr>
              <w:lastRenderedPageBreak/>
              <w:t>Usage behavior</w:t>
            </w:r>
          </w:p>
        </w:tc>
      </w:tr>
      <w:tr w:rsidR="001E7471" w:rsidRPr="00D733AD" w14:paraId="42D0385D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gridAfter w:val="1"/>
          <w:wAfter w:w="6" w:type="pct"/>
          <w:trHeight w:val="425"/>
          <w:jc w:val="center"/>
        </w:trPr>
        <w:tc>
          <w:tcPr>
            <w:tcW w:w="1128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5E34C" w14:textId="06B2D643" w:rsidR="001E7471" w:rsidRPr="00E20D69" w:rsidRDefault="001E7471" w:rsidP="00213CB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Which of the following </w:t>
            </w:r>
            <w:r w:rsidR="00D733AD">
              <w:rPr>
                <w:rFonts w:ascii="Arial" w:hAnsi="Arial" w:cs="Arial"/>
                <w:sz w:val="16"/>
                <w:szCs w:val="16"/>
                <w:lang w:val="en-US"/>
              </w:rPr>
              <w:t>individual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components of the online-based mandatory clerkship in general practice have you used?</w:t>
            </w:r>
          </w:p>
          <w:p w14:paraId="38CA6682" w14:textId="11FDDF9C" w:rsidR="001E7471" w:rsidRPr="00E20D69" w:rsidRDefault="001E7471" w:rsidP="00213CB5">
            <w:pPr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</w:pPr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>(</w:t>
            </w:r>
            <w:proofErr w:type="gramStart"/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>multiple</w:t>
            </w:r>
            <w:proofErr w:type="gramEnd"/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answers are possible)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B4A30" w14:textId="39344847" w:rsidR="001E7471" w:rsidRPr="00E20D69" w:rsidRDefault="001E7471" w:rsidP="00213CB5">
            <w:pPr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93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9FFC8" w14:textId="25C5ACE7" w:rsidR="001E7471" w:rsidRPr="00E20D69" w:rsidRDefault="001E7471" w:rsidP="00534A8F">
            <w:pPr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Clinical (SOAP-)cases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68E86" w14:textId="2B86DCFB" w:rsidR="001E7471" w:rsidRPr="00E20D69" w:rsidRDefault="001E7471" w:rsidP="00213CB5">
            <w:pPr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1263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66F9D" w14:textId="3317E4EF" w:rsidR="001E7471" w:rsidRPr="00E20D69" w:rsidRDefault="001E7471" w:rsidP="00534A8F">
            <w:pPr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Info videos (e.g.</w:t>
            </w:r>
            <w:r w:rsidR="003F2F88" w:rsidRPr="00E20D69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introductory video, interview with a</w:t>
            </w:r>
            <w:r w:rsidR="00777815"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medical assistant)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4B811" w14:textId="58E06B6E" w:rsidR="001E7471" w:rsidRPr="00E20D69" w:rsidRDefault="001E7471" w:rsidP="00213CB5">
            <w:pPr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1273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D80BB" w14:textId="7580B438" w:rsidR="001E7471" w:rsidRPr="00E20D69" w:rsidRDefault="001E7471" w:rsidP="00534A8F">
            <w:pPr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Exchange with fellow students in the forum of the </w:t>
            </w:r>
            <w:r w:rsidR="00B925C3">
              <w:rPr>
                <w:rFonts w:ascii="Arial" w:hAnsi="Arial" w:cs="Arial"/>
                <w:sz w:val="16"/>
                <w:szCs w:val="16"/>
                <w:lang w:val="en-US"/>
              </w:rPr>
              <w:t>‘</w:t>
            </w:r>
            <w:r w:rsidR="00B8406C">
              <w:rPr>
                <w:rFonts w:ascii="Arial" w:hAnsi="Arial" w:cs="Arial"/>
                <w:sz w:val="16"/>
                <w:szCs w:val="16"/>
                <w:lang w:val="en-US"/>
              </w:rPr>
              <w:t>student portal</w:t>
            </w:r>
            <w:r w:rsidR="00610077">
              <w:rPr>
                <w:rFonts w:ascii="Arial" w:hAnsi="Arial" w:cs="Arial"/>
                <w:sz w:val="16"/>
                <w:szCs w:val="16"/>
                <w:lang w:val="en-US"/>
              </w:rPr>
              <w:t>’</w:t>
            </w:r>
          </w:p>
        </w:tc>
      </w:tr>
      <w:tr w:rsidR="001E7471" w:rsidRPr="00D733AD" w14:paraId="7FAE0E17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gridAfter w:val="1"/>
          <w:wAfter w:w="6" w:type="pct"/>
          <w:trHeight w:val="425"/>
          <w:jc w:val="center"/>
        </w:trPr>
        <w:tc>
          <w:tcPr>
            <w:tcW w:w="1128" w:type="pct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D36FD" w14:textId="77777777" w:rsidR="001E7471" w:rsidRPr="00E20D69" w:rsidRDefault="001E7471" w:rsidP="00534A8F">
            <w:pPr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233DA3" w14:textId="1FD77DC7" w:rsidR="001E7471" w:rsidRPr="00E20D69" w:rsidRDefault="001E7471" w:rsidP="00213CB5">
            <w:pPr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93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0052C2" w14:textId="29010DF1" w:rsidR="001E7471" w:rsidRPr="00E20D69" w:rsidRDefault="001E7471" w:rsidP="00534A8F">
            <w:pPr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Visual diagnoses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73AD54" w14:textId="28809771" w:rsidR="001E7471" w:rsidRPr="00E20D69" w:rsidRDefault="001E7471" w:rsidP="00213CB5">
            <w:pPr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1263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CD229E" w14:textId="4C194191" w:rsidR="001E7471" w:rsidRPr="00E20D69" w:rsidRDefault="001E7471" w:rsidP="00534A8F">
            <w:pPr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Chat with members of the department of general practice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B5DC98" w14:textId="421D21CC" w:rsidR="001E7471" w:rsidRPr="00E20D69" w:rsidRDefault="001E7471" w:rsidP="00213CB5">
            <w:pPr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1273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EA96F5" w14:textId="7F7127FC" w:rsidR="001E7471" w:rsidRPr="00E20D69" w:rsidRDefault="001E7471" w:rsidP="00534A8F">
            <w:pPr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Additional topics (e.g.</w:t>
            </w:r>
            <w:r w:rsidR="003F2F88" w:rsidRPr="00E20D69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compliance, living will)</w:t>
            </w:r>
          </w:p>
        </w:tc>
      </w:tr>
      <w:tr w:rsidR="001E7471" w:rsidRPr="00E20D69" w14:paraId="0B3923CB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gridAfter w:val="1"/>
          <w:wAfter w:w="6" w:type="pct"/>
          <w:trHeight w:val="425"/>
          <w:jc w:val="center"/>
        </w:trPr>
        <w:tc>
          <w:tcPr>
            <w:tcW w:w="1128" w:type="pct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BD510" w14:textId="77777777" w:rsidR="001E7471" w:rsidRPr="00E20D69" w:rsidRDefault="001E7471" w:rsidP="00534A8F">
            <w:pPr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982E8" w14:textId="77A46676" w:rsidR="001E7471" w:rsidRPr="00E20D69" w:rsidRDefault="001E7471" w:rsidP="00213CB5">
            <w:pPr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93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FCBAF" w14:textId="1F4B4FCB" w:rsidR="001E7471" w:rsidRPr="00E20D69" w:rsidRDefault="001E7471" w:rsidP="00534A8F">
            <w:pPr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Examination videos (e.g.</w:t>
            </w:r>
            <w:r w:rsidR="003F2F88" w:rsidRPr="00E20D69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vertigo, check-up)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5C467" w14:textId="69B14E64" w:rsidR="001E7471" w:rsidRPr="00E20D69" w:rsidRDefault="001E7471" w:rsidP="00213CB5">
            <w:pPr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1263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C765C" w14:textId="2740E3D5" w:rsidR="001E7471" w:rsidRPr="00E20D69" w:rsidRDefault="001E7471" w:rsidP="00534A8F">
            <w:pPr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Communication with the GP teacher (e.g.</w:t>
            </w:r>
            <w:r w:rsidR="003F2F88" w:rsidRPr="00E20D69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e-mail, telephone)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5AA8C" w14:textId="2E9D12CE" w:rsidR="001E7471" w:rsidRPr="00E20D69" w:rsidRDefault="001E7471" w:rsidP="00213CB5">
            <w:pPr>
              <w:jc w:val="center"/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1273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B8990" w14:textId="33010EA3" w:rsidR="001E7471" w:rsidRPr="00E20D69" w:rsidRDefault="001E7471" w:rsidP="00534A8F">
            <w:pPr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immicks (</w:t>
            </w:r>
            <w:r w:rsidR="00C3355A"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.g.,</w:t>
            </w: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puzzles)</w:t>
            </w:r>
          </w:p>
        </w:tc>
      </w:tr>
      <w:tr w:rsidR="004B6C52" w:rsidRPr="00E20D69" w14:paraId="0CF35ABA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08294C" w14:textId="1E8E238C" w:rsidR="00417C3E" w:rsidRPr="00E20D69" w:rsidRDefault="00417C3E" w:rsidP="008A7D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What electronic device did you mainly use for the online-based mandatory clerkship? </w:t>
            </w:r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>(</w:t>
            </w:r>
            <w:proofErr w:type="gramStart"/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>multiple</w:t>
            </w:r>
            <w:proofErr w:type="gramEnd"/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answers are possible)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250B71" w14:textId="7555452E" w:rsidR="00417C3E" w:rsidRPr="00E20D69" w:rsidRDefault="00397A9A" w:rsidP="0084570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  <w:r w:rsidR="00417C3E" w:rsidRPr="00E20D6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417C3E" w:rsidRPr="00E20D69">
              <w:rPr>
                <w:rFonts w:ascii="Arial" w:hAnsi="Arial" w:cs="Arial"/>
                <w:color w:val="000000" w:themeColor="text1"/>
                <w:sz w:val="16"/>
                <w:szCs w:val="22"/>
                <w:lang w:val="en-US"/>
              </w:rPr>
              <w:t>Laptop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34EF29" w14:textId="743A02EC" w:rsidR="00417C3E" w:rsidRPr="00E20D69" w:rsidRDefault="00397A9A" w:rsidP="008457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  <w:r w:rsidR="00417C3E" w:rsidRPr="00E20D6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417C3E" w:rsidRPr="00E20D69">
              <w:rPr>
                <w:rFonts w:ascii="Arial" w:hAnsi="Arial" w:cs="Arial"/>
                <w:color w:val="000000" w:themeColor="text1"/>
                <w:sz w:val="16"/>
                <w:szCs w:val="22"/>
                <w:lang w:val="en-US"/>
              </w:rPr>
              <w:t>Desktop PC</w:t>
            </w:r>
          </w:p>
        </w:tc>
        <w:tc>
          <w:tcPr>
            <w:tcW w:w="598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C79ABD" w14:textId="3A48DE86" w:rsidR="00417C3E" w:rsidRPr="00E20D69" w:rsidRDefault="00397A9A" w:rsidP="0084570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  <w:r w:rsidR="00417C3E" w:rsidRPr="00E20D6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417C3E" w:rsidRPr="00E20D69">
              <w:rPr>
                <w:rFonts w:ascii="Arial" w:hAnsi="Arial" w:cs="Arial"/>
                <w:color w:val="000000" w:themeColor="text1"/>
                <w:sz w:val="16"/>
                <w:szCs w:val="22"/>
                <w:lang w:val="en-US"/>
              </w:rPr>
              <w:t>Tablet computer</w:t>
            </w:r>
          </w:p>
        </w:tc>
        <w:tc>
          <w:tcPr>
            <w:tcW w:w="61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8809E5" w14:textId="06EFAD60" w:rsidR="00417C3E" w:rsidRPr="00E20D69" w:rsidRDefault="00397A9A" w:rsidP="008457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  <w:r w:rsidR="00417C3E" w:rsidRPr="00E20D6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417C3E" w:rsidRPr="00E20D69">
              <w:rPr>
                <w:rFonts w:ascii="Arial" w:hAnsi="Arial" w:cs="Arial"/>
                <w:color w:val="000000" w:themeColor="text1"/>
                <w:sz w:val="16"/>
                <w:szCs w:val="22"/>
                <w:lang w:val="en-US"/>
              </w:rPr>
              <w:t>Smartphone</w:t>
            </w:r>
          </w:p>
        </w:tc>
      </w:tr>
      <w:tr w:rsidR="00417C3E" w:rsidRPr="00E20D69" w14:paraId="796E6A99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BBBC1" w14:textId="4968E976" w:rsidR="00417C3E" w:rsidRPr="00E20D69" w:rsidRDefault="00417C3E" w:rsidP="008A7D3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Which communication channels did you mainly use to communicate with your GP teacher? </w:t>
            </w:r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>(</w:t>
            </w:r>
            <w:proofErr w:type="gramStart"/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>multiple</w:t>
            </w:r>
            <w:proofErr w:type="gramEnd"/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answers are possible)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EBC86" w14:textId="24294F94" w:rsidR="00417C3E" w:rsidRPr="00E20D69" w:rsidRDefault="00397A9A" w:rsidP="00845709">
            <w:pPr>
              <w:ind w:left="-57" w:right="-57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  <w:r w:rsidR="00417C3E" w:rsidRPr="00E20D6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417C3E"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Video</w:t>
            </w:r>
            <w:r w:rsidR="008C6BA9"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17C3E"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onsultation hour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31941" w14:textId="49127E26" w:rsidR="00417C3E" w:rsidRPr="00E20D69" w:rsidRDefault="00397A9A" w:rsidP="008457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  <w:r w:rsidR="00417C3E" w:rsidRPr="00E20D6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gramStart"/>
            <w:r w:rsidR="00417C3E" w:rsidRPr="00E20D69">
              <w:rPr>
                <w:rFonts w:ascii="Arial" w:hAnsi="Arial" w:cs="Arial"/>
                <w:color w:val="000000" w:themeColor="text1"/>
                <w:sz w:val="16"/>
                <w:szCs w:val="22"/>
                <w:lang w:val="en-US"/>
              </w:rPr>
              <w:t>Other</w:t>
            </w:r>
            <w:proofErr w:type="gramEnd"/>
            <w:r w:rsidR="00417C3E" w:rsidRPr="00E20D69">
              <w:rPr>
                <w:rFonts w:ascii="Arial" w:hAnsi="Arial" w:cs="Arial"/>
                <w:color w:val="000000" w:themeColor="text1"/>
                <w:sz w:val="16"/>
                <w:szCs w:val="22"/>
                <w:lang w:val="en-US"/>
              </w:rPr>
              <w:t xml:space="preserve"> v</w:t>
            </w:r>
            <w:r w:rsidR="00417C3E"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deo chat</w:t>
            </w:r>
          </w:p>
        </w:tc>
        <w:tc>
          <w:tcPr>
            <w:tcW w:w="598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C8B69" w14:textId="3890A9D0" w:rsidR="00417C3E" w:rsidRPr="00E20D69" w:rsidRDefault="00397A9A" w:rsidP="0084570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  <w:r w:rsidR="00417C3E" w:rsidRPr="00E20D6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417C3E"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elephone</w:t>
            </w:r>
          </w:p>
        </w:tc>
        <w:tc>
          <w:tcPr>
            <w:tcW w:w="61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D08D9" w14:textId="51C710DB" w:rsidR="00417C3E" w:rsidRPr="00E20D69" w:rsidRDefault="00397A9A" w:rsidP="0084570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  <w:r w:rsidR="00417C3E" w:rsidRPr="00E20D6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417C3E"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E-mail</w:t>
            </w:r>
          </w:p>
        </w:tc>
      </w:tr>
      <w:tr w:rsidR="004B6C52" w:rsidRPr="00E20D69" w14:paraId="052AACA2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CE8024" w14:textId="27420155" w:rsidR="004B6C52" w:rsidRPr="00E20D69" w:rsidRDefault="004B6C52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Please comment on the following statements: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16A9A3" w14:textId="2A39D30D" w:rsidR="004B6C52" w:rsidRPr="00E20D69" w:rsidRDefault="004B6C52" w:rsidP="00AF34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76B3C5" w14:textId="076263E8" w:rsidR="004B6C52" w:rsidRPr="00E20D69" w:rsidRDefault="004B6C52" w:rsidP="00AF34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rather yes</w:t>
            </w:r>
          </w:p>
        </w:tc>
        <w:tc>
          <w:tcPr>
            <w:tcW w:w="598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DB7970" w14:textId="649F6803" w:rsidR="004B6C52" w:rsidRPr="00E20D69" w:rsidRDefault="004B6C52" w:rsidP="00AF34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rather no</w:t>
            </w:r>
          </w:p>
        </w:tc>
        <w:tc>
          <w:tcPr>
            <w:tcW w:w="61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CE94AD" w14:textId="526625C9" w:rsidR="004B6C52" w:rsidRPr="00E20D69" w:rsidRDefault="004B6C52" w:rsidP="00AF34E9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i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</w:tr>
      <w:tr w:rsidR="004B6C52" w:rsidRPr="00E20D69" w14:paraId="2DF4C240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19967" w14:textId="33C48309" w:rsidR="004B6C52" w:rsidRPr="00E20D69" w:rsidRDefault="004B6C52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 worked on the contents of the online-based mandatory clerkship daily as intended.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6DC29" w14:textId="14E3C325" w:rsidR="004B6C52" w:rsidRPr="00E20D69" w:rsidRDefault="004B6C52" w:rsidP="003434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8DF45" w14:textId="00C211E0" w:rsidR="004B6C52" w:rsidRPr="00E20D69" w:rsidRDefault="004B6C52" w:rsidP="003434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4A33C1" w14:textId="30347107" w:rsidR="004B6C52" w:rsidRPr="00E20D69" w:rsidRDefault="004B6C52" w:rsidP="003434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61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05D36" w14:textId="66E0EB4A" w:rsidR="004B6C52" w:rsidRPr="00E20D69" w:rsidRDefault="004B6C52" w:rsidP="003434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</w:tr>
      <w:tr w:rsidR="004B6C52" w:rsidRPr="00E20D69" w14:paraId="07BC9D27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723D9C" w14:textId="5DAF61BE" w:rsidR="004B6C52" w:rsidRPr="00E20D69" w:rsidRDefault="004B6C52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 worked on the contents of the online-based mandatory clerkship chronologically.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B23E0D" w14:textId="2C458EBD" w:rsidR="004B6C52" w:rsidRPr="00E20D69" w:rsidRDefault="004B6C52" w:rsidP="003434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032AED" w14:textId="0381C4E7" w:rsidR="004B6C52" w:rsidRPr="00E20D69" w:rsidRDefault="004B6C52" w:rsidP="003434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929466" w14:textId="246B7609" w:rsidR="004B6C52" w:rsidRPr="00E20D69" w:rsidRDefault="004B6C52" w:rsidP="003434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61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53DFC7" w14:textId="499BFFE0" w:rsidR="004B6C52" w:rsidRPr="00E20D69" w:rsidRDefault="004B6C52" w:rsidP="003434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</w:tr>
      <w:tr w:rsidR="004B6C52" w:rsidRPr="00E20D69" w14:paraId="15B94D20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19D7E" w14:textId="00B40E98" w:rsidR="004B6C52" w:rsidRPr="00E20D69" w:rsidRDefault="004B6C52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 worked on the online-based mandatory clerkship together with other students.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3EBA6" w14:textId="16A08502" w:rsidR="004B6C52" w:rsidRPr="00E20D69" w:rsidRDefault="004B6C52" w:rsidP="003434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42954" w14:textId="271B6284" w:rsidR="004B6C52" w:rsidRPr="00E20D69" w:rsidRDefault="004B6C52" w:rsidP="003434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2562E" w14:textId="609F1730" w:rsidR="004B6C52" w:rsidRPr="00E20D69" w:rsidRDefault="004B6C52" w:rsidP="003434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61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0F44F" w14:textId="52497B98" w:rsidR="004B6C52" w:rsidRPr="00E20D69" w:rsidRDefault="004B6C52" w:rsidP="003434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</w:tr>
      <w:tr w:rsidR="004B6C52" w:rsidRPr="00E20D69" w14:paraId="00F99048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604393" w14:textId="61217427" w:rsidR="004B6C52" w:rsidRPr="00E20D69" w:rsidRDefault="004B6C52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 conducted physical examinations on others (e.g.</w:t>
            </w:r>
            <w:r w:rsidR="001802ED"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,</w:t>
            </w: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partner, </w:t>
            </w:r>
            <w:proofErr w:type="spellStart"/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latmate</w:t>
            </w:r>
            <w:proofErr w:type="spellEnd"/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).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0D2C42" w14:textId="61308394" w:rsidR="004B6C52" w:rsidRPr="00E20D69" w:rsidRDefault="004B6C52" w:rsidP="003434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6788E4" w14:textId="1D349FBB" w:rsidR="004B6C52" w:rsidRPr="00E20D69" w:rsidRDefault="004B6C52" w:rsidP="003434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FB4D0D" w14:textId="06E0900B" w:rsidR="004B6C52" w:rsidRPr="00E20D69" w:rsidRDefault="004B6C52" w:rsidP="003434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61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C7A45F" w14:textId="7002B7EE" w:rsidR="004B6C52" w:rsidRPr="00E20D69" w:rsidRDefault="004B6C52" w:rsidP="003434F6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</w:tr>
      <w:tr w:rsidR="004B6C52" w:rsidRPr="00E20D69" w14:paraId="65F6D7B3" w14:textId="77777777" w:rsidTr="008164D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ED7A1D" w14:textId="49BDDF78" w:rsidR="004B6C52" w:rsidRPr="00E20D69" w:rsidRDefault="004B6C52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 had an exchange with learning partners about the contents of the online-based mandatory clerkship.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2764A" w14:textId="1432D896" w:rsidR="004B6C52" w:rsidRPr="00E20D69" w:rsidRDefault="004B6C52" w:rsidP="003434F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0C0DD" w14:textId="7DABABBC" w:rsidR="004B6C52" w:rsidRPr="00E20D69" w:rsidRDefault="004B6C52" w:rsidP="003434F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398CE" w14:textId="3DE842CF" w:rsidR="004B6C52" w:rsidRPr="00E20D69" w:rsidRDefault="004B6C52" w:rsidP="003434F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  <w:tc>
          <w:tcPr>
            <w:tcW w:w="614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9EB5A" w14:textId="1257CE40" w:rsidR="004B6C52" w:rsidRPr="00E20D69" w:rsidRDefault="004B6C52" w:rsidP="003434F6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○</w:t>
            </w:r>
          </w:p>
        </w:tc>
      </w:tr>
      <w:tr w:rsidR="005D1A7D" w:rsidRPr="00D733AD" w14:paraId="0E5949D1" w14:textId="77777777" w:rsidTr="008164D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5000" w:type="pct"/>
            <w:gridSpan w:val="3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</w:tcPr>
          <w:p w14:paraId="2D5E1BB2" w14:textId="4EB221AA" w:rsidR="005D1A7D" w:rsidRPr="00877657" w:rsidRDefault="005D1A7D" w:rsidP="00A235B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77657">
              <w:rPr>
                <w:rFonts w:ascii="Arial" w:hAnsi="Arial" w:cs="Arial"/>
                <w:b/>
                <w:color w:val="FFFFFF"/>
                <w:sz w:val="20"/>
                <w:szCs w:val="20"/>
                <w:lang w:val="en-US"/>
              </w:rPr>
              <w:t xml:space="preserve">Assessment of the </w:t>
            </w:r>
            <w:r w:rsidR="00247743">
              <w:rPr>
                <w:rFonts w:ascii="Arial" w:hAnsi="Arial" w:cs="Arial"/>
                <w:b/>
                <w:color w:val="FFFFFF"/>
                <w:sz w:val="20"/>
                <w:szCs w:val="20"/>
                <w:lang w:val="en-US"/>
              </w:rPr>
              <w:t xml:space="preserve">individual </w:t>
            </w:r>
            <w:r w:rsidRPr="00877657">
              <w:rPr>
                <w:rFonts w:ascii="Arial" w:hAnsi="Arial" w:cs="Arial"/>
                <w:b/>
                <w:color w:val="FFFFFF"/>
                <w:sz w:val="20"/>
                <w:szCs w:val="20"/>
                <w:lang w:val="en-US"/>
              </w:rPr>
              <w:t>components of the online-based mandatory clerkship</w:t>
            </w:r>
          </w:p>
        </w:tc>
      </w:tr>
      <w:tr w:rsidR="00B02EDE" w:rsidRPr="00E20D69" w14:paraId="54C2D3C1" w14:textId="77777777" w:rsidTr="008164D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5000" w:type="pct"/>
            <w:gridSpan w:val="3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</w:tcPr>
          <w:p w14:paraId="543A1EF7" w14:textId="65846736" w:rsidR="00B02EDE" w:rsidRPr="00E20D69" w:rsidRDefault="00B02EDE" w:rsidP="00A235B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  <w:t>A – Working enjoyment</w:t>
            </w:r>
          </w:p>
        </w:tc>
      </w:tr>
      <w:tr w:rsidR="007B170A" w:rsidRPr="00E20D69" w14:paraId="16052928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1DC2BC" w14:textId="79FCE056" w:rsidR="007B170A" w:rsidRPr="00E20D69" w:rsidRDefault="007B170A" w:rsidP="00A235B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b/>
                <w:sz w:val="16"/>
                <w:szCs w:val="16"/>
                <w:lang w:val="en-US"/>
              </w:rPr>
              <w:t>I enjoyed working on the component ...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C497D0" w14:textId="753729E4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>I completely agree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4F0A56" w14:textId="635CBDF6" w:rsidR="007B170A" w:rsidRPr="00E20D69" w:rsidRDefault="007B170A" w:rsidP="009308A2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>I rather</w:t>
            </w:r>
          </w:p>
          <w:p w14:paraId="4F00E798" w14:textId="534C5E7B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>agree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C194AC" w14:textId="5C6B1A21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I rather </w:t>
            </w:r>
            <w:r w:rsidR="009308A2"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 </w:t>
            </w:r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disagree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717E40" w14:textId="0675663E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>I completely disagree</w:t>
            </w:r>
          </w:p>
        </w:tc>
      </w:tr>
      <w:tr w:rsidR="007B170A" w:rsidRPr="00E20D69" w14:paraId="005E7CBA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A5CB6" w14:textId="60DFFD63" w:rsidR="007B170A" w:rsidRPr="00E20D69" w:rsidRDefault="007B170A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… Clinical (SOAP-)cases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3715B" w14:textId="0C08A6E5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09596" w14:textId="42F75032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77A0D" w14:textId="24CC6010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22767" w14:textId="4F8E0DBE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7B170A" w:rsidRPr="00E20D69" w14:paraId="55024F73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311214" w14:textId="17B21A40" w:rsidR="007B170A" w:rsidRPr="00E20D69" w:rsidRDefault="007B170A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… Visual diagnoses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8F6847" w14:textId="26A5D621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A04290" w14:textId="43147167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264ED3" w14:textId="024F45DA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AADD8E" w14:textId="36376FF9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7B170A" w:rsidRPr="00E20D69" w14:paraId="4580302B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AC54A" w14:textId="42AD1205" w:rsidR="007B170A" w:rsidRPr="00E20D69" w:rsidRDefault="007B170A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… Examination videos (</w:t>
            </w:r>
            <w:r w:rsidR="00C3355A" w:rsidRPr="00E20D69">
              <w:rPr>
                <w:rFonts w:ascii="Arial" w:hAnsi="Arial" w:cs="Arial"/>
                <w:sz w:val="16"/>
                <w:szCs w:val="16"/>
                <w:lang w:val="en-US"/>
              </w:rPr>
              <w:t>e.g.,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vertigo, check-up)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F5F08" w14:textId="3B3AF57D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D83C2" w14:textId="5FE88311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48440" w14:textId="75F90807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27A73" w14:textId="6DB5E11D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7B170A" w:rsidRPr="00E20D69" w14:paraId="1C3ACE5D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8A5AA9" w14:textId="535FC729" w:rsidR="007B170A" w:rsidRPr="00E20D69" w:rsidRDefault="007B170A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… Info videos (</w:t>
            </w:r>
            <w:r w:rsidR="00C07082" w:rsidRPr="00E20D69">
              <w:rPr>
                <w:rFonts w:ascii="Arial" w:hAnsi="Arial" w:cs="Arial"/>
                <w:sz w:val="16"/>
                <w:szCs w:val="16"/>
                <w:lang w:val="en-US"/>
              </w:rPr>
              <w:t>e.g.,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introductory video, interview with </w:t>
            </w:r>
            <w:r w:rsidR="009F70BF" w:rsidRPr="00E20D69">
              <w:rPr>
                <w:rFonts w:ascii="Arial" w:hAnsi="Arial" w:cs="Arial"/>
                <w:sz w:val="16"/>
                <w:szCs w:val="16"/>
                <w:lang w:val="en-US"/>
              </w:rPr>
              <w:t>a medical assistant)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C4D08D" w14:textId="48D63A6E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816BD1" w14:textId="5D8C700A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120C6B" w14:textId="6FB326EB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731008" w14:textId="46E8E5CE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7B170A" w:rsidRPr="00E20D69" w14:paraId="3BD7B248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8A93E" w14:textId="1CB00D21" w:rsidR="007B170A" w:rsidRPr="00E20D69" w:rsidRDefault="007B170A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… Chat with members of the department of general practice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188E9" w14:textId="6EF7F285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E473B" w14:textId="391FC38A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F948E" w14:textId="129D5C47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2B147" w14:textId="39E9CCC9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7B170A" w:rsidRPr="00E20D69" w14:paraId="03753394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A1E9C2" w14:textId="56719A47" w:rsidR="007B170A" w:rsidRPr="00E20D69" w:rsidRDefault="007B170A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… Communication with the GP teacher (</w:t>
            </w:r>
            <w:r w:rsidR="00B93352" w:rsidRPr="00E20D69">
              <w:rPr>
                <w:rFonts w:ascii="Arial" w:hAnsi="Arial" w:cs="Arial"/>
                <w:sz w:val="16"/>
                <w:szCs w:val="16"/>
                <w:lang w:val="en-US"/>
              </w:rPr>
              <w:t>e.g.,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e-mail, telephone)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9192E3" w14:textId="21F2572A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BCFF62" w14:textId="6906BDB2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9E222E" w14:textId="42A854E4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91EE72" w14:textId="4ECD9900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7B170A" w:rsidRPr="00E20D69" w14:paraId="7CA92CB9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C7F13" w14:textId="2F774E37" w:rsidR="007B170A" w:rsidRPr="00E20D69" w:rsidRDefault="007B170A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... Exchange with fellow students in the forum of the </w:t>
            </w:r>
            <w:r w:rsidR="00B925C3">
              <w:rPr>
                <w:rFonts w:ascii="Arial" w:hAnsi="Arial" w:cs="Arial"/>
                <w:sz w:val="16"/>
                <w:szCs w:val="16"/>
                <w:lang w:val="en-US"/>
              </w:rPr>
              <w:t>‘</w:t>
            </w:r>
            <w:r w:rsidR="00B8406C">
              <w:rPr>
                <w:rFonts w:ascii="Arial" w:hAnsi="Arial" w:cs="Arial"/>
                <w:sz w:val="16"/>
                <w:szCs w:val="16"/>
                <w:lang w:val="en-US"/>
              </w:rPr>
              <w:t>student portal</w:t>
            </w:r>
            <w:r w:rsidR="00610077">
              <w:rPr>
                <w:rFonts w:ascii="Arial" w:hAnsi="Arial" w:cs="Arial"/>
                <w:sz w:val="16"/>
                <w:szCs w:val="16"/>
                <w:lang w:val="en-US"/>
              </w:rPr>
              <w:t>’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402ED" w14:textId="29A6464D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0FDDD" w14:textId="6AE3CB24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47D0DD" w14:textId="3FF515BF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4965D" w14:textId="385008FE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7B170A" w:rsidRPr="00E20D69" w14:paraId="70B640EC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7134D0" w14:textId="14F6D651" w:rsidR="007B170A" w:rsidRPr="00E20D69" w:rsidRDefault="007B170A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… Additional topics (</w:t>
            </w:r>
            <w:r w:rsidR="00B93352" w:rsidRPr="00E20D69">
              <w:rPr>
                <w:rFonts w:ascii="Arial" w:hAnsi="Arial" w:cs="Arial"/>
                <w:sz w:val="16"/>
                <w:szCs w:val="16"/>
                <w:lang w:val="en-US"/>
              </w:rPr>
              <w:t>e.g.,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compliance, living will)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03E701" w14:textId="5018D38F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C1EA3A" w14:textId="6379002B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439D3E" w14:textId="34086F0D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F43C32" w14:textId="4299221C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7B170A" w:rsidRPr="00E20D69" w14:paraId="6F8B4F80" w14:textId="77777777" w:rsidTr="008164D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61230" w14:textId="00E75B06" w:rsidR="007B170A" w:rsidRPr="00E20D69" w:rsidRDefault="007B170A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… Gimmicks (</w:t>
            </w:r>
            <w:r w:rsidR="00B93352" w:rsidRPr="00E20D69">
              <w:rPr>
                <w:rFonts w:ascii="Arial" w:hAnsi="Arial" w:cs="Arial"/>
                <w:sz w:val="16"/>
                <w:szCs w:val="16"/>
                <w:lang w:val="en-US"/>
              </w:rPr>
              <w:t>e.g.,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puzzles)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479A0" w14:textId="2E25B538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AE630" w14:textId="77A6004E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D8AF8" w14:textId="36669DCF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9032B" w14:textId="19C0D037" w:rsidR="007B170A" w:rsidRPr="00E20D69" w:rsidRDefault="007B170A" w:rsidP="009308A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B02EDE" w:rsidRPr="00E20D69" w14:paraId="17B69F9D" w14:textId="77777777" w:rsidTr="008164D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5000" w:type="pct"/>
            <w:gridSpan w:val="3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</w:tcPr>
          <w:p w14:paraId="15F29E7B" w14:textId="08AE6EE2" w:rsidR="00B02EDE" w:rsidRPr="00E20D69" w:rsidRDefault="00B02EDE" w:rsidP="00A235B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  <w:t xml:space="preserve">B </w:t>
            </w:r>
            <w:r w:rsidR="00274200" w:rsidRPr="00E20D69"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  <w:t>–</w:t>
            </w:r>
            <w:r w:rsidRPr="00E20D69"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  <w:t xml:space="preserve"> Learning gain</w:t>
            </w:r>
          </w:p>
        </w:tc>
      </w:tr>
      <w:tr w:rsidR="00F04F92" w:rsidRPr="00E20D69" w14:paraId="68ED5581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39FE7D" w14:textId="6C06D5FE" w:rsidR="00F04F92" w:rsidRPr="00E20D69" w:rsidRDefault="00F04F92" w:rsidP="003A25A8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b/>
                <w:sz w:val="16"/>
                <w:szCs w:val="16"/>
                <w:lang w:val="en-US"/>
              </w:rPr>
              <w:t>Through the component I had a high learning gain ...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E4BCE8" w14:textId="5EAB652D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E20D69">
              <w:rPr>
                <w:rFonts w:ascii="Arial" w:hAnsi="Arial" w:cs="Arial"/>
                <w:i/>
                <w:sz w:val="15"/>
                <w:szCs w:val="15"/>
                <w:lang w:val="en-US"/>
              </w:rPr>
              <w:t>I completely agree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55680E" w14:textId="1AA39D1C" w:rsidR="00F04F92" w:rsidRPr="00E20D69" w:rsidRDefault="00F04F92" w:rsidP="00FB7350">
            <w:pPr>
              <w:jc w:val="center"/>
              <w:rPr>
                <w:rFonts w:ascii="Arial" w:hAnsi="Arial" w:cs="Arial"/>
                <w:i/>
                <w:sz w:val="15"/>
                <w:szCs w:val="15"/>
                <w:lang w:val="en-US"/>
              </w:rPr>
            </w:pPr>
            <w:r w:rsidRPr="00E20D69">
              <w:rPr>
                <w:rFonts w:ascii="Arial" w:hAnsi="Arial" w:cs="Arial"/>
                <w:i/>
                <w:sz w:val="15"/>
                <w:szCs w:val="15"/>
                <w:lang w:val="en-US"/>
              </w:rPr>
              <w:t>I rather</w:t>
            </w:r>
          </w:p>
          <w:p w14:paraId="782FCC4C" w14:textId="1785D2D4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E20D69">
              <w:rPr>
                <w:rFonts w:ascii="Arial" w:hAnsi="Arial" w:cs="Arial"/>
                <w:i/>
                <w:sz w:val="15"/>
                <w:szCs w:val="15"/>
                <w:lang w:val="en-US"/>
              </w:rPr>
              <w:t>agree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BD6C67" w14:textId="78D1908E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E20D69">
              <w:rPr>
                <w:rFonts w:ascii="Arial" w:hAnsi="Arial" w:cs="Arial"/>
                <w:i/>
                <w:sz w:val="15"/>
                <w:szCs w:val="15"/>
                <w:lang w:val="en-US"/>
              </w:rPr>
              <w:t>I rather</w:t>
            </w:r>
            <w:r w:rsidR="00FB7350" w:rsidRPr="00E20D69">
              <w:rPr>
                <w:rFonts w:ascii="Arial" w:hAnsi="Arial" w:cs="Arial"/>
                <w:i/>
                <w:sz w:val="15"/>
                <w:szCs w:val="15"/>
                <w:lang w:val="en-US"/>
              </w:rPr>
              <w:t xml:space="preserve">  </w:t>
            </w:r>
            <w:r w:rsidRPr="00E20D69">
              <w:rPr>
                <w:rFonts w:ascii="Arial" w:hAnsi="Arial" w:cs="Arial"/>
                <w:i/>
                <w:sz w:val="15"/>
                <w:szCs w:val="15"/>
                <w:lang w:val="en-US"/>
              </w:rPr>
              <w:t xml:space="preserve">  disagree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F4A1BA" w14:textId="0A6BFCD3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E20D69">
              <w:rPr>
                <w:rFonts w:ascii="Arial" w:hAnsi="Arial" w:cs="Arial"/>
                <w:i/>
                <w:sz w:val="15"/>
                <w:szCs w:val="15"/>
                <w:lang w:val="en-US"/>
              </w:rPr>
              <w:t>I completely disagree</w:t>
            </w:r>
          </w:p>
        </w:tc>
      </w:tr>
      <w:tr w:rsidR="00F04F92" w:rsidRPr="00E20D69" w14:paraId="27977E32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3289A" w14:textId="6BCECEB1" w:rsidR="00F04F92" w:rsidRPr="00E20D69" w:rsidRDefault="00F04F92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… Clinical (SOAP-)cases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95E1B" w14:textId="77DC444C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3C1A8F" w14:textId="58351C4E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3B73D" w14:textId="088BD08E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99073" w14:textId="76CC807E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F04F92" w:rsidRPr="00E20D69" w14:paraId="6E38B1DA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D76AA6" w14:textId="1E6A68B9" w:rsidR="00F04F92" w:rsidRPr="00E20D69" w:rsidRDefault="00F04F92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… Visual diagnoses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23430A" w14:textId="734039ED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CF9D38" w14:textId="01FB2633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CF24DE" w14:textId="1AF511A0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C622FB" w14:textId="46B1E937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F04F92" w:rsidRPr="00E20D69" w14:paraId="2044D9F3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BC052" w14:textId="5A3522A3" w:rsidR="00F04F92" w:rsidRPr="00E20D69" w:rsidRDefault="00F04F92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… Examination videos (</w:t>
            </w:r>
            <w:r w:rsidR="00B93352" w:rsidRPr="00E20D69">
              <w:rPr>
                <w:rFonts w:ascii="Arial" w:hAnsi="Arial" w:cs="Arial"/>
                <w:sz w:val="16"/>
                <w:szCs w:val="16"/>
                <w:lang w:val="en-US"/>
              </w:rPr>
              <w:t>e.g.,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vertigo, check-up)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DB2B2" w14:textId="43D802C4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D5D9B" w14:textId="50EEE495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D08C2" w14:textId="77C3F7A0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5C148" w14:textId="33FFAA9D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F04F92" w:rsidRPr="00E20D69" w14:paraId="0F31BBDC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D20495" w14:textId="5ABD1E81" w:rsidR="00F04F92" w:rsidRPr="00E20D69" w:rsidRDefault="00F04F92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… Info videos (</w:t>
            </w:r>
            <w:r w:rsidR="00C07082" w:rsidRPr="00E20D69">
              <w:rPr>
                <w:rFonts w:ascii="Arial" w:hAnsi="Arial" w:cs="Arial"/>
                <w:sz w:val="16"/>
                <w:szCs w:val="16"/>
                <w:lang w:val="en-US"/>
              </w:rPr>
              <w:t>e.g.,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introductory video, interview with </w:t>
            </w:r>
            <w:r w:rsidR="00B93352"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a medical </w:t>
            </w:r>
            <w:r w:rsidR="00F52A5B">
              <w:rPr>
                <w:rFonts w:ascii="Arial" w:hAnsi="Arial" w:cs="Arial"/>
                <w:sz w:val="16"/>
                <w:szCs w:val="16"/>
                <w:lang w:val="en-US"/>
              </w:rPr>
              <w:t>assistant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06A2B8" w14:textId="46CFC976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9D3778" w14:textId="2C709966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65F380" w14:textId="76B9963F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3B4779" w14:textId="48C5F7EE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F04F92" w:rsidRPr="00E20D69" w14:paraId="27F0BF3D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301F0" w14:textId="42B34313" w:rsidR="00F04F92" w:rsidRPr="00E20D69" w:rsidRDefault="00F04F92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… Chat with members of the department of general practice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E4FD2" w14:textId="4461EFE7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8FA09" w14:textId="7C3D40DD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D27CC" w14:textId="54EE5738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CB8F7" w14:textId="5694DFC7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F04F92" w:rsidRPr="00E20D69" w14:paraId="4E900161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2A376D" w14:textId="01415997" w:rsidR="00F04F92" w:rsidRPr="00E20D69" w:rsidRDefault="00F04F92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… Communication with the GP teacher (</w:t>
            </w:r>
            <w:r w:rsidR="00B93352" w:rsidRPr="00E20D69">
              <w:rPr>
                <w:rFonts w:ascii="Arial" w:hAnsi="Arial" w:cs="Arial"/>
                <w:sz w:val="16"/>
                <w:szCs w:val="16"/>
                <w:lang w:val="en-US"/>
              </w:rPr>
              <w:t>e.g.,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e-mail, telephone)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9D4376" w14:textId="12502C28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31F12A" w14:textId="28BAC35D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FDB64B" w14:textId="1FE58F8B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473383" w14:textId="44C08948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F04F92" w:rsidRPr="00E20D69" w14:paraId="4102C610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97EF4" w14:textId="1B48E814" w:rsidR="00F04F92" w:rsidRPr="00E20D69" w:rsidRDefault="00F04F92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... Exchange with fellow students in the forum of the </w:t>
            </w:r>
            <w:r w:rsidR="00B925C3">
              <w:rPr>
                <w:rFonts w:ascii="Arial" w:hAnsi="Arial" w:cs="Arial"/>
                <w:sz w:val="16"/>
                <w:szCs w:val="16"/>
                <w:lang w:val="en-US"/>
              </w:rPr>
              <w:t>‘</w:t>
            </w:r>
            <w:r w:rsidR="00B8406C">
              <w:rPr>
                <w:rFonts w:ascii="Arial" w:hAnsi="Arial" w:cs="Arial"/>
                <w:sz w:val="16"/>
                <w:szCs w:val="16"/>
                <w:lang w:val="en-US"/>
              </w:rPr>
              <w:t>student portal</w:t>
            </w:r>
            <w:r w:rsidR="00610077">
              <w:rPr>
                <w:rFonts w:ascii="Arial" w:hAnsi="Arial" w:cs="Arial"/>
                <w:sz w:val="16"/>
                <w:szCs w:val="16"/>
                <w:lang w:val="en-US"/>
              </w:rPr>
              <w:t>’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8375F" w14:textId="4F0EF07E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12476" w14:textId="0B2D0132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07A64" w14:textId="58939276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418A7" w14:textId="306694A8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F04F92" w:rsidRPr="00E20D69" w14:paraId="3AC2CC3E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362DC3" w14:textId="55D2C5EA" w:rsidR="00F04F92" w:rsidRPr="00E20D69" w:rsidRDefault="00F04F92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… Additional topics (</w:t>
            </w:r>
            <w:r w:rsidR="00B93352" w:rsidRPr="00E20D69">
              <w:rPr>
                <w:rFonts w:ascii="Arial" w:hAnsi="Arial" w:cs="Arial"/>
                <w:sz w:val="16"/>
                <w:szCs w:val="16"/>
                <w:lang w:val="en-US"/>
              </w:rPr>
              <w:t>e.g.,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compliance, living will)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864AF9" w14:textId="41DF1F25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F70C55" w14:textId="27BAA669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A1012E" w14:textId="3E8EC710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B7158E" w14:textId="06777E24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F04F92" w:rsidRPr="00E20D69" w14:paraId="377A42D4" w14:textId="77777777" w:rsidTr="008164D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C6EF1" w14:textId="145B41AF" w:rsidR="00F04F92" w:rsidRPr="00E20D69" w:rsidRDefault="00F04F92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… Gimmicks (</w:t>
            </w:r>
            <w:r w:rsidR="00B93352" w:rsidRPr="00E20D69">
              <w:rPr>
                <w:rFonts w:ascii="Arial" w:hAnsi="Arial" w:cs="Arial"/>
                <w:sz w:val="16"/>
                <w:szCs w:val="16"/>
                <w:lang w:val="en-US"/>
              </w:rPr>
              <w:t>e.g.,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puzzles)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8C095" w14:textId="70B7A140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0F457" w14:textId="4FB21700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A69C5" w14:textId="7E29337D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8A54D" w14:textId="0DA9301C" w:rsidR="00F04F92" w:rsidRPr="00E20D69" w:rsidRDefault="00F04F9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E91A60" w:rsidRPr="00E20D69" w14:paraId="4E939B4B" w14:textId="77777777" w:rsidTr="008164D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5000" w:type="pct"/>
            <w:gridSpan w:val="3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</w:tcPr>
          <w:p w14:paraId="14EFCCE1" w14:textId="486336BA" w:rsidR="00E91A60" w:rsidRPr="00E20D69" w:rsidRDefault="00E91A60" w:rsidP="00A235B7">
            <w:pPr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</w:pPr>
            <w:r w:rsidRPr="00E20D69"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  <w:t xml:space="preserve">C </w:t>
            </w:r>
            <w:r w:rsidR="00274200" w:rsidRPr="00E20D69"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  <w:t>–</w:t>
            </w:r>
            <w:r w:rsidRPr="00E20D69"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  <w:t xml:space="preserve"> Practical relevance</w:t>
            </w:r>
          </w:p>
        </w:tc>
      </w:tr>
      <w:tr w:rsidR="005E5347" w:rsidRPr="00E20D69" w14:paraId="65A750CE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8C3C94" w14:textId="6CD814F0" w:rsidR="005E5347" w:rsidRPr="00E20D69" w:rsidRDefault="005E5347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b/>
                <w:sz w:val="16"/>
                <w:szCs w:val="16"/>
                <w:lang w:val="en-US"/>
              </w:rPr>
              <w:t>The component had a high practical relevance ...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FCC7FD" w14:textId="38A8219E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>I completely agree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1E6991" w14:textId="11CF0907" w:rsidR="005E5347" w:rsidRPr="00E20D69" w:rsidRDefault="005E5347" w:rsidP="00FB7350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>I rather</w:t>
            </w:r>
          </w:p>
          <w:p w14:paraId="7E912706" w14:textId="1AC497E0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>agree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0328B2" w14:textId="4E99FA74" w:rsidR="005E5347" w:rsidRPr="00E20D69" w:rsidRDefault="005E5347" w:rsidP="00FB7350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>I rather</w:t>
            </w:r>
          </w:p>
          <w:p w14:paraId="21930399" w14:textId="2B3CF09C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FDC626" w14:textId="5BE75023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>I completely disagree</w:t>
            </w:r>
          </w:p>
        </w:tc>
      </w:tr>
      <w:tr w:rsidR="005E5347" w:rsidRPr="00E20D69" w14:paraId="600668B4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25D7A" w14:textId="53FA39C9" w:rsidR="005E5347" w:rsidRPr="00E20D69" w:rsidRDefault="005E5347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… Clinical (SOAP-)cases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8EC49" w14:textId="4187C383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D73A1" w14:textId="10645D39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9A96E" w14:textId="75590502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58E72" w14:textId="73220B7E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5E5347" w:rsidRPr="00E20D69" w14:paraId="4B6C92DE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9DE0BF" w14:textId="7C1FE505" w:rsidR="005E5347" w:rsidRPr="00E20D69" w:rsidRDefault="005E5347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… Visual diagnoses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C3CF0A" w14:textId="6EA1E195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EA6955" w14:textId="5357F934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D7AC49" w14:textId="71002544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F92E28" w14:textId="2DA298B1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5E5347" w:rsidRPr="00E20D69" w14:paraId="47D2931E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228CA" w14:textId="1A59F702" w:rsidR="005E5347" w:rsidRPr="00E20D69" w:rsidRDefault="005E5347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… Examination videos (</w:t>
            </w:r>
            <w:r w:rsidR="00B93352" w:rsidRPr="00E20D69">
              <w:rPr>
                <w:rFonts w:ascii="Arial" w:hAnsi="Arial" w:cs="Arial"/>
                <w:sz w:val="16"/>
                <w:szCs w:val="16"/>
                <w:lang w:val="en-US"/>
              </w:rPr>
              <w:t>e.g.,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vertigo, check-up)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3B397" w14:textId="1451137B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D520B" w14:textId="05651C32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12D96" w14:textId="12F75AB8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EB92B" w14:textId="3660134B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EC291A" w:rsidRPr="00E20D69" w14:paraId="32B3C9DF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D6FAA3" w14:textId="7BBF5587" w:rsidR="00EC291A" w:rsidRPr="00E20D69" w:rsidRDefault="00EC291A" w:rsidP="00EC291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… Info videos (e.g., introductory video, interview with a medical </w:t>
            </w:r>
            <w:r w:rsidR="00F52A5B">
              <w:rPr>
                <w:rFonts w:ascii="Arial" w:hAnsi="Arial" w:cs="Arial"/>
                <w:sz w:val="16"/>
                <w:szCs w:val="16"/>
                <w:lang w:val="en-US"/>
              </w:rPr>
              <w:t>assistant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5A01AD" w14:textId="53B5F7E5" w:rsidR="00EC291A" w:rsidRPr="00E20D69" w:rsidRDefault="00EC291A" w:rsidP="00EC291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FF281B" w14:textId="06F3EE34" w:rsidR="00EC291A" w:rsidRPr="00E20D69" w:rsidRDefault="00EC291A" w:rsidP="00EC291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B280FB" w14:textId="5705E47B" w:rsidR="00EC291A" w:rsidRPr="00E20D69" w:rsidRDefault="00EC291A" w:rsidP="00EC291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0AE9AF" w14:textId="181B273D" w:rsidR="00EC291A" w:rsidRPr="00E20D69" w:rsidRDefault="00EC291A" w:rsidP="00EC291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5E5347" w:rsidRPr="00E20D69" w14:paraId="68CF6493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B0E95" w14:textId="777CDB55" w:rsidR="005E5347" w:rsidRPr="00E20D69" w:rsidRDefault="005E5347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… Chat with members of the department of general practice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B6755" w14:textId="467C0673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815CD" w14:textId="1F104737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91EEE" w14:textId="4E88CFDD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F478EA" w14:textId="719B24AD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5E5347" w:rsidRPr="00E20D69" w14:paraId="1CD88813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B1313E" w14:textId="2F4552C4" w:rsidR="005E5347" w:rsidRPr="00E20D69" w:rsidRDefault="005E5347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… Communication with the GP teacher (</w:t>
            </w:r>
            <w:r w:rsidR="00C07082" w:rsidRPr="00E20D69">
              <w:rPr>
                <w:rFonts w:ascii="Arial" w:hAnsi="Arial" w:cs="Arial"/>
                <w:sz w:val="16"/>
                <w:szCs w:val="16"/>
                <w:lang w:val="en-US"/>
              </w:rPr>
              <w:t>e.g.,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e-mail, telephone)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BAD2CB" w14:textId="58B87667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35833A" w14:textId="37A321CA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F7F480" w14:textId="08540A18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6BC7B1" w14:textId="1B13E7AE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5E5347" w:rsidRPr="00E20D69" w14:paraId="46C75312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DB67A" w14:textId="20838683" w:rsidR="005E5347" w:rsidRPr="00E20D69" w:rsidRDefault="005E5347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... Exchange with fellow students in the forum of the </w:t>
            </w:r>
            <w:r w:rsidR="00B925C3">
              <w:rPr>
                <w:rFonts w:ascii="Arial" w:hAnsi="Arial" w:cs="Arial"/>
                <w:sz w:val="16"/>
                <w:szCs w:val="16"/>
                <w:lang w:val="en-US"/>
              </w:rPr>
              <w:t>‘</w:t>
            </w:r>
            <w:r w:rsidR="00B8406C">
              <w:rPr>
                <w:rFonts w:ascii="Arial" w:hAnsi="Arial" w:cs="Arial"/>
                <w:sz w:val="16"/>
                <w:szCs w:val="16"/>
                <w:lang w:val="en-US"/>
              </w:rPr>
              <w:t>student portal</w:t>
            </w:r>
            <w:r w:rsidR="00610077">
              <w:rPr>
                <w:rFonts w:ascii="Arial" w:hAnsi="Arial" w:cs="Arial"/>
                <w:sz w:val="16"/>
                <w:szCs w:val="16"/>
                <w:lang w:val="en-US"/>
              </w:rPr>
              <w:t>’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DE3359" w14:textId="06B57FA6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4ACAF" w14:textId="7BEEB0EF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176C4" w14:textId="0F06B26B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5F1BB" w14:textId="0EF77470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5E5347" w:rsidRPr="00E20D69" w14:paraId="2CAE7A6D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BE1299" w14:textId="378D6643" w:rsidR="005E5347" w:rsidRPr="00E20D69" w:rsidRDefault="005E5347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… Additional topics (</w:t>
            </w:r>
            <w:r w:rsidR="00C07082" w:rsidRPr="00E20D69">
              <w:rPr>
                <w:rFonts w:ascii="Arial" w:hAnsi="Arial" w:cs="Arial"/>
                <w:sz w:val="16"/>
                <w:szCs w:val="16"/>
                <w:lang w:val="en-US"/>
              </w:rPr>
              <w:t>e.g.,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compliance, living will)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DC8306" w14:textId="51C06132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9B585E" w14:textId="5C5DA975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99EA28" w14:textId="103AD5BB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B902D5" w14:textId="3C2633D0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5E5347" w:rsidRPr="00E20D69" w14:paraId="145D61A9" w14:textId="77777777" w:rsidTr="008164D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2EAD4" w14:textId="74983FFE" w:rsidR="005E5347" w:rsidRPr="00E20D69" w:rsidRDefault="005E5347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… Gimmicks (</w:t>
            </w:r>
            <w:r w:rsidR="00C07082" w:rsidRPr="00E20D69">
              <w:rPr>
                <w:rFonts w:ascii="Arial" w:hAnsi="Arial" w:cs="Arial"/>
                <w:sz w:val="16"/>
                <w:szCs w:val="16"/>
                <w:lang w:val="en-US"/>
              </w:rPr>
              <w:t>e.g.,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puzzles)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7A9FF" w14:textId="79D4073F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17374" w14:textId="5626FC63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6FE7B" w14:textId="30AD4F96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DB09E" w14:textId="03D2FD5F" w:rsidR="005E5347" w:rsidRPr="00E20D69" w:rsidRDefault="005E5347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FC02E2" w:rsidRPr="00D733AD" w14:paraId="4D2A222A" w14:textId="77777777" w:rsidTr="008164D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5000" w:type="pct"/>
            <w:gridSpan w:val="3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04040" w:themeFill="text1" w:themeFillTint="BF"/>
            <w:vAlign w:val="center"/>
          </w:tcPr>
          <w:p w14:paraId="3FE8484A" w14:textId="0452117D" w:rsidR="00FC02E2" w:rsidRPr="00E20D69" w:rsidRDefault="00FC02E2" w:rsidP="00A235B7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  <w:t xml:space="preserve">D </w:t>
            </w:r>
            <w:r w:rsidR="00274200" w:rsidRPr="00E20D69"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  <w:t>–</w:t>
            </w:r>
            <w:r w:rsidRPr="00E20D69">
              <w:rPr>
                <w:rFonts w:ascii="Arial" w:hAnsi="Arial" w:cs="Arial"/>
                <w:b/>
                <w:color w:val="FFFFFF"/>
                <w:sz w:val="18"/>
                <w:szCs w:val="18"/>
                <w:lang w:val="en-US"/>
              </w:rPr>
              <w:t xml:space="preserve"> Insight into the work of a general practitioner</w:t>
            </w:r>
          </w:p>
        </w:tc>
      </w:tr>
      <w:tr w:rsidR="00FC02E2" w:rsidRPr="00E20D69" w14:paraId="408A1711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5955C6" w14:textId="15D7D611" w:rsidR="00FC02E2" w:rsidRPr="00E20D69" w:rsidRDefault="00FC02E2" w:rsidP="0056446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b/>
                <w:sz w:val="16"/>
                <w:szCs w:val="16"/>
                <w:lang w:val="en-US"/>
              </w:rPr>
              <w:t>The component gave me an insight into the work of a general practitioner ...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3C67E5" w14:textId="4CD3AFEF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>I completely agree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115410" w14:textId="042A14BA" w:rsidR="00FC02E2" w:rsidRPr="00E20D69" w:rsidRDefault="00FC02E2" w:rsidP="00FB7350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>I rather</w:t>
            </w:r>
          </w:p>
          <w:p w14:paraId="776A834C" w14:textId="63D2EDC2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>agree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F826BC" w14:textId="5D69DC37" w:rsidR="00FC02E2" w:rsidRPr="00E20D69" w:rsidRDefault="00FC02E2" w:rsidP="00FB7350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>I rather</w:t>
            </w:r>
          </w:p>
          <w:p w14:paraId="4C3BE2E9" w14:textId="23F2CC6C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7CD87E" w14:textId="349901B5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i/>
                <w:sz w:val="16"/>
                <w:szCs w:val="16"/>
                <w:lang w:val="en-US"/>
              </w:rPr>
              <w:t>I completely disagree</w:t>
            </w:r>
          </w:p>
        </w:tc>
      </w:tr>
      <w:tr w:rsidR="00FC02E2" w:rsidRPr="00E20D69" w14:paraId="78878715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7119E" w14:textId="6CE3589D" w:rsidR="00FC02E2" w:rsidRPr="00E20D69" w:rsidRDefault="00FC02E2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… Clinical (SOAP-)cases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BD0CA" w14:textId="68CB7366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5888F" w14:textId="6016ED57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4B21D" w14:textId="6A9C01E9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31C60D" w14:textId="7E0249A4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FC02E2" w:rsidRPr="00E20D69" w14:paraId="0B77AD13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DB69FF" w14:textId="38D01E67" w:rsidR="00FC02E2" w:rsidRPr="00E20D69" w:rsidRDefault="00FC02E2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… Visual diagnoses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7E4E34" w14:textId="232B18C8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8AF051" w14:textId="47626F72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321B96" w14:textId="265A4A7F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58F9E5" w14:textId="70E8BB0E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FC02E2" w:rsidRPr="00E20D69" w14:paraId="28ADDECD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D002D" w14:textId="022CD71C" w:rsidR="00FC02E2" w:rsidRPr="00E20D69" w:rsidRDefault="00FC02E2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… Examination videos (</w:t>
            </w:r>
            <w:r w:rsidR="00C07082" w:rsidRPr="00E20D69">
              <w:rPr>
                <w:rFonts w:ascii="Arial" w:hAnsi="Arial" w:cs="Arial"/>
                <w:sz w:val="16"/>
                <w:szCs w:val="16"/>
                <w:lang w:val="en-US"/>
              </w:rPr>
              <w:t>e.g.,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vertigo, check-up)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CBE1A" w14:textId="2C10C540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5B9BF" w14:textId="1A6BF73A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3A71C" w14:textId="3AF830C8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EA507" w14:textId="5E7431C9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EC291A" w:rsidRPr="00E20D69" w14:paraId="705DDEE1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8985EC" w14:textId="3736990E" w:rsidR="00EC291A" w:rsidRPr="00E20D69" w:rsidRDefault="00EC291A" w:rsidP="00EC291A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… Info videos (e.g., introductory video, interview with a medical </w:t>
            </w:r>
            <w:r w:rsidR="00F52A5B">
              <w:rPr>
                <w:rFonts w:ascii="Arial" w:hAnsi="Arial" w:cs="Arial"/>
                <w:sz w:val="16"/>
                <w:szCs w:val="16"/>
                <w:lang w:val="en-US"/>
              </w:rPr>
              <w:t>assistant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E37624" w14:textId="5C9F47F8" w:rsidR="00EC291A" w:rsidRPr="00E20D69" w:rsidRDefault="00EC291A" w:rsidP="00EC291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3820E3" w14:textId="6598E2DD" w:rsidR="00EC291A" w:rsidRPr="00E20D69" w:rsidRDefault="00EC291A" w:rsidP="00EC291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528E30" w14:textId="35441619" w:rsidR="00EC291A" w:rsidRPr="00E20D69" w:rsidRDefault="00EC291A" w:rsidP="00EC291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25ACAA" w14:textId="10108072" w:rsidR="00EC291A" w:rsidRPr="00E20D69" w:rsidRDefault="00EC291A" w:rsidP="00EC291A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FC02E2" w:rsidRPr="00E20D69" w14:paraId="771A6909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5D7FA" w14:textId="2734AA24" w:rsidR="00FC02E2" w:rsidRPr="00E20D69" w:rsidRDefault="00FC02E2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… Chat with members of the department of general practice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B3B67" w14:textId="2DD730F9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2D75B" w14:textId="337E9161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C77FA" w14:textId="199C16AC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39B52" w14:textId="141E958F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FC02E2" w:rsidRPr="00E20D69" w14:paraId="4E32E396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800EE7" w14:textId="30D96046" w:rsidR="00FC02E2" w:rsidRPr="00E20D69" w:rsidRDefault="00FC02E2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… Communication with the GP teacher (</w:t>
            </w:r>
            <w:r w:rsidR="00C07082" w:rsidRPr="00E20D69">
              <w:rPr>
                <w:rFonts w:ascii="Arial" w:hAnsi="Arial" w:cs="Arial"/>
                <w:sz w:val="16"/>
                <w:szCs w:val="16"/>
                <w:lang w:val="en-US"/>
              </w:rPr>
              <w:t>e.g.,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e-mail, telephone)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C88CA1" w14:textId="1580BDD6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C7FF17" w14:textId="06FF8380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91DFE8" w14:textId="1364874A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47BD39" w14:textId="12A6E7CB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FC02E2" w:rsidRPr="00E20D69" w14:paraId="74AE8AE9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8C46C" w14:textId="5D7ED645" w:rsidR="00FC02E2" w:rsidRPr="00E20D69" w:rsidRDefault="00FC02E2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... Exchange with fellow students in the forum of the </w:t>
            </w:r>
            <w:r w:rsidR="00B925C3">
              <w:rPr>
                <w:rFonts w:ascii="Arial" w:hAnsi="Arial" w:cs="Arial"/>
                <w:sz w:val="16"/>
                <w:szCs w:val="16"/>
                <w:lang w:val="en-US"/>
              </w:rPr>
              <w:t>‘</w:t>
            </w:r>
            <w:r w:rsidR="00B8406C">
              <w:rPr>
                <w:rFonts w:ascii="Arial" w:hAnsi="Arial" w:cs="Arial"/>
                <w:sz w:val="16"/>
                <w:szCs w:val="16"/>
                <w:lang w:val="en-US"/>
              </w:rPr>
              <w:t>student portal</w:t>
            </w:r>
            <w:r w:rsidR="00610077">
              <w:rPr>
                <w:rFonts w:ascii="Arial" w:hAnsi="Arial" w:cs="Arial"/>
                <w:sz w:val="16"/>
                <w:szCs w:val="16"/>
                <w:lang w:val="en-US"/>
              </w:rPr>
              <w:t>’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438F5" w14:textId="19A4BF37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9BAB1" w14:textId="60485847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BC7CF" w14:textId="526F7794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D09D2" w14:textId="194B562A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FC02E2" w:rsidRPr="00E20D69" w14:paraId="263653F5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3A18A9" w14:textId="5C8A2BF5" w:rsidR="00FC02E2" w:rsidRPr="00E20D69" w:rsidRDefault="00FC02E2" w:rsidP="008A7D3B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… Additional topics (</w:t>
            </w:r>
            <w:r w:rsidR="00C07082" w:rsidRPr="00E20D69">
              <w:rPr>
                <w:rFonts w:ascii="Arial" w:hAnsi="Arial" w:cs="Arial"/>
                <w:sz w:val="16"/>
                <w:szCs w:val="16"/>
                <w:lang w:val="en-US"/>
              </w:rPr>
              <w:t>e.g.,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compliance, living will)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D0EA8E" w14:textId="68873D09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C3174A" w14:textId="273D65B4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613338" w14:textId="79735F49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F6D42B" w14:textId="5A1B7CDD" w:rsidR="00FC02E2" w:rsidRPr="00E20D69" w:rsidRDefault="00FC02E2" w:rsidP="00FB7350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  <w:tr w:rsidR="00EC5960" w:rsidRPr="00E20D69" w14:paraId="65006CBD" w14:textId="77777777" w:rsidTr="006B68C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25"/>
          <w:jc w:val="center"/>
        </w:trPr>
        <w:tc>
          <w:tcPr>
            <w:tcW w:w="2591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C32DF" w14:textId="1910C8E4" w:rsidR="00EC5960" w:rsidRPr="00E20D69" w:rsidRDefault="00EC5960" w:rsidP="00EC59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… Gimmicks (</w:t>
            </w:r>
            <w:r w:rsidR="00C07082" w:rsidRPr="00E20D69">
              <w:rPr>
                <w:rFonts w:ascii="Arial" w:hAnsi="Arial" w:cs="Arial"/>
                <w:sz w:val="16"/>
                <w:szCs w:val="16"/>
                <w:lang w:val="en-US"/>
              </w:rPr>
              <w:t>e.g.,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puzzles)</w:t>
            </w:r>
          </w:p>
        </w:tc>
        <w:tc>
          <w:tcPr>
            <w:tcW w:w="5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87764" w14:textId="72A4B3C9" w:rsidR="00EC5960" w:rsidRPr="00E20D69" w:rsidRDefault="00EC5960" w:rsidP="00EC596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9241F" w14:textId="33921357" w:rsidR="00EC5960" w:rsidRPr="00E20D69" w:rsidRDefault="00EC5960" w:rsidP="00EC596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59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BAF93" w14:textId="05FCCB0C" w:rsidR="00EC5960" w:rsidRPr="00E20D69" w:rsidRDefault="00EC5960" w:rsidP="00EC596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  <w:tc>
          <w:tcPr>
            <w:tcW w:w="68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B6CF9" w14:textId="4E06480D" w:rsidR="00EC5960" w:rsidRPr="00E20D69" w:rsidRDefault="00EC5960" w:rsidP="00EC596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○</w:t>
            </w:r>
          </w:p>
        </w:tc>
      </w:tr>
    </w:tbl>
    <w:p w14:paraId="4314BA37" w14:textId="77777777" w:rsidR="00B37958" w:rsidRPr="00E20D69" w:rsidRDefault="00B37958">
      <w:pPr>
        <w:rPr>
          <w:color w:val="FF0000"/>
          <w:sz w:val="2"/>
          <w:lang w:val="en-US"/>
        </w:rPr>
      </w:pPr>
      <w:r w:rsidRPr="00E20D69">
        <w:rPr>
          <w:color w:val="FF0000"/>
          <w:sz w:val="2"/>
          <w:lang w:val="en-US"/>
        </w:rPr>
        <w:br w:type="page"/>
      </w:r>
    </w:p>
    <w:p w14:paraId="1A4F89F9" w14:textId="77777777" w:rsidR="00B37958" w:rsidRPr="00E20D69" w:rsidRDefault="00B37958">
      <w:pPr>
        <w:rPr>
          <w:color w:val="FF0000"/>
          <w:sz w:val="2"/>
          <w:lang w:val="en-US"/>
        </w:rPr>
      </w:pPr>
    </w:p>
    <w:p w14:paraId="1535F208" w14:textId="3F9FF596" w:rsidR="009C75E9" w:rsidRPr="00E20D69" w:rsidRDefault="009C75E9">
      <w:pPr>
        <w:rPr>
          <w:color w:val="FF0000"/>
          <w:sz w:val="18"/>
          <w:lang w:val="en-US"/>
        </w:rPr>
      </w:pPr>
    </w:p>
    <w:p w14:paraId="01BCBC62" w14:textId="5A0EDED5" w:rsidR="009B4FBE" w:rsidRPr="00E20D69" w:rsidRDefault="00051D38" w:rsidP="00552B55">
      <w:pPr>
        <w:ind w:left="-567" w:right="-427"/>
        <w:jc w:val="both"/>
        <w:rPr>
          <w:color w:val="000000" w:themeColor="text1"/>
          <w:sz w:val="21"/>
          <w:lang w:val="en-US"/>
        </w:rPr>
      </w:pPr>
      <w:r w:rsidRPr="00E20D69">
        <w:rPr>
          <w:color w:val="000000" w:themeColor="text1"/>
          <w:sz w:val="21"/>
          <w:u w:val="single"/>
          <w:lang w:val="en-US"/>
        </w:rPr>
        <w:t>A</w:t>
      </w:r>
      <w:r w:rsidR="0089050C" w:rsidRPr="00E20D69">
        <w:rPr>
          <w:color w:val="000000" w:themeColor="text1"/>
          <w:sz w:val="21"/>
          <w:u w:val="single"/>
          <w:lang w:val="en-US"/>
        </w:rPr>
        <w:t>ttention</w:t>
      </w:r>
      <w:r w:rsidRPr="00E20D69">
        <w:rPr>
          <w:color w:val="000000" w:themeColor="text1"/>
          <w:sz w:val="21"/>
          <w:u w:val="single"/>
          <w:lang w:val="en-US"/>
        </w:rPr>
        <w:t>:</w:t>
      </w:r>
      <w:r w:rsidRPr="00E20D69">
        <w:rPr>
          <w:color w:val="000000" w:themeColor="text1"/>
          <w:sz w:val="21"/>
          <w:lang w:val="en-US"/>
        </w:rPr>
        <w:t xml:space="preserve"> </w:t>
      </w:r>
      <w:r w:rsidR="0089050C" w:rsidRPr="00E20D69">
        <w:rPr>
          <w:color w:val="000000" w:themeColor="text1"/>
          <w:sz w:val="21"/>
          <w:lang w:val="en-US"/>
        </w:rPr>
        <w:t xml:space="preserve">The following questions serve as a comparison with the evaluations of previous years of </w:t>
      </w:r>
      <w:r w:rsidR="000D010F" w:rsidRPr="00E20D69">
        <w:rPr>
          <w:color w:val="000000" w:themeColor="text1"/>
          <w:sz w:val="21"/>
          <w:lang w:val="en-US"/>
        </w:rPr>
        <w:t>mandatory clerkship</w:t>
      </w:r>
      <w:r w:rsidR="0089050C" w:rsidRPr="00E20D69">
        <w:rPr>
          <w:color w:val="000000" w:themeColor="text1"/>
          <w:sz w:val="21"/>
          <w:lang w:val="en-US"/>
        </w:rPr>
        <w:t>s. Please answer all questions completely, even if they seem to be duplications.</w:t>
      </w:r>
      <w:r w:rsidR="00464DC0" w:rsidRPr="00E20D69">
        <w:rPr>
          <w:color w:val="000000" w:themeColor="text1"/>
          <w:sz w:val="21"/>
          <w:lang w:val="en-US"/>
        </w:rPr>
        <w:t xml:space="preserve"> </w:t>
      </w:r>
      <w:r w:rsidR="0089050C" w:rsidRPr="00E20D69">
        <w:rPr>
          <w:b/>
          <w:color w:val="000000" w:themeColor="text1"/>
          <w:sz w:val="21"/>
          <w:lang w:val="en-US"/>
        </w:rPr>
        <w:t>Please also note the changed answer format.</w:t>
      </w:r>
    </w:p>
    <w:tbl>
      <w:tblPr>
        <w:tblW w:w="10201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083"/>
        <w:gridCol w:w="1090"/>
        <w:gridCol w:w="1011"/>
        <w:gridCol w:w="1017"/>
      </w:tblGrid>
      <w:tr w:rsidR="00955D95" w:rsidRPr="00E20D69" w14:paraId="52BA29FB" w14:textId="77777777" w:rsidTr="00247985">
        <w:trPr>
          <w:trHeight w:val="425"/>
        </w:trPr>
        <w:tc>
          <w:tcPr>
            <w:tcW w:w="7083" w:type="dxa"/>
            <w:shd w:val="clear" w:color="auto" w:fill="404040" w:themeFill="text1" w:themeFillTint="BF"/>
            <w:vAlign w:val="center"/>
          </w:tcPr>
          <w:p w14:paraId="1B001C08" w14:textId="385932C4" w:rsidR="00EE6415" w:rsidRPr="00E20D69" w:rsidRDefault="00EE6415" w:rsidP="008512E0">
            <w:pPr>
              <w:rPr>
                <w:rFonts w:ascii="Arial" w:hAnsi="Arial" w:cs="Arial"/>
                <w:color w:val="FFFFFF" w:themeColor="background1"/>
                <w:sz w:val="20"/>
                <w:szCs w:val="20"/>
                <w:lang w:val="en-US"/>
              </w:rPr>
            </w:pPr>
            <w:r w:rsidRPr="00E20D69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General</w:t>
            </w:r>
          </w:p>
        </w:tc>
        <w:tc>
          <w:tcPr>
            <w:tcW w:w="1090" w:type="dxa"/>
            <w:tcBorders>
              <w:right w:val="nil"/>
            </w:tcBorders>
            <w:shd w:val="clear" w:color="auto" w:fill="404040" w:themeFill="text1" w:themeFillTint="BF"/>
            <w:vAlign w:val="center"/>
          </w:tcPr>
          <w:p w14:paraId="6E401459" w14:textId="6CDA500F" w:rsidR="00EE6415" w:rsidRPr="00E20D69" w:rsidRDefault="00955D95" w:rsidP="008512E0">
            <w:pPr>
              <w:ind w:left="110"/>
              <w:rPr>
                <w:rFonts w:ascii="Arial" w:hAnsi="Arial" w:cs="Arial"/>
                <w:color w:val="FFFFFF" w:themeColor="background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FFFFFF" w:themeColor="background1"/>
                <w:sz w:val="16"/>
                <w:szCs w:val="16"/>
                <w:lang w:val="en-US"/>
              </w:rPr>
              <w:t>t</w:t>
            </w:r>
            <w:r w:rsidR="00EE6415" w:rsidRPr="00E20D69">
              <w:rPr>
                <w:rFonts w:ascii="Arial" w:hAnsi="Arial" w:cs="Arial"/>
                <w:color w:val="FFFFFF" w:themeColor="background1"/>
                <w:sz w:val="16"/>
                <w:szCs w:val="16"/>
                <w:lang w:val="en-US"/>
              </w:rPr>
              <w:t>otally</w:t>
            </w:r>
          </w:p>
        </w:tc>
        <w:tc>
          <w:tcPr>
            <w:tcW w:w="1011" w:type="dxa"/>
            <w:tcBorders>
              <w:left w:val="nil"/>
              <w:right w:val="nil"/>
            </w:tcBorders>
            <w:shd w:val="clear" w:color="auto" w:fill="404040" w:themeFill="text1" w:themeFillTint="BF"/>
            <w:vAlign w:val="center"/>
          </w:tcPr>
          <w:p w14:paraId="2B597FDD" w14:textId="0E3E47CA" w:rsidR="00EE6415" w:rsidRPr="00E20D69" w:rsidRDefault="00B32F5C" w:rsidP="008512E0">
            <w:pPr>
              <w:ind w:left="110"/>
              <w:rPr>
                <w:rFonts w:ascii="Arial" w:hAnsi="Arial" w:cs="Arial"/>
                <w:color w:val="FFFFFF" w:themeColor="background1"/>
                <w:sz w:val="16"/>
                <w:szCs w:val="16"/>
                <w:lang w:val="en-US"/>
              </w:rPr>
            </w:pPr>
            <w:r w:rsidRPr="00E20D69">
              <w:rPr>
                <w:noProof/>
                <w:color w:val="FFFFFF" w:themeColor="background1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2335524" wp14:editId="75C146B3">
                      <wp:simplePos x="0" y="0"/>
                      <wp:positionH relativeFrom="column">
                        <wp:posOffset>-146685</wp:posOffset>
                      </wp:positionH>
                      <wp:positionV relativeFrom="paragraph">
                        <wp:posOffset>43815</wp:posOffset>
                      </wp:positionV>
                      <wp:extent cx="685800" cy="114300"/>
                      <wp:effectExtent l="12700" t="12700" r="12700" b="25400"/>
                      <wp:wrapNone/>
                      <wp:docPr id="10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85800" cy="114300"/>
                              </a:xfrm>
                              <a:prstGeom prst="leftRightArrow">
                                <a:avLst>
                                  <a:gd name="adj1" fmla="val 50000"/>
                                  <a:gd name="adj2" fmla="val 120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0ED78EF" id="_x0000_t69" coordsize="21600,21600" o:spt="69" adj="4320,5400" path="m,10800l@0,21600@0@3@2@3@2,21600,21600,10800@2,0@2@1@0@1@0,xe">
                      <v:stroke joinstyle="miter"/>
                      <v:formulas>
                        <v:f eqn="val #0"/>
                        <v:f eqn="val #1"/>
                        <v:f eqn="sum 21600 0 #0"/>
                        <v:f eqn="sum 21600 0 #1"/>
                        <v:f eqn="prod #0 #1 10800"/>
                        <v:f eqn="sum #0 0 @4"/>
                        <v:f eqn="sum 21600 0 @5"/>
                      </v:formulas>
                      <v:path o:connecttype="custom" o:connectlocs="@2,0;10800,@1;@0,0;0,10800;@0,21600;10800,@3;@2,21600;21600,10800" o:connectangles="270,270,270,180,90,90,90,0" textboxrect="@5,@1,@6,@3"/>
                      <v:handles>
                        <v:h position="#0,#1" xrange="0,10800" yrange="0,10800"/>
                      </v:handles>
                    </v:shapetype>
                    <v:shape id="AutoShape 2" o:spid="_x0000_s1026" type="#_x0000_t69" style="position:absolute;margin-left:-11.55pt;margin-top:3.45pt;width:54pt;height: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017" w:type="dxa"/>
            <w:tcBorders>
              <w:left w:val="nil"/>
              <w:right w:val="single" w:sz="4" w:space="0" w:color="auto"/>
            </w:tcBorders>
            <w:shd w:val="clear" w:color="auto" w:fill="404040" w:themeFill="text1" w:themeFillTint="BF"/>
            <w:vAlign w:val="center"/>
          </w:tcPr>
          <w:p w14:paraId="2594A63D" w14:textId="57BDD72D" w:rsidR="00EE6415" w:rsidRPr="00E20D69" w:rsidRDefault="00955D95" w:rsidP="001F33C8">
            <w:pPr>
              <w:jc w:val="right"/>
              <w:rPr>
                <w:rFonts w:ascii="Arial" w:hAnsi="Arial" w:cs="Arial"/>
                <w:color w:val="FFFFFF" w:themeColor="background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FFFFFF" w:themeColor="background1"/>
                <w:sz w:val="16"/>
                <w:szCs w:val="16"/>
                <w:lang w:val="en-US"/>
              </w:rPr>
              <w:t>not at all</w:t>
            </w:r>
          </w:p>
        </w:tc>
      </w:tr>
      <w:tr w:rsidR="00955D95" w:rsidRPr="00E20D69" w14:paraId="49DA7B8B" w14:textId="77777777" w:rsidTr="00721FDB">
        <w:trPr>
          <w:trHeight w:val="425"/>
        </w:trPr>
        <w:tc>
          <w:tcPr>
            <w:tcW w:w="7083" w:type="dxa"/>
            <w:vAlign w:val="center"/>
          </w:tcPr>
          <w:p w14:paraId="4AE96863" w14:textId="5FD7C570" w:rsidR="00955D95" w:rsidRPr="00E20D69" w:rsidRDefault="00955D95" w:rsidP="00955D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My expectations regarding the goals and topics of the mandatory clerkship have been fulfilled.</w:t>
            </w:r>
          </w:p>
        </w:tc>
        <w:tc>
          <w:tcPr>
            <w:tcW w:w="3118" w:type="dxa"/>
            <w:gridSpan w:val="3"/>
            <w:vAlign w:val="center"/>
          </w:tcPr>
          <w:p w14:paraId="77566E82" w14:textId="77777777" w:rsidR="00955D95" w:rsidRPr="00E20D69" w:rsidRDefault="00955D95" w:rsidP="00955D95">
            <w:pPr>
              <w:jc w:val="center"/>
              <w:rPr>
                <w:rFonts w:ascii="Arial" w:hAnsi="Arial" w:cs="Arial"/>
                <w:szCs w:val="16"/>
                <w:lang w:val="en-US"/>
              </w:rPr>
            </w:pP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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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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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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</w:t>
            </w:r>
          </w:p>
        </w:tc>
      </w:tr>
      <w:tr w:rsidR="00EE6415" w:rsidRPr="00E20D69" w14:paraId="2F8481E8" w14:textId="77777777" w:rsidTr="00721FDB">
        <w:trPr>
          <w:trHeight w:val="425"/>
        </w:trPr>
        <w:tc>
          <w:tcPr>
            <w:tcW w:w="7083" w:type="dxa"/>
            <w:shd w:val="clear" w:color="auto" w:fill="BFBFBF" w:themeFill="background1" w:themeFillShade="BF"/>
            <w:vAlign w:val="center"/>
          </w:tcPr>
          <w:p w14:paraId="5DC26952" w14:textId="395DCC36" w:rsidR="00EE6415" w:rsidRPr="00E20D69" w:rsidRDefault="00955D95" w:rsidP="008512E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During the mandatory clerkship I learned professionally.</w:t>
            </w:r>
          </w:p>
        </w:tc>
        <w:tc>
          <w:tcPr>
            <w:tcW w:w="3118" w:type="dxa"/>
            <w:gridSpan w:val="3"/>
            <w:shd w:val="clear" w:color="auto" w:fill="BFBFBF" w:themeFill="background1" w:themeFillShade="BF"/>
            <w:vAlign w:val="center"/>
          </w:tcPr>
          <w:p w14:paraId="064F693A" w14:textId="77777777" w:rsidR="00EE6415" w:rsidRPr="00E20D69" w:rsidRDefault="00EE6415" w:rsidP="008512E0">
            <w:pPr>
              <w:jc w:val="center"/>
              <w:rPr>
                <w:rFonts w:ascii="Arial" w:hAnsi="Arial" w:cs="Arial"/>
                <w:szCs w:val="16"/>
                <w:lang w:val="en-US"/>
              </w:rPr>
            </w:pP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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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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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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</w:t>
            </w:r>
          </w:p>
        </w:tc>
      </w:tr>
      <w:tr w:rsidR="00955D95" w:rsidRPr="00E20D69" w14:paraId="6D3556A6" w14:textId="77777777" w:rsidTr="00721FDB">
        <w:trPr>
          <w:trHeight w:val="425"/>
        </w:trPr>
        <w:tc>
          <w:tcPr>
            <w:tcW w:w="7083" w:type="dxa"/>
            <w:vAlign w:val="center"/>
          </w:tcPr>
          <w:p w14:paraId="09785EBA" w14:textId="356083B9" w:rsidR="00955D95" w:rsidRPr="00E20D69" w:rsidRDefault="00955D95" w:rsidP="00955D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During the mandatory clerkship, there was the opportunity for a professional exchange with my GP teacher.</w:t>
            </w:r>
          </w:p>
        </w:tc>
        <w:tc>
          <w:tcPr>
            <w:tcW w:w="3118" w:type="dxa"/>
            <w:gridSpan w:val="3"/>
            <w:vAlign w:val="center"/>
          </w:tcPr>
          <w:p w14:paraId="69D6B6F2" w14:textId="77777777" w:rsidR="00955D95" w:rsidRPr="00E20D69" w:rsidRDefault="00955D95" w:rsidP="00955D95">
            <w:pPr>
              <w:jc w:val="center"/>
              <w:rPr>
                <w:rFonts w:ascii="Arial" w:hAnsi="Arial" w:cs="Arial"/>
                <w:szCs w:val="16"/>
                <w:lang w:val="en-US"/>
              </w:rPr>
            </w:pP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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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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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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</w:t>
            </w:r>
          </w:p>
        </w:tc>
      </w:tr>
      <w:tr w:rsidR="00955D95" w:rsidRPr="00E20D69" w14:paraId="7B008708" w14:textId="77777777" w:rsidTr="00721FDB">
        <w:trPr>
          <w:trHeight w:val="425"/>
        </w:trPr>
        <w:tc>
          <w:tcPr>
            <w:tcW w:w="7083" w:type="dxa"/>
            <w:shd w:val="clear" w:color="auto" w:fill="BFBFBF" w:themeFill="background1" w:themeFillShade="BF"/>
            <w:vAlign w:val="center"/>
          </w:tcPr>
          <w:p w14:paraId="324A1E5C" w14:textId="7EBDFDB5" w:rsidR="00955D95" w:rsidRPr="00E20D69" w:rsidRDefault="00955D95" w:rsidP="00955D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The mandatory clerkship encouraged me to further deepen my self-study of the topics covered.</w:t>
            </w:r>
          </w:p>
        </w:tc>
        <w:tc>
          <w:tcPr>
            <w:tcW w:w="3118" w:type="dxa"/>
            <w:gridSpan w:val="3"/>
            <w:shd w:val="clear" w:color="auto" w:fill="BFBFBF" w:themeFill="background1" w:themeFillShade="BF"/>
            <w:vAlign w:val="center"/>
          </w:tcPr>
          <w:p w14:paraId="607B733B" w14:textId="77777777" w:rsidR="00955D95" w:rsidRPr="00E20D69" w:rsidRDefault="00955D95" w:rsidP="00955D95">
            <w:pPr>
              <w:jc w:val="center"/>
              <w:rPr>
                <w:rFonts w:ascii="Arial" w:hAnsi="Arial" w:cs="Arial"/>
                <w:szCs w:val="16"/>
                <w:lang w:val="en-US"/>
              </w:rPr>
            </w:pP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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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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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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</w:t>
            </w:r>
          </w:p>
        </w:tc>
      </w:tr>
      <w:tr w:rsidR="00955D95" w:rsidRPr="00E20D69" w14:paraId="0E94DCC9" w14:textId="77777777" w:rsidTr="00721FDB">
        <w:trPr>
          <w:trHeight w:val="425"/>
        </w:trPr>
        <w:tc>
          <w:tcPr>
            <w:tcW w:w="7083" w:type="dxa"/>
            <w:vAlign w:val="center"/>
          </w:tcPr>
          <w:p w14:paraId="5E492D9F" w14:textId="38E6E893" w:rsidR="00955D95" w:rsidRPr="00E20D69" w:rsidRDefault="00955D95" w:rsidP="00955D9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Measured in terms of time and </w:t>
            </w:r>
            <w:r w:rsidR="0091358E" w:rsidRPr="00E20D69">
              <w:rPr>
                <w:rFonts w:ascii="Arial" w:hAnsi="Arial" w:cs="Arial"/>
                <w:sz w:val="16"/>
                <w:szCs w:val="16"/>
                <w:lang w:val="en-US"/>
              </w:rPr>
              <w:t>organizational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effort, participation in the mandatory clerkship was worthwhile.</w:t>
            </w:r>
          </w:p>
        </w:tc>
        <w:tc>
          <w:tcPr>
            <w:tcW w:w="3118" w:type="dxa"/>
            <w:gridSpan w:val="3"/>
            <w:vAlign w:val="center"/>
          </w:tcPr>
          <w:p w14:paraId="3868265F" w14:textId="77777777" w:rsidR="00955D95" w:rsidRPr="00E20D69" w:rsidRDefault="00955D95" w:rsidP="00955D95">
            <w:pPr>
              <w:jc w:val="center"/>
              <w:rPr>
                <w:rFonts w:ascii="Arial" w:hAnsi="Arial" w:cs="Arial"/>
                <w:szCs w:val="16"/>
                <w:lang w:val="en-US"/>
              </w:rPr>
            </w:pP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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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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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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</w:t>
            </w:r>
          </w:p>
        </w:tc>
      </w:tr>
      <w:tr w:rsidR="00DD3775" w:rsidRPr="00E20D69" w14:paraId="498018BC" w14:textId="77777777" w:rsidTr="00FC5D26">
        <w:trPr>
          <w:trHeight w:val="425"/>
        </w:trPr>
        <w:tc>
          <w:tcPr>
            <w:tcW w:w="7083" w:type="dxa"/>
            <w:shd w:val="clear" w:color="auto" w:fill="404040" w:themeFill="text1" w:themeFillTint="BF"/>
            <w:vAlign w:val="center"/>
          </w:tcPr>
          <w:p w14:paraId="093F097F" w14:textId="1D105A35" w:rsidR="00DD3775" w:rsidRPr="00E20D69" w:rsidRDefault="00DD3775" w:rsidP="005077D2">
            <w:pPr>
              <w:jc w:val="both"/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E20D69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  <w:lang w:val="en-US"/>
              </w:rPr>
              <w:t>How well or poorly were you taught new skills or attitudes in your mandatory clerkship on the following topics?</w:t>
            </w:r>
          </w:p>
        </w:tc>
        <w:tc>
          <w:tcPr>
            <w:tcW w:w="2101" w:type="dxa"/>
            <w:gridSpan w:val="2"/>
            <w:tcBorders>
              <w:right w:val="nil"/>
            </w:tcBorders>
            <w:shd w:val="clear" w:color="auto" w:fill="404040" w:themeFill="text1" w:themeFillTint="BF"/>
            <w:vAlign w:val="center"/>
          </w:tcPr>
          <w:p w14:paraId="525BF8AB" w14:textId="3CDFD899" w:rsidR="00DD3775" w:rsidRPr="00E20D69" w:rsidRDefault="00B32F5C" w:rsidP="008512E0">
            <w:pPr>
              <w:ind w:left="143"/>
              <w:rPr>
                <w:rFonts w:ascii="Arial" w:hAnsi="Arial" w:cs="Arial"/>
                <w:color w:val="FFFFFF" w:themeColor="background1"/>
                <w:sz w:val="16"/>
                <w:szCs w:val="16"/>
                <w:lang w:val="en-US"/>
              </w:rPr>
            </w:pPr>
            <w:r w:rsidRPr="00E20D69">
              <w:rPr>
                <w:noProof/>
                <w:color w:val="FFFFFF" w:themeColor="background1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B4CB337" wp14:editId="46676ACC">
                      <wp:simplePos x="0" y="0"/>
                      <wp:positionH relativeFrom="column">
                        <wp:posOffset>589915</wp:posOffset>
                      </wp:positionH>
                      <wp:positionV relativeFrom="paragraph">
                        <wp:posOffset>-10795</wp:posOffset>
                      </wp:positionV>
                      <wp:extent cx="685800" cy="114300"/>
                      <wp:effectExtent l="12700" t="12700" r="12700" b="25400"/>
                      <wp:wrapNone/>
                      <wp:docPr id="11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85800" cy="114300"/>
                              </a:xfrm>
                              <a:prstGeom prst="leftRightArrow">
                                <a:avLst>
                                  <a:gd name="adj1" fmla="val 50000"/>
                                  <a:gd name="adj2" fmla="val 120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451D23" id="AutoShape 2" o:spid="_x0000_s1026" type="#_x0000_t69" style="position:absolute;margin-left:46.45pt;margin-top:-.85pt;width:54pt;height: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">
                      <v:path arrowok="t"/>
                    </v:shape>
                  </w:pict>
                </mc:Fallback>
              </mc:AlternateContent>
            </w:r>
            <w:r w:rsidR="00230E65" w:rsidRPr="00E20D69">
              <w:rPr>
                <w:rFonts w:ascii="Arial" w:hAnsi="Arial" w:cs="Arial"/>
                <w:color w:val="FFFFFF" w:themeColor="background1"/>
                <w:sz w:val="16"/>
                <w:szCs w:val="16"/>
                <w:lang w:val="en-US"/>
              </w:rPr>
              <w:t>very well</w:t>
            </w:r>
          </w:p>
        </w:tc>
        <w:tc>
          <w:tcPr>
            <w:tcW w:w="1017" w:type="dxa"/>
            <w:tcBorders>
              <w:left w:val="nil"/>
            </w:tcBorders>
            <w:shd w:val="clear" w:color="auto" w:fill="404040" w:themeFill="text1" w:themeFillTint="BF"/>
            <w:vAlign w:val="center"/>
          </w:tcPr>
          <w:p w14:paraId="2D5FA66B" w14:textId="0FBF277D" w:rsidR="00DD3775" w:rsidRPr="00E20D69" w:rsidRDefault="00230E65" w:rsidP="001F33C8">
            <w:pPr>
              <w:jc w:val="right"/>
              <w:rPr>
                <w:rFonts w:ascii="Arial" w:hAnsi="Arial" w:cs="Arial"/>
                <w:color w:val="FFFFFF" w:themeColor="background1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color w:val="FFFFFF" w:themeColor="background1"/>
                <w:sz w:val="16"/>
                <w:szCs w:val="16"/>
                <w:lang w:val="en-US"/>
              </w:rPr>
              <w:t>very poor</w:t>
            </w:r>
          </w:p>
        </w:tc>
      </w:tr>
      <w:tr w:rsidR="00230E65" w:rsidRPr="00E20D69" w14:paraId="7A5A1E44" w14:textId="77777777" w:rsidTr="004C4196">
        <w:trPr>
          <w:trHeight w:val="340"/>
        </w:trPr>
        <w:tc>
          <w:tcPr>
            <w:tcW w:w="7083" w:type="dxa"/>
            <w:vAlign w:val="center"/>
          </w:tcPr>
          <w:p w14:paraId="5241B12C" w14:textId="6704588A" w:rsidR="00230E65" w:rsidRPr="00E20D69" w:rsidRDefault="00230E65" w:rsidP="00230E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Detection of common diseases in general practice and their therapy</w:t>
            </w:r>
          </w:p>
        </w:tc>
        <w:tc>
          <w:tcPr>
            <w:tcW w:w="3118" w:type="dxa"/>
            <w:gridSpan w:val="3"/>
            <w:vAlign w:val="center"/>
          </w:tcPr>
          <w:p w14:paraId="3D36CCC3" w14:textId="77777777" w:rsidR="00230E65" w:rsidRPr="00E20D69" w:rsidRDefault="00230E65" w:rsidP="00230E65">
            <w:pPr>
              <w:ind w:lef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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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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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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</w:t>
            </w:r>
          </w:p>
        </w:tc>
      </w:tr>
      <w:tr w:rsidR="00230E65" w:rsidRPr="00E20D69" w14:paraId="7D8C5889" w14:textId="77777777" w:rsidTr="004C4196">
        <w:trPr>
          <w:trHeight w:val="340"/>
        </w:trPr>
        <w:tc>
          <w:tcPr>
            <w:tcW w:w="7083" w:type="dxa"/>
            <w:shd w:val="clear" w:color="auto" w:fill="BFBFBF" w:themeFill="background1" w:themeFillShade="BF"/>
            <w:vAlign w:val="center"/>
          </w:tcPr>
          <w:p w14:paraId="6E481734" w14:textId="0A6B2A52" w:rsidR="00230E65" w:rsidRPr="00E20D69" w:rsidRDefault="00230E65" w:rsidP="00230E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Prescriptions (prescriptions, medicines, physiotherapy, incapacity to work, etc.)</w:t>
            </w:r>
          </w:p>
        </w:tc>
        <w:tc>
          <w:tcPr>
            <w:tcW w:w="3118" w:type="dxa"/>
            <w:gridSpan w:val="3"/>
            <w:shd w:val="clear" w:color="auto" w:fill="BFBFBF" w:themeFill="background1" w:themeFillShade="BF"/>
            <w:vAlign w:val="center"/>
          </w:tcPr>
          <w:p w14:paraId="5EAF1382" w14:textId="77777777" w:rsidR="00230E65" w:rsidRPr="00E20D69" w:rsidRDefault="00230E65" w:rsidP="00230E65">
            <w:pPr>
              <w:ind w:lef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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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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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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</w:t>
            </w:r>
          </w:p>
        </w:tc>
      </w:tr>
      <w:tr w:rsidR="00230E65" w:rsidRPr="00E20D69" w14:paraId="0C277CBA" w14:textId="77777777" w:rsidTr="004C4196">
        <w:trPr>
          <w:trHeight w:val="340"/>
        </w:trPr>
        <w:tc>
          <w:tcPr>
            <w:tcW w:w="7083" w:type="dxa"/>
            <w:vAlign w:val="center"/>
          </w:tcPr>
          <w:p w14:paraId="0C2D78B5" w14:textId="3AF383FB" w:rsidR="00230E65" w:rsidRPr="00E20D69" w:rsidRDefault="00230E65" w:rsidP="00230E65">
            <w:pPr>
              <w:pStyle w:val="Textkrper-Zeileneinzug"/>
              <w:tabs>
                <w:tab w:val="clear" w:pos="360"/>
              </w:tabs>
              <w:ind w:left="0" w:firstLine="0"/>
              <w:rPr>
                <w:sz w:val="16"/>
                <w:szCs w:val="16"/>
                <w:lang w:val="en-US"/>
              </w:rPr>
            </w:pPr>
            <w:r w:rsidRPr="00E20D69">
              <w:rPr>
                <w:sz w:val="16"/>
                <w:szCs w:val="16"/>
                <w:lang w:val="en-US"/>
              </w:rPr>
              <w:t xml:space="preserve">Preventive measures (prevention of a later serious illness, </w:t>
            </w:r>
            <w:r w:rsidR="00C07082" w:rsidRPr="00E20D69">
              <w:rPr>
                <w:sz w:val="16"/>
                <w:szCs w:val="16"/>
                <w:lang w:val="en-US"/>
              </w:rPr>
              <w:t>e.g.,</w:t>
            </w:r>
            <w:r w:rsidRPr="00E20D69">
              <w:rPr>
                <w:sz w:val="16"/>
                <w:szCs w:val="16"/>
                <w:lang w:val="en-US"/>
              </w:rPr>
              <w:t xml:space="preserve"> hypercholesterolemia, obesity)</w:t>
            </w:r>
          </w:p>
        </w:tc>
        <w:tc>
          <w:tcPr>
            <w:tcW w:w="3118" w:type="dxa"/>
            <w:gridSpan w:val="3"/>
            <w:vAlign w:val="center"/>
          </w:tcPr>
          <w:p w14:paraId="477C71D3" w14:textId="77777777" w:rsidR="00230E65" w:rsidRPr="00E20D69" w:rsidRDefault="00230E65" w:rsidP="00230E65">
            <w:pPr>
              <w:ind w:lef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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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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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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</w:t>
            </w:r>
          </w:p>
        </w:tc>
      </w:tr>
      <w:tr w:rsidR="00230E65" w:rsidRPr="00E20D69" w14:paraId="60369F56" w14:textId="77777777" w:rsidTr="004C4196">
        <w:trPr>
          <w:trHeight w:val="340"/>
        </w:trPr>
        <w:tc>
          <w:tcPr>
            <w:tcW w:w="7083" w:type="dxa"/>
            <w:shd w:val="clear" w:color="auto" w:fill="BFBFBF" w:themeFill="background1" w:themeFillShade="BF"/>
            <w:vAlign w:val="center"/>
          </w:tcPr>
          <w:p w14:paraId="61E8B393" w14:textId="47F2EDFB" w:rsidR="00230E65" w:rsidRPr="00E20D69" w:rsidRDefault="00230E65" w:rsidP="00230E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Screening measures (preventive examinations, </w:t>
            </w:r>
            <w:r w:rsidR="00C07082" w:rsidRPr="00E20D69">
              <w:rPr>
                <w:rFonts w:ascii="Arial" w:hAnsi="Arial" w:cs="Arial"/>
                <w:sz w:val="16"/>
                <w:szCs w:val="16"/>
                <w:lang w:val="en-US"/>
              </w:rPr>
              <w:t>e.g.,</w:t>
            </w: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 xml:space="preserve"> check-ups, cancer screening)</w:t>
            </w:r>
          </w:p>
        </w:tc>
        <w:tc>
          <w:tcPr>
            <w:tcW w:w="3118" w:type="dxa"/>
            <w:gridSpan w:val="3"/>
            <w:shd w:val="clear" w:color="auto" w:fill="BFBFBF" w:themeFill="background1" w:themeFillShade="BF"/>
            <w:vAlign w:val="center"/>
          </w:tcPr>
          <w:p w14:paraId="373DFD99" w14:textId="77777777" w:rsidR="00230E65" w:rsidRPr="00E20D69" w:rsidRDefault="00230E65" w:rsidP="00230E65">
            <w:pPr>
              <w:ind w:lef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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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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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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</w:t>
            </w:r>
          </w:p>
        </w:tc>
      </w:tr>
      <w:tr w:rsidR="00230E65" w:rsidRPr="00E20D69" w14:paraId="7A1F9F7A" w14:textId="77777777" w:rsidTr="004C4196">
        <w:trPr>
          <w:trHeight w:val="340"/>
        </w:trPr>
        <w:tc>
          <w:tcPr>
            <w:tcW w:w="7083" w:type="dxa"/>
            <w:vAlign w:val="center"/>
          </w:tcPr>
          <w:p w14:paraId="2A8B8E65" w14:textId="07FAC269" w:rsidR="00230E65" w:rsidRPr="00E20D69" w:rsidRDefault="00230E65" w:rsidP="00230E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Importance of family medicine</w:t>
            </w:r>
          </w:p>
        </w:tc>
        <w:tc>
          <w:tcPr>
            <w:tcW w:w="3118" w:type="dxa"/>
            <w:gridSpan w:val="3"/>
            <w:vAlign w:val="center"/>
          </w:tcPr>
          <w:p w14:paraId="46E27E99" w14:textId="77777777" w:rsidR="00230E65" w:rsidRPr="00E20D69" w:rsidRDefault="00230E65" w:rsidP="00230E65">
            <w:pPr>
              <w:ind w:lef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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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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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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</w:t>
            </w:r>
          </w:p>
        </w:tc>
      </w:tr>
      <w:tr w:rsidR="00230E65" w:rsidRPr="00E20D69" w14:paraId="1A25BF73" w14:textId="77777777" w:rsidTr="004C4196">
        <w:trPr>
          <w:trHeight w:val="340"/>
        </w:trPr>
        <w:tc>
          <w:tcPr>
            <w:tcW w:w="7083" w:type="dxa"/>
            <w:shd w:val="clear" w:color="auto" w:fill="BFBFBF" w:themeFill="background1" w:themeFillShade="BF"/>
            <w:vAlign w:val="center"/>
          </w:tcPr>
          <w:p w14:paraId="2A35FABE" w14:textId="295B9240" w:rsidR="00230E65" w:rsidRPr="00E20D69" w:rsidRDefault="00230E65" w:rsidP="00230E6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Home visits (indication, procedure, frequency)</w:t>
            </w:r>
          </w:p>
        </w:tc>
        <w:tc>
          <w:tcPr>
            <w:tcW w:w="3118" w:type="dxa"/>
            <w:gridSpan w:val="3"/>
            <w:shd w:val="clear" w:color="auto" w:fill="BFBFBF" w:themeFill="background1" w:themeFillShade="BF"/>
            <w:vAlign w:val="center"/>
          </w:tcPr>
          <w:p w14:paraId="73E10265" w14:textId="77777777" w:rsidR="00230E65" w:rsidRPr="00E20D69" w:rsidRDefault="00230E65" w:rsidP="00230E65">
            <w:pPr>
              <w:ind w:lef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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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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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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</w:t>
            </w:r>
          </w:p>
        </w:tc>
      </w:tr>
      <w:tr w:rsidR="00A57F8C" w:rsidRPr="00E20D69" w14:paraId="06A2282C" w14:textId="77777777" w:rsidTr="004C4196">
        <w:trPr>
          <w:trHeight w:val="340"/>
        </w:trPr>
        <w:tc>
          <w:tcPr>
            <w:tcW w:w="7083" w:type="dxa"/>
            <w:vAlign w:val="center"/>
          </w:tcPr>
          <w:p w14:paraId="352E61D7" w14:textId="7AA2B3C2" w:rsidR="00A57F8C" w:rsidRPr="00E20D69" w:rsidRDefault="00A57F8C" w:rsidP="00A57F8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Communication/conversation skills (also with difficult patients, compliance problems)</w:t>
            </w:r>
          </w:p>
        </w:tc>
        <w:tc>
          <w:tcPr>
            <w:tcW w:w="3118" w:type="dxa"/>
            <w:gridSpan w:val="3"/>
            <w:vAlign w:val="center"/>
          </w:tcPr>
          <w:p w14:paraId="4F6C3E62" w14:textId="77777777" w:rsidR="00A57F8C" w:rsidRPr="00E20D69" w:rsidRDefault="00A57F8C" w:rsidP="00A57F8C">
            <w:pPr>
              <w:ind w:lef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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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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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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</w:t>
            </w:r>
          </w:p>
        </w:tc>
      </w:tr>
      <w:tr w:rsidR="00A57F8C" w:rsidRPr="00E20D69" w14:paraId="59EA33B8" w14:textId="77777777" w:rsidTr="004C4196">
        <w:trPr>
          <w:trHeight w:val="340"/>
        </w:trPr>
        <w:tc>
          <w:tcPr>
            <w:tcW w:w="7083" w:type="dxa"/>
            <w:shd w:val="clear" w:color="auto" w:fill="BFBFBF" w:themeFill="background1" w:themeFillShade="BF"/>
            <w:vAlign w:val="center"/>
          </w:tcPr>
          <w:p w14:paraId="15EBC90C" w14:textId="0339653D" w:rsidR="00A57F8C" w:rsidRPr="00E20D69" w:rsidRDefault="00A57F8C" w:rsidP="00A57F8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Meeting patient expectations</w:t>
            </w:r>
          </w:p>
        </w:tc>
        <w:tc>
          <w:tcPr>
            <w:tcW w:w="3118" w:type="dxa"/>
            <w:gridSpan w:val="3"/>
            <w:shd w:val="clear" w:color="auto" w:fill="BFBFBF" w:themeFill="background1" w:themeFillShade="BF"/>
            <w:vAlign w:val="center"/>
          </w:tcPr>
          <w:p w14:paraId="118C9985" w14:textId="77777777" w:rsidR="00A57F8C" w:rsidRPr="00E20D69" w:rsidRDefault="00A57F8C" w:rsidP="00A57F8C">
            <w:pPr>
              <w:ind w:lef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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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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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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</w:t>
            </w:r>
          </w:p>
        </w:tc>
      </w:tr>
      <w:tr w:rsidR="00A57F8C" w:rsidRPr="00E20D69" w14:paraId="38A70D41" w14:textId="77777777" w:rsidTr="004C4196">
        <w:trPr>
          <w:trHeight w:val="340"/>
        </w:trPr>
        <w:tc>
          <w:tcPr>
            <w:tcW w:w="7083" w:type="dxa"/>
            <w:vAlign w:val="center"/>
          </w:tcPr>
          <w:p w14:paraId="08CF00B9" w14:textId="6DE63902" w:rsidR="00A57F8C" w:rsidRPr="00E20D69" w:rsidRDefault="00A57F8C" w:rsidP="00A57F8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Care of the chronically ill</w:t>
            </w:r>
          </w:p>
        </w:tc>
        <w:tc>
          <w:tcPr>
            <w:tcW w:w="3118" w:type="dxa"/>
            <w:gridSpan w:val="3"/>
            <w:vAlign w:val="center"/>
          </w:tcPr>
          <w:p w14:paraId="085B7BBF" w14:textId="77777777" w:rsidR="00A57F8C" w:rsidRPr="00E20D69" w:rsidRDefault="00A57F8C" w:rsidP="00A57F8C">
            <w:pPr>
              <w:ind w:lef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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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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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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</w:t>
            </w:r>
          </w:p>
        </w:tc>
      </w:tr>
      <w:tr w:rsidR="00A57F8C" w:rsidRPr="00E20D69" w14:paraId="455B8BD0" w14:textId="77777777" w:rsidTr="004C4196">
        <w:trPr>
          <w:trHeight w:val="340"/>
        </w:trPr>
        <w:tc>
          <w:tcPr>
            <w:tcW w:w="7083" w:type="dxa"/>
            <w:shd w:val="clear" w:color="auto" w:fill="BFBFBF" w:themeFill="background1" w:themeFillShade="BF"/>
            <w:vAlign w:val="center"/>
          </w:tcPr>
          <w:p w14:paraId="7BB4394C" w14:textId="38964E15" w:rsidR="00A57F8C" w:rsidRPr="00E20D69" w:rsidRDefault="00A57F8C" w:rsidP="00A57F8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Vaccinations</w:t>
            </w:r>
          </w:p>
        </w:tc>
        <w:tc>
          <w:tcPr>
            <w:tcW w:w="3118" w:type="dxa"/>
            <w:gridSpan w:val="3"/>
            <w:shd w:val="clear" w:color="auto" w:fill="BFBFBF" w:themeFill="background1" w:themeFillShade="BF"/>
            <w:vAlign w:val="center"/>
          </w:tcPr>
          <w:p w14:paraId="4C070BC6" w14:textId="77777777" w:rsidR="00A57F8C" w:rsidRPr="00E20D69" w:rsidRDefault="00A57F8C" w:rsidP="00A57F8C">
            <w:pPr>
              <w:ind w:lef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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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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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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</w:t>
            </w:r>
          </w:p>
        </w:tc>
      </w:tr>
      <w:tr w:rsidR="00A57F8C" w:rsidRPr="00E20D69" w14:paraId="11152E83" w14:textId="77777777" w:rsidTr="004C4196">
        <w:trPr>
          <w:trHeight w:val="340"/>
        </w:trPr>
        <w:tc>
          <w:tcPr>
            <w:tcW w:w="7083" w:type="dxa"/>
            <w:vAlign w:val="center"/>
          </w:tcPr>
          <w:p w14:paraId="640F7F14" w14:textId="6F7DFF0C" w:rsidR="00A57F8C" w:rsidRPr="00E20D69" w:rsidRDefault="00A57F8C" w:rsidP="00A57F8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Physical examination techniques</w:t>
            </w:r>
          </w:p>
        </w:tc>
        <w:tc>
          <w:tcPr>
            <w:tcW w:w="3118" w:type="dxa"/>
            <w:gridSpan w:val="3"/>
            <w:vAlign w:val="center"/>
          </w:tcPr>
          <w:p w14:paraId="418B1E46" w14:textId="77777777" w:rsidR="00A57F8C" w:rsidRPr="00E20D69" w:rsidRDefault="00A57F8C" w:rsidP="00A57F8C">
            <w:pPr>
              <w:ind w:lef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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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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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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</w:t>
            </w:r>
          </w:p>
        </w:tc>
      </w:tr>
      <w:tr w:rsidR="00A57F8C" w:rsidRPr="00E20D69" w14:paraId="759A9E00" w14:textId="77777777" w:rsidTr="004C4196">
        <w:trPr>
          <w:trHeight w:val="340"/>
        </w:trPr>
        <w:tc>
          <w:tcPr>
            <w:tcW w:w="7083" w:type="dxa"/>
            <w:shd w:val="clear" w:color="auto" w:fill="BFBFBF" w:themeFill="background1" w:themeFillShade="BF"/>
            <w:vAlign w:val="center"/>
          </w:tcPr>
          <w:p w14:paraId="74A60B36" w14:textId="3B54A002" w:rsidR="00A57F8C" w:rsidRPr="00E20D69" w:rsidRDefault="00A57F8C" w:rsidP="00A57F8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Arial" w:hAnsi="Arial" w:cs="Arial"/>
                <w:sz w:val="16"/>
                <w:szCs w:val="16"/>
                <w:lang w:val="en-US"/>
              </w:rPr>
              <w:t>Instrumental diagnostics in general practice</w:t>
            </w:r>
          </w:p>
        </w:tc>
        <w:tc>
          <w:tcPr>
            <w:tcW w:w="3118" w:type="dxa"/>
            <w:gridSpan w:val="3"/>
            <w:shd w:val="clear" w:color="auto" w:fill="BFBFBF" w:themeFill="background1" w:themeFillShade="BF"/>
            <w:vAlign w:val="center"/>
          </w:tcPr>
          <w:p w14:paraId="21091C97" w14:textId="77777777" w:rsidR="00A57F8C" w:rsidRPr="00E20D69" w:rsidRDefault="00A57F8C" w:rsidP="00A57F8C">
            <w:pPr>
              <w:ind w:left="-7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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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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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</w:t>
            </w:r>
            <w:r w:rsidRPr="00E20D69">
              <w:rPr>
                <w:rFonts w:ascii="Arial" w:hAnsi="Arial" w:cs="Arial"/>
                <w:szCs w:val="16"/>
                <w:lang w:val="en-US"/>
              </w:rPr>
              <w:t xml:space="preserve">   </w:t>
            </w:r>
            <w:r w:rsidRPr="00E20D69">
              <w:rPr>
                <w:rFonts w:ascii="Wingdings 2" w:eastAsia="Wingdings 2" w:hAnsi="Wingdings 2" w:cs="Wingdings 2"/>
                <w:szCs w:val="16"/>
                <w:lang w:val="en-US"/>
              </w:rPr>
              <w:t></w:t>
            </w:r>
          </w:p>
        </w:tc>
      </w:tr>
    </w:tbl>
    <w:tbl>
      <w:tblPr>
        <w:tblpPr w:leftFromText="141" w:rightFromText="141" w:vertAnchor="text" w:tblpX="-567" w:tblpY="1"/>
        <w:tblOverlap w:val="never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083"/>
        <w:gridCol w:w="709"/>
        <w:gridCol w:w="2409"/>
      </w:tblGrid>
      <w:tr w:rsidR="004D1D40" w:rsidRPr="00E20D69" w14:paraId="0324799E" w14:textId="77777777" w:rsidTr="00B32F5C">
        <w:trPr>
          <w:trHeight w:val="425"/>
        </w:trPr>
        <w:tc>
          <w:tcPr>
            <w:tcW w:w="7083" w:type="dxa"/>
            <w:shd w:val="clear" w:color="auto" w:fill="404040" w:themeFill="text1" w:themeFillTint="BF"/>
            <w:vAlign w:val="center"/>
          </w:tcPr>
          <w:p w14:paraId="6AD60BC6" w14:textId="33AF66FD" w:rsidR="004D1D40" w:rsidRPr="00E20D69" w:rsidRDefault="00362930" w:rsidP="00362930">
            <w:pPr>
              <w:pStyle w:val="Textkrper2"/>
              <w:ind w:left="360" w:right="290" w:hanging="360"/>
              <w:rPr>
                <w:color w:val="FFFFFF" w:themeColor="background1"/>
                <w:sz w:val="20"/>
                <w:szCs w:val="20"/>
                <w:lang w:val="en-US"/>
              </w:rPr>
            </w:pPr>
            <w:r w:rsidRPr="00E20D69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Questions about contact with the supervising GP teacher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404040" w:themeFill="text1" w:themeFillTint="BF"/>
            <w:vAlign w:val="center"/>
          </w:tcPr>
          <w:p w14:paraId="308E8C43" w14:textId="7E529217" w:rsidR="004D1D40" w:rsidRPr="00E20D69" w:rsidRDefault="00952C15" w:rsidP="00766C25">
            <w:pPr>
              <w:pStyle w:val="Textkrper2"/>
              <w:ind w:left="110"/>
              <w:rPr>
                <w:color w:val="FFFFFF" w:themeColor="background1"/>
                <w:sz w:val="16"/>
                <w:szCs w:val="16"/>
                <w:lang w:val="en-US"/>
              </w:rPr>
            </w:pPr>
            <w:r w:rsidRPr="00E20D69">
              <w:rPr>
                <w:color w:val="FFFFFF" w:themeColor="background1"/>
                <w:sz w:val="16"/>
                <w:szCs w:val="16"/>
                <w:lang w:val="en-US"/>
              </w:rPr>
              <w:t>totally</w:t>
            </w:r>
          </w:p>
        </w:tc>
        <w:tc>
          <w:tcPr>
            <w:tcW w:w="2409" w:type="dxa"/>
            <w:tcBorders>
              <w:left w:val="nil"/>
            </w:tcBorders>
            <w:shd w:val="clear" w:color="auto" w:fill="404040" w:themeFill="text1" w:themeFillTint="BF"/>
            <w:vAlign w:val="center"/>
          </w:tcPr>
          <w:p w14:paraId="293F797D" w14:textId="79318F99" w:rsidR="004D1D40" w:rsidRPr="00E20D69" w:rsidRDefault="00C3305B" w:rsidP="00C3305B">
            <w:pPr>
              <w:pStyle w:val="Textkrper2"/>
              <w:spacing w:before="60"/>
              <w:jc w:val="right"/>
              <w:rPr>
                <w:color w:val="FFFFFF" w:themeColor="background1"/>
                <w:sz w:val="16"/>
                <w:szCs w:val="16"/>
                <w:lang w:val="en-US"/>
              </w:rPr>
            </w:pPr>
            <w:r w:rsidRPr="00E20D69">
              <w:rPr>
                <w:noProof/>
                <w:color w:val="FFFFFF" w:themeColor="background1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D5EDE88" wp14:editId="6C7DCBF0">
                      <wp:simplePos x="0" y="0"/>
                      <wp:positionH relativeFrom="column">
                        <wp:posOffset>139700</wp:posOffset>
                      </wp:positionH>
                      <wp:positionV relativeFrom="paragraph">
                        <wp:posOffset>67945</wp:posOffset>
                      </wp:positionV>
                      <wp:extent cx="685800" cy="114300"/>
                      <wp:effectExtent l="12700" t="12700" r="12700" b="25400"/>
                      <wp:wrapNone/>
                      <wp:docPr id="9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85800" cy="114300"/>
                              </a:xfrm>
                              <a:prstGeom prst="leftRightArrow">
                                <a:avLst>
                                  <a:gd name="adj1" fmla="val 50000"/>
                                  <a:gd name="adj2" fmla="val 120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599174" id="AutoShape 2" o:spid="_x0000_s1026" type="#_x0000_t69" style="position:absolute;margin-left:11pt;margin-top:5.35pt;width:54pt;height: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">
                      <v:path arrowok="t"/>
                    </v:shape>
                  </w:pict>
                </mc:Fallback>
              </mc:AlternateContent>
            </w:r>
            <w:r w:rsidR="00952C15" w:rsidRPr="00E20D69">
              <w:rPr>
                <w:color w:val="FFFFFF" w:themeColor="background1"/>
                <w:sz w:val="16"/>
                <w:szCs w:val="16"/>
                <w:lang w:val="en-US"/>
              </w:rPr>
              <w:t>not at all</w:t>
            </w:r>
            <w:r w:rsidR="004D1D40" w:rsidRPr="00E20D69">
              <w:rPr>
                <w:color w:val="FFFFFF" w:themeColor="background1"/>
                <w:sz w:val="16"/>
                <w:szCs w:val="16"/>
                <w:lang w:val="en-US"/>
              </w:rPr>
              <w:t xml:space="preserve"> </w:t>
            </w:r>
          </w:p>
        </w:tc>
      </w:tr>
      <w:tr w:rsidR="004D1D40" w:rsidRPr="00E20D69" w14:paraId="087878D8" w14:textId="77777777" w:rsidTr="004C4196">
        <w:trPr>
          <w:trHeight w:val="340"/>
        </w:trPr>
        <w:tc>
          <w:tcPr>
            <w:tcW w:w="7083" w:type="dxa"/>
            <w:vAlign w:val="center"/>
          </w:tcPr>
          <w:p w14:paraId="295A67A2" w14:textId="61AA70A4" w:rsidR="004D1D40" w:rsidRPr="00E20D69" w:rsidRDefault="00650718" w:rsidP="008512E0">
            <w:pPr>
              <w:pStyle w:val="Textkrper2"/>
              <w:ind w:right="290"/>
              <w:rPr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color w:val="000000" w:themeColor="text1"/>
                <w:sz w:val="16"/>
                <w:szCs w:val="16"/>
                <w:lang w:val="en-US"/>
              </w:rPr>
              <w:t>I was motivated by the teacher to become a general practitioner myself later.</w:t>
            </w:r>
          </w:p>
        </w:tc>
        <w:tc>
          <w:tcPr>
            <w:tcW w:w="3118" w:type="dxa"/>
            <w:gridSpan w:val="2"/>
            <w:vAlign w:val="center"/>
          </w:tcPr>
          <w:p w14:paraId="0C468567" w14:textId="77777777" w:rsidR="004D1D40" w:rsidRPr="00E20D69" w:rsidRDefault="004D1D40" w:rsidP="008512E0">
            <w:pPr>
              <w:pStyle w:val="Textkrper2"/>
              <w:jc w:val="center"/>
              <w:rPr>
                <w:sz w:val="16"/>
                <w:szCs w:val="16"/>
                <w:lang w:val="en-US"/>
              </w:rPr>
            </w:pPr>
            <w:r w:rsidRPr="00E20D69">
              <w:rPr>
                <w:rFonts w:ascii="Wingdings 2" w:eastAsia="Wingdings 2" w:hAnsi="Wingdings 2" w:cs="Wingdings 2"/>
                <w:sz w:val="24"/>
                <w:szCs w:val="16"/>
                <w:lang w:val="en-US"/>
              </w:rPr>
              <w:t></w:t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 2" w:eastAsia="Wingdings 2" w:hAnsi="Wingdings 2" w:cs="Wingdings 2"/>
                <w:sz w:val="24"/>
                <w:szCs w:val="16"/>
                <w:lang w:val="en-US"/>
              </w:rPr>
              <w:t></w:t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 2" w:eastAsia="Wingdings 2" w:hAnsi="Wingdings 2" w:cs="Wingdings 2"/>
                <w:sz w:val="24"/>
                <w:szCs w:val="16"/>
                <w:lang w:val="en-US"/>
              </w:rPr>
              <w:t></w:t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 2" w:eastAsia="Wingdings 2" w:hAnsi="Wingdings 2" w:cs="Wingdings 2"/>
                <w:sz w:val="24"/>
                <w:szCs w:val="16"/>
                <w:lang w:val="en-US"/>
              </w:rPr>
              <w:t></w:t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 2" w:eastAsia="Wingdings 2" w:hAnsi="Wingdings 2" w:cs="Wingdings 2"/>
                <w:sz w:val="24"/>
                <w:szCs w:val="16"/>
                <w:lang w:val="en-US"/>
              </w:rPr>
              <w:t></w:t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 2" w:eastAsia="Wingdings 2" w:hAnsi="Wingdings 2" w:cs="Wingdings 2"/>
                <w:sz w:val="24"/>
                <w:szCs w:val="16"/>
                <w:lang w:val="en-US"/>
              </w:rPr>
              <w:t></w:t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" w:eastAsia="Wingdings" w:hAnsi="Wingdings" w:cs="Wingdings"/>
                <w:sz w:val="24"/>
                <w:szCs w:val="16"/>
                <w:lang w:val="en-US"/>
              </w:rPr>
              <w:sym w:font="Wingdings" w:char="F087"/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" w:eastAsia="Wingdings" w:hAnsi="Wingdings" w:cs="Wingdings"/>
                <w:sz w:val="24"/>
                <w:szCs w:val="16"/>
                <w:lang w:val="en-US"/>
              </w:rPr>
              <w:sym w:font="Wingdings" w:char="F088"/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" w:eastAsia="Wingdings" w:hAnsi="Wingdings" w:cs="Wingdings"/>
                <w:sz w:val="24"/>
                <w:szCs w:val="16"/>
                <w:lang w:val="en-US"/>
              </w:rPr>
              <w:sym w:font="Wingdings" w:char="F089"/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" w:eastAsia="Wingdings" w:hAnsi="Wingdings" w:cs="Wingdings"/>
                <w:sz w:val="24"/>
                <w:szCs w:val="16"/>
                <w:lang w:val="en-US"/>
              </w:rPr>
              <w:sym w:font="Wingdings" w:char="F08A"/>
            </w:r>
          </w:p>
        </w:tc>
      </w:tr>
      <w:tr w:rsidR="004D1D40" w:rsidRPr="00E20D69" w14:paraId="367E1475" w14:textId="77777777" w:rsidTr="004C4196">
        <w:trPr>
          <w:trHeight w:val="340"/>
        </w:trPr>
        <w:tc>
          <w:tcPr>
            <w:tcW w:w="7083" w:type="dxa"/>
            <w:shd w:val="clear" w:color="auto" w:fill="BFBFBF" w:themeFill="background1" w:themeFillShade="BF"/>
            <w:vAlign w:val="center"/>
          </w:tcPr>
          <w:p w14:paraId="10C0A155" w14:textId="5BD422A2" w:rsidR="004D1D40" w:rsidRPr="00E20D69" w:rsidRDefault="00650718" w:rsidP="008512E0">
            <w:pPr>
              <w:pStyle w:val="Textkrper2"/>
              <w:ind w:left="360" w:right="290" w:hanging="360"/>
              <w:rPr>
                <w:color w:val="000000" w:themeColor="text1"/>
                <w:sz w:val="16"/>
                <w:szCs w:val="16"/>
                <w:lang w:val="en-US"/>
              </w:rPr>
            </w:pPr>
            <w:r w:rsidRPr="00E20D69">
              <w:rPr>
                <w:color w:val="000000" w:themeColor="text1"/>
                <w:sz w:val="16"/>
                <w:szCs w:val="16"/>
                <w:lang w:val="en-US"/>
              </w:rPr>
              <w:t>The GP teacher was able to explain everything well to me.</w:t>
            </w:r>
          </w:p>
        </w:tc>
        <w:tc>
          <w:tcPr>
            <w:tcW w:w="3118" w:type="dxa"/>
            <w:gridSpan w:val="2"/>
            <w:shd w:val="clear" w:color="auto" w:fill="BFBFBF" w:themeFill="background1" w:themeFillShade="BF"/>
            <w:vAlign w:val="center"/>
          </w:tcPr>
          <w:p w14:paraId="48F9E975" w14:textId="77777777" w:rsidR="004D1D40" w:rsidRPr="00E20D69" w:rsidRDefault="004D1D40" w:rsidP="008512E0">
            <w:pPr>
              <w:pStyle w:val="Textkrper2"/>
              <w:jc w:val="center"/>
              <w:rPr>
                <w:sz w:val="16"/>
                <w:szCs w:val="16"/>
                <w:lang w:val="en-US"/>
              </w:rPr>
            </w:pPr>
            <w:r w:rsidRPr="00E20D69">
              <w:rPr>
                <w:rFonts w:ascii="Wingdings 2" w:eastAsia="Wingdings 2" w:hAnsi="Wingdings 2" w:cs="Wingdings 2"/>
                <w:sz w:val="24"/>
                <w:szCs w:val="16"/>
                <w:lang w:val="en-US"/>
              </w:rPr>
              <w:t></w:t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 2" w:eastAsia="Wingdings 2" w:hAnsi="Wingdings 2" w:cs="Wingdings 2"/>
                <w:sz w:val="24"/>
                <w:szCs w:val="16"/>
                <w:lang w:val="en-US"/>
              </w:rPr>
              <w:t></w:t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 2" w:eastAsia="Wingdings 2" w:hAnsi="Wingdings 2" w:cs="Wingdings 2"/>
                <w:sz w:val="24"/>
                <w:szCs w:val="16"/>
                <w:lang w:val="en-US"/>
              </w:rPr>
              <w:t></w:t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 2" w:eastAsia="Wingdings 2" w:hAnsi="Wingdings 2" w:cs="Wingdings 2"/>
                <w:sz w:val="24"/>
                <w:szCs w:val="16"/>
                <w:lang w:val="en-US"/>
              </w:rPr>
              <w:t></w:t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 2" w:eastAsia="Wingdings 2" w:hAnsi="Wingdings 2" w:cs="Wingdings 2"/>
                <w:sz w:val="24"/>
                <w:szCs w:val="16"/>
                <w:lang w:val="en-US"/>
              </w:rPr>
              <w:t></w:t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 2" w:eastAsia="Wingdings 2" w:hAnsi="Wingdings 2" w:cs="Wingdings 2"/>
                <w:sz w:val="24"/>
                <w:szCs w:val="16"/>
                <w:lang w:val="en-US"/>
              </w:rPr>
              <w:t></w:t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" w:eastAsia="Wingdings" w:hAnsi="Wingdings" w:cs="Wingdings"/>
                <w:sz w:val="24"/>
                <w:szCs w:val="16"/>
                <w:lang w:val="en-US"/>
              </w:rPr>
              <w:sym w:font="Wingdings" w:char="F087"/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" w:eastAsia="Wingdings" w:hAnsi="Wingdings" w:cs="Wingdings"/>
                <w:sz w:val="24"/>
                <w:szCs w:val="16"/>
                <w:lang w:val="en-US"/>
              </w:rPr>
              <w:sym w:font="Wingdings" w:char="F088"/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" w:eastAsia="Wingdings" w:hAnsi="Wingdings" w:cs="Wingdings"/>
                <w:sz w:val="24"/>
                <w:szCs w:val="16"/>
                <w:lang w:val="en-US"/>
              </w:rPr>
              <w:sym w:font="Wingdings" w:char="F089"/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" w:eastAsia="Wingdings" w:hAnsi="Wingdings" w:cs="Wingdings"/>
                <w:sz w:val="24"/>
                <w:szCs w:val="16"/>
                <w:lang w:val="en-US"/>
              </w:rPr>
              <w:sym w:font="Wingdings" w:char="F08A"/>
            </w:r>
          </w:p>
        </w:tc>
      </w:tr>
      <w:tr w:rsidR="001F5D30" w:rsidRPr="00E20D69" w14:paraId="3FCA263C" w14:textId="77777777" w:rsidTr="001F5D30">
        <w:trPr>
          <w:trHeight w:val="425"/>
        </w:trPr>
        <w:tc>
          <w:tcPr>
            <w:tcW w:w="7083" w:type="dxa"/>
            <w:shd w:val="clear" w:color="auto" w:fill="404040" w:themeFill="text1" w:themeFillTint="BF"/>
            <w:vAlign w:val="center"/>
          </w:tcPr>
          <w:p w14:paraId="06F878C4" w14:textId="260A3BE5" w:rsidR="001F5D30" w:rsidRPr="00E20D69" w:rsidRDefault="001F5D30" w:rsidP="001F5D30">
            <w:pPr>
              <w:pStyle w:val="Textkrper2"/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E20D69">
              <w:rPr>
                <w:b/>
                <w:bCs/>
                <w:color w:val="FFFFFF" w:themeColor="background1"/>
                <w:sz w:val="20"/>
                <w:szCs w:val="20"/>
                <w:lang w:val="en-US"/>
              </w:rPr>
              <w:t>At the end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404040" w:themeFill="text1" w:themeFillTint="BF"/>
            <w:vAlign w:val="center"/>
          </w:tcPr>
          <w:p w14:paraId="053DA0CB" w14:textId="0694C5F5" w:rsidR="001F5D30" w:rsidRPr="00E20D69" w:rsidRDefault="001F5D30" w:rsidP="001F5D30">
            <w:pPr>
              <w:pStyle w:val="Textkrper2"/>
              <w:ind w:left="110"/>
              <w:rPr>
                <w:color w:val="FFFFFF" w:themeColor="background1"/>
                <w:sz w:val="16"/>
                <w:szCs w:val="16"/>
                <w:lang w:val="en-US"/>
              </w:rPr>
            </w:pPr>
            <w:r w:rsidRPr="00E20D69">
              <w:rPr>
                <w:color w:val="FFFFFF" w:themeColor="background1"/>
                <w:sz w:val="16"/>
                <w:szCs w:val="16"/>
                <w:lang w:val="en-US"/>
              </w:rPr>
              <w:t>totally</w:t>
            </w:r>
          </w:p>
        </w:tc>
        <w:tc>
          <w:tcPr>
            <w:tcW w:w="2409" w:type="dxa"/>
            <w:tcBorders>
              <w:left w:val="nil"/>
            </w:tcBorders>
            <w:shd w:val="clear" w:color="auto" w:fill="404040" w:themeFill="text1" w:themeFillTint="BF"/>
            <w:vAlign w:val="center"/>
          </w:tcPr>
          <w:p w14:paraId="5BC56BEC" w14:textId="147AF005" w:rsidR="001F5D30" w:rsidRPr="00E20D69" w:rsidRDefault="001F5D30" w:rsidP="001F5D30">
            <w:pPr>
              <w:pStyle w:val="Textkrper2"/>
              <w:jc w:val="right"/>
              <w:rPr>
                <w:color w:val="FFFFFF" w:themeColor="background1"/>
                <w:sz w:val="16"/>
                <w:szCs w:val="16"/>
                <w:lang w:val="en-US"/>
              </w:rPr>
            </w:pPr>
            <w:r w:rsidRPr="00E20D69">
              <w:rPr>
                <w:noProof/>
                <w:color w:val="FFFFFF" w:themeColor="background1"/>
                <w:sz w:val="16"/>
                <w:szCs w:val="16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4B56A324" wp14:editId="55BD862D">
                      <wp:simplePos x="0" y="0"/>
                      <wp:positionH relativeFrom="column">
                        <wp:posOffset>139700</wp:posOffset>
                      </wp:positionH>
                      <wp:positionV relativeFrom="paragraph">
                        <wp:posOffset>67945</wp:posOffset>
                      </wp:positionV>
                      <wp:extent cx="685800" cy="114300"/>
                      <wp:effectExtent l="12700" t="12700" r="12700" b="25400"/>
                      <wp:wrapNone/>
                      <wp:docPr id="3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685800" cy="114300"/>
                              </a:xfrm>
                              <a:prstGeom prst="leftRightArrow">
                                <a:avLst>
                                  <a:gd name="adj1" fmla="val 50000"/>
                                  <a:gd name="adj2" fmla="val 120000"/>
                                </a:avLst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5D91A88" id="_x0000_t69" coordsize="21600,21600" o:spt="69" adj="4320,5400" path="m,10800l@0,21600@0@3@2@3@2,21600,21600,10800@2,0@2@1@0@1@0,xe">
                      <v:stroke joinstyle="miter"/>
                      <v:formulas>
                        <v:f eqn="val #0"/>
                        <v:f eqn="val #1"/>
                        <v:f eqn="sum 21600 0 #0"/>
                        <v:f eqn="sum 21600 0 #1"/>
                        <v:f eqn="prod #0 #1 10800"/>
                        <v:f eqn="sum #0 0 @4"/>
                        <v:f eqn="sum 21600 0 @5"/>
                      </v:formulas>
                      <v:path o:connecttype="custom" o:connectlocs="@2,0;10800,@1;@0,0;0,10800;@0,21600;10800,@3;@2,21600;21600,10800" o:connectangles="270,270,270,180,90,90,90,0" textboxrect="@5,@1,@6,@3"/>
                      <v:handles>
                        <v:h position="#0,#1" xrange="0,10800" yrange="0,10800"/>
                      </v:handles>
                    </v:shapetype>
                    <v:shape id="AutoShape 2" o:spid="_x0000_s1026" type="#_x0000_t69" style="position:absolute;margin-left:11pt;margin-top:5.35pt;width:54pt;height: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">
                      <v:path arrowok="t"/>
                    </v:shape>
                  </w:pict>
                </mc:Fallback>
              </mc:AlternateContent>
            </w:r>
            <w:r w:rsidRPr="00E20D69">
              <w:rPr>
                <w:color w:val="FFFFFF" w:themeColor="background1"/>
                <w:sz w:val="16"/>
                <w:szCs w:val="16"/>
                <w:lang w:val="en-US"/>
              </w:rPr>
              <w:t xml:space="preserve">not at all </w:t>
            </w:r>
          </w:p>
        </w:tc>
      </w:tr>
      <w:tr w:rsidR="00362930" w:rsidRPr="00E20D69" w14:paraId="2738FEDA" w14:textId="77777777" w:rsidTr="004C4196">
        <w:trPr>
          <w:trHeight w:val="340"/>
        </w:trPr>
        <w:tc>
          <w:tcPr>
            <w:tcW w:w="7083" w:type="dxa"/>
            <w:vAlign w:val="center"/>
          </w:tcPr>
          <w:p w14:paraId="49299C0B" w14:textId="6B4802A3" w:rsidR="00362930" w:rsidRPr="00E20D69" w:rsidRDefault="00650718" w:rsidP="008512E0">
            <w:pPr>
              <w:pStyle w:val="Textkrper2"/>
              <w:ind w:left="360" w:right="290" w:hanging="360"/>
              <w:rPr>
                <w:sz w:val="16"/>
                <w:szCs w:val="16"/>
                <w:lang w:val="en-US"/>
              </w:rPr>
            </w:pPr>
            <w:r w:rsidRPr="00E20D69">
              <w:rPr>
                <w:sz w:val="16"/>
                <w:szCs w:val="16"/>
                <w:lang w:val="en-US"/>
              </w:rPr>
              <w:t xml:space="preserve">The </w:t>
            </w:r>
            <w:r w:rsidR="00536BBA">
              <w:rPr>
                <w:sz w:val="16"/>
                <w:szCs w:val="16"/>
                <w:lang w:val="en-US"/>
              </w:rPr>
              <w:t>clerk</w:t>
            </w:r>
            <w:r w:rsidRPr="00E20D69">
              <w:rPr>
                <w:sz w:val="16"/>
                <w:szCs w:val="16"/>
                <w:lang w:val="en-US"/>
              </w:rPr>
              <w:t>ship was far too theoretical.</w:t>
            </w:r>
          </w:p>
        </w:tc>
        <w:tc>
          <w:tcPr>
            <w:tcW w:w="3118" w:type="dxa"/>
            <w:gridSpan w:val="2"/>
            <w:vAlign w:val="center"/>
          </w:tcPr>
          <w:p w14:paraId="5C544070" w14:textId="77777777" w:rsidR="00362930" w:rsidRPr="00E20D69" w:rsidRDefault="00362930" w:rsidP="008512E0">
            <w:pPr>
              <w:pStyle w:val="Textkrper2"/>
              <w:jc w:val="center"/>
              <w:rPr>
                <w:sz w:val="16"/>
                <w:szCs w:val="16"/>
                <w:lang w:val="en-US"/>
              </w:rPr>
            </w:pPr>
            <w:r w:rsidRPr="00E20D69">
              <w:rPr>
                <w:rFonts w:ascii="Wingdings 2" w:eastAsia="Wingdings 2" w:hAnsi="Wingdings 2" w:cs="Wingdings 2"/>
                <w:sz w:val="24"/>
                <w:szCs w:val="16"/>
                <w:lang w:val="en-US"/>
              </w:rPr>
              <w:t></w:t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 2" w:eastAsia="Wingdings 2" w:hAnsi="Wingdings 2" w:cs="Wingdings 2"/>
                <w:sz w:val="24"/>
                <w:szCs w:val="16"/>
                <w:lang w:val="en-US"/>
              </w:rPr>
              <w:t></w:t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 2" w:eastAsia="Wingdings 2" w:hAnsi="Wingdings 2" w:cs="Wingdings 2"/>
                <w:sz w:val="24"/>
                <w:szCs w:val="16"/>
                <w:lang w:val="en-US"/>
              </w:rPr>
              <w:t></w:t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 2" w:eastAsia="Wingdings 2" w:hAnsi="Wingdings 2" w:cs="Wingdings 2"/>
                <w:sz w:val="24"/>
                <w:szCs w:val="16"/>
                <w:lang w:val="en-US"/>
              </w:rPr>
              <w:t></w:t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 2" w:eastAsia="Wingdings 2" w:hAnsi="Wingdings 2" w:cs="Wingdings 2"/>
                <w:sz w:val="24"/>
                <w:szCs w:val="16"/>
                <w:lang w:val="en-US"/>
              </w:rPr>
              <w:t></w:t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 2" w:eastAsia="Wingdings 2" w:hAnsi="Wingdings 2" w:cs="Wingdings 2"/>
                <w:sz w:val="24"/>
                <w:szCs w:val="16"/>
                <w:lang w:val="en-US"/>
              </w:rPr>
              <w:t></w:t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" w:eastAsia="Wingdings" w:hAnsi="Wingdings" w:cs="Wingdings"/>
                <w:sz w:val="24"/>
                <w:szCs w:val="16"/>
                <w:lang w:val="en-US"/>
              </w:rPr>
              <w:sym w:font="Wingdings" w:char="F087"/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" w:eastAsia="Wingdings" w:hAnsi="Wingdings" w:cs="Wingdings"/>
                <w:sz w:val="24"/>
                <w:szCs w:val="16"/>
                <w:lang w:val="en-US"/>
              </w:rPr>
              <w:sym w:font="Wingdings" w:char="F088"/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" w:eastAsia="Wingdings" w:hAnsi="Wingdings" w:cs="Wingdings"/>
                <w:sz w:val="24"/>
                <w:szCs w:val="16"/>
                <w:lang w:val="en-US"/>
              </w:rPr>
              <w:sym w:font="Wingdings" w:char="F089"/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" w:eastAsia="Wingdings" w:hAnsi="Wingdings" w:cs="Wingdings"/>
                <w:sz w:val="24"/>
                <w:szCs w:val="16"/>
                <w:lang w:val="en-US"/>
              </w:rPr>
              <w:sym w:font="Wingdings" w:char="F08A"/>
            </w:r>
          </w:p>
        </w:tc>
      </w:tr>
      <w:tr w:rsidR="00650718" w:rsidRPr="00E20D69" w14:paraId="73368CE1" w14:textId="77777777" w:rsidTr="004C4196">
        <w:trPr>
          <w:trHeight w:val="340"/>
        </w:trPr>
        <w:tc>
          <w:tcPr>
            <w:tcW w:w="7083" w:type="dxa"/>
            <w:shd w:val="clear" w:color="auto" w:fill="BFBFBF" w:themeFill="background1" w:themeFillShade="BF"/>
            <w:vAlign w:val="center"/>
          </w:tcPr>
          <w:p w14:paraId="5095B5D4" w14:textId="606C39FF" w:rsidR="00650718" w:rsidRPr="00E20D69" w:rsidRDefault="00650718" w:rsidP="00650718">
            <w:pPr>
              <w:pStyle w:val="Textkrper2"/>
              <w:ind w:left="360" w:right="290" w:hanging="360"/>
              <w:rPr>
                <w:sz w:val="16"/>
                <w:szCs w:val="16"/>
                <w:lang w:val="en-US"/>
              </w:rPr>
            </w:pPr>
            <w:r w:rsidRPr="00E20D69">
              <w:rPr>
                <w:sz w:val="16"/>
                <w:szCs w:val="16"/>
                <w:lang w:val="en-US"/>
              </w:rPr>
              <w:t>The demands on me were too high.</w:t>
            </w:r>
          </w:p>
        </w:tc>
        <w:tc>
          <w:tcPr>
            <w:tcW w:w="3118" w:type="dxa"/>
            <w:gridSpan w:val="2"/>
            <w:shd w:val="clear" w:color="auto" w:fill="BFBFBF" w:themeFill="background1" w:themeFillShade="BF"/>
            <w:vAlign w:val="center"/>
          </w:tcPr>
          <w:p w14:paraId="1A6D6E8B" w14:textId="77777777" w:rsidR="00650718" w:rsidRPr="00E20D69" w:rsidRDefault="00650718" w:rsidP="00650718">
            <w:pPr>
              <w:pStyle w:val="Textkrper2"/>
              <w:jc w:val="center"/>
              <w:rPr>
                <w:sz w:val="16"/>
                <w:szCs w:val="16"/>
                <w:lang w:val="en-US"/>
              </w:rPr>
            </w:pPr>
            <w:r w:rsidRPr="00E20D69">
              <w:rPr>
                <w:rFonts w:ascii="Wingdings 2" w:eastAsia="Wingdings 2" w:hAnsi="Wingdings 2" w:cs="Wingdings 2"/>
                <w:sz w:val="24"/>
                <w:szCs w:val="16"/>
                <w:lang w:val="en-US"/>
              </w:rPr>
              <w:t></w:t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 2" w:eastAsia="Wingdings 2" w:hAnsi="Wingdings 2" w:cs="Wingdings 2"/>
                <w:sz w:val="24"/>
                <w:szCs w:val="16"/>
                <w:lang w:val="en-US"/>
              </w:rPr>
              <w:t></w:t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 2" w:eastAsia="Wingdings 2" w:hAnsi="Wingdings 2" w:cs="Wingdings 2"/>
                <w:sz w:val="24"/>
                <w:szCs w:val="16"/>
                <w:lang w:val="en-US"/>
              </w:rPr>
              <w:t></w:t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 2" w:eastAsia="Wingdings 2" w:hAnsi="Wingdings 2" w:cs="Wingdings 2"/>
                <w:sz w:val="24"/>
                <w:szCs w:val="16"/>
                <w:lang w:val="en-US"/>
              </w:rPr>
              <w:t></w:t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 2" w:eastAsia="Wingdings 2" w:hAnsi="Wingdings 2" w:cs="Wingdings 2"/>
                <w:sz w:val="24"/>
                <w:szCs w:val="16"/>
                <w:lang w:val="en-US"/>
              </w:rPr>
              <w:t></w:t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 2" w:eastAsia="Wingdings 2" w:hAnsi="Wingdings 2" w:cs="Wingdings 2"/>
                <w:sz w:val="24"/>
                <w:szCs w:val="16"/>
                <w:lang w:val="en-US"/>
              </w:rPr>
              <w:t></w:t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" w:eastAsia="Wingdings" w:hAnsi="Wingdings" w:cs="Wingdings"/>
                <w:sz w:val="24"/>
                <w:szCs w:val="16"/>
                <w:lang w:val="en-US"/>
              </w:rPr>
              <w:sym w:font="Wingdings" w:char="F087"/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" w:eastAsia="Wingdings" w:hAnsi="Wingdings" w:cs="Wingdings"/>
                <w:sz w:val="24"/>
                <w:szCs w:val="16"/>
                <w:lang w:val="en-US"/>
              </w:rPr>
              <w:sym w:font="Wingdings" w:char="F088"/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" w:eastAsia="Wingdings" w:hAnsi="Wingdings" w:cs="Wingdings"/>
                <w:sz w:val="24"/>
                <w:szCs w:val="16"/>
                <w:lang w:val="en-US"/>
              </w:rPr>
              <w:sym w:font="Wingdings" w:char="F089"/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" w:eastAsia="Wingdings" w:hAnsi="Wingdings" w:cs="Wingdings"/>
                <w:sz w:val="24"/>
                <w:szCs w:val="16"/>
                <w:lang w:val="en-US"/>
              </w:rPr>
              <w:sym w:font="Wingdings" w:char="F08A"/>
            </w:r>
          </w:p>
        </w:tc>
      </w:tr>
      <w:tr w:rsidR="00650718" w:rsidRPr="00E20D69" w14:paraId="393871AF" w14:textId="77777777" w:rsidTr="004C4196">
        <w:trPr>
          <w:trHeight w:val="340"/>
        </w:trPr>
        <w:tc>
          <w:tcPr>
            <w:tcW w:w="7083" w:type="dxa"/>
            <w:vAlign w:val="center"/>
          </w:tcPr>
          <w:p w14:paraId="0EC79165" w14:textId="5FE35B7F" w:rsidR="00650718" w:rsidRPr="00E20D69" w:rsidRDefault="00650718" w:rsidP="00650718">
            <w:pPr>
              <w:pStyle w:val="Textkrper2"/>
              <w:ind w:left="360" w:right="290" w:hanging="360"/>
              <w:rPr>
                <w:sz w:val="16"/>
                <w:szCs w:val="16"/>
                <w:lang w:val="en-US"/>
              </w:rPr>
            </w:pPr>
            <w:r w:rsidRPr="00E20D69">
              <w:rPr>
                <w:sz w:val="16"/>
                <w:szCs w:val="16"/>
                <w:lang w:val="en-US"/>
              </w:rPr>
              <w:t>Overall, I am satisfied with the quality of the mandatory clerkship.</w:t>
            </w:r>
          </w:p>
        </w:tc>
        <w:tc>
          <w:tcPr>
            <w:tcW w:w="3118" w:type="dxa"/>
            <w:gridSpan w:val="2"/>
            <w:vAlign w:val="center"/>
          </w:tcPr>
          <w:p w14:paraId="19219AB3" w14:textId="77777777" w:rsidR="00650718" w:rsidRPr="00E20D69" w:rsidRDefault="00650718" w:rsidP="00650718">
            <w:pPr>
              <w:pStyle w:val="Textkrper2"/>
              <w:jc w:val="center"/>
              <w:rPr>
                <w:sz w:val="16"/>
                <w:szCs w:val="16"/>
                <w:lang w:val="en-US"/>
              </w:rPr>
            </w:pPr>
            <w:r w:rsidRPr="00E20D69">
              <w:rPr>
                <w:rFonts w:ascii="Wingdings 2" w:eastAsia="Wingdings 2" w:hAnsi="Wingdings 2" w:cs="Wingdings 2"/>
                <w:sz w:val="24"/>
                <w:szCs w:val="16"/>
                <w:lang w:val="en-US"/>
              </w:rPr>
              <w:t></w:t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 2" w:eastAsia="Wingdings 2" w:hAnsi="Wingdings 2" w:cs="Wingdings 2"/>
                <w:sz w:val="24"/>
                <w:szCs w:val="16"/>
                <w:lang w:val="en-US"/>
              </w:rPr>
              <w:t></w:t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 2" w:eastAsia="Wingdings 2" w:hAnsi="Wingdings 2" w:cs="Wingdings 2"/>
                <w:sz w:val="24"/>
                <w:szCs w:val="16"/>
                <w:lang w:val="en-US"/>
              </w:rPr>
              <w:t></w:t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 2" w:eastAsia="Wingdings 2" w:hAnsi="Wingdings 2" w:cs="Wingdings 2"/>
                <w:sz w:val="24"/>
                <w:szCs w:val="16"/>
                <w:lang w:val="en-US"/>
              </w:rPr>
              <w:t></w:t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 2" w:eastAsia="Wingdings 2" w:hAnsi="Wingdings 2" w:cs="Wingdings 2"/>
                <w:sz w:val="24"/>
                <w:szCs w:val="16"/>
                <w:lang w:val="en-US"/>
              </w:rPr>
              <w:t></w:t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 2" w:eastAsia="Wingdings 2" w:hAnsi="Wingdings 2" w:cs="Wingdings 2"/>
                <w:sz w:val="24"/>
                <w:szCs w:val="16"/>
                <w:lang w:val="en-US"/>
              </w:rPr>
              <w:t></w:t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" w:eastAsia="Wingdings" w:hAnsi="Wingdings" w:cs="Wingdings"/>
                <w:sz w:val="24"/>
                <w:szCs w:val="16"/>
                <w:lang w:val="en-US"/>
              </w:rPr>
              <w:sym w:font="Wingdings" w:char="F087"/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" w:eastAsia="Wingdings" w:hAnsi="Wingdings" w:cs="Wingdings"/>
                <w:sz w:val="24"/>
                <w:szCs w:val="16"/>
                <w:lang w:val="en-US"/>
              </w:rPr>
              <w:sym w:font="Wingdings" w:char="F088"/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" w:eastAsia="Wingdings" w:hAnsi="Wingdings" w:cs="Wingdings"/>
                <w:sz w:val="24"/>
                <w:szCs w:val="16"/>
                <w:lang w:val="en-US"/>
              </w:rPr>
              <w:sym w:font="Wingdings" w:char="F089"/>
            </w:r>
            <w:r w:rsidRPr="00E20D69">
              <w:rPr>
                <w:sz w:val="24"/>
                <w:szCs w:val="16"/>
                <w:lang w:val="en-US"/>
              </w:rPr>
              <w:t xml:space="preserve"> </w:t>
            </w:r>
            <w:r w:rsidRPr="00E20D69">
              <w:rPr>
                <w:rFonts w:ascii="Wingdings" w:eastAsia="Wingdings" w:hAnsi="Wingdings" w:cs="Wingdings"/>
                <w:sz w:val="24"/>
                <w:szCs w:val="16"/>
                <w:lang w:val="en-US"/>
              </w:rPr>
              <w:sym w:font="Wingdings" w:char="F08A"/>
            </w:r>
          </w:p>
        </w:tc>
      </w:tr>
    </w:tbl>
    <w:p w14:paraId="040A5233" w14:textId="0FCF69BA" w:rsidR="00EE6415" w:rsidRPr="00E20D69" w:rsidRDefault="00EE6415" w:rsidP="00552B55">
      <w:pPr>
        <w:ind w:left="-567" w:right="-427"/>
        <w:jc w:val="both"/>
        <w:rPr>
          <w:color w:val="000000" w:themeColor="text1"/>
          <w:sz w:val="21"/>
          <w:lang w:val="en-US"/>
        </w:rPr>
      </w:pPr>
    </w:p>
    <w:tbl>
      <w:tblPr>
        <w:tblpPr w:leftFromText="141" w:rightFromText="141" w:vertAnchor="text" w:tblpX="-567" w:tblpY="1"/>
        <w:tblOverlap w:val="never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201"/>
      </w:tblGrid>
      <w:tr w:rsidR="00DD0D20" w:rsidRPr="00D733AD" w14:paraId="573898D8" w14:textId="77777777" w:rsidTr="008512E0">
        <w:trPr>
          <w:cantSplit/>
          <w:trHeight w:val="985"/>
        </w:trPr>
        <w:tc>
          <w:tcPr>
            <w:tcW w:w="10201" w:type="dxa"/>
          </w:tcPr>
          <w:p w14:paraId="403F4B4D" w14:textId="2647DFD4" w:rsidR="00DD0D20" w:rsidRPr="00E20D69" w:rsidRDefault="00FC5D26" w:rsidP="008512E0">
            <w:pPr>
              <w:ind w:left="360" w:hanging="360"/>
              <w:rPr>
                <w:rFonts w:ascii="Arial" w:hAnsi="Arial" w:cs="Arial"/>
                <w:sz w:val="20"/>
                <w:lang w:val="en-US"/>
              </w:rPr>
            </w:pPr>
            <w:r w:rsidRPr="00E20D69">
              <w:rPr>
                <w:rFonts w:ascii="Arial" w:hAnsi="Arial" w:cs="Arial"/>
                <w:sz w:val="20"/>
                <w:lang w:val="en-US"/>
              </w:rPr>
              <w:t>What did you like about the online-based mandatory clerkship in general practice?</w:t>
            </w:r>
          </w:p>
        </w:tc>
      </w:tr>
      <w:tr w:rsidR="00FC5D26" w:rsidRPr="00D733AD" w14:paraId="601AEEBA" w14:textId="77777777" w:rsidTr="008512E0">
        <w:trPr>
          <w:cantSplit/>
          <w:trHeight w:val="971"/>
        </w:trPr>
        <w:tc>
          <w:tcPr>
            <w:tcW w:w="10201" w:type="dxa"/>
          </w:tcPr>
          <w:p w14:paraId="3339045C" w14:textId="77777777" w:rsidR="00FC5D26" w:rsidRPr="00E20D69" w:rsidRDefault="00FC5D26" w:rsidP="00FC5D26">
            <w:pPr>
              <w:rPr>
                <w:rFonts w:ascii="Arial" w:hAnsi="Arial" w:cs="Arial"/>
                <w:sz w:val="20"/>
                <w:lang w:val="en-US"/>
              </w:rPr>
            </w:pPr>
            <w:r w:rsidRPr="00E20D69">
              <w:rPr>
                <w:rFonts w:ascii="Arial" w:hAnsi="Arial" w:cs="Arial"/>
                <w:sz w:val="20"/>
                <w:lang w:val="en-US"/>
              </w:rPr>
              <w:t>In your opinion, how could the online-based mandatory clerkship in general practice be further improved?</w:t>
            </w:r>
          </w:p>
          <w:p w14:paraId="314C8870" w14:textId="4802EC88" w:rsidR="00FC5D26" w:rsidRPr="00E20D69" w:rsidRDefault="00FC5D26" w:rsidP="00FC5D26">
            <w:pPr>
              <w:ind w:left="360" w:hanging="360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DD0D20" w:rsidRPr="00D733AD" w14:paraId="6F83066E" w14:textId="77777777" w:rsidTr="008512E0">
        <w:trPr>
          <w:cantSplit/>
          <w:trHeight w:val="978"/>
        </w:trPr>
        <w:tc>
          <w:tcPr>
            <w:tcW w:w="10201" w:type="dxa"/>
          </w:tcPr>
          <w:p w14:paraId="28201C1E" w14:textId="77777777" w:rsidR="00FC5D26" w:rsidRPr="00E20D69" w:rsidRDefault="00FC5D26" w:rsidP="00FC5D26">
            <w:pPr>
              <w:rPr>
                <w:rFonts w:ascii="Arial" w:hAnsi="Arial" w:cs="Arial"/>
                <w:sz w:val="20"/>
                <w:lang w:val="en-US"/>
              </w:rPr>
            </w:pPr>
            <w:r w:rsidRPr="00E20D69">
              <w:rPr>
                <w:rFonts w:ascii="Arial" w:hAnsi="Arial" w:cs="Arial"/>
                <w:sz w:val="20"/>
                <w:lang w:val="en-US"/>
              </w:rPr>
              <w:t>Would you like to add something?</w:t>
            </w:r>
          </w:p>
          <w:p w14:paraId="04453EB3" w14:textId="4030B86E" w:rsidR="00DD0D20" w:rsidRPr="00E20D69" w:rsidRDefault="00DD0D20" w:rsidP="008512E0">
            <w:pPr>
              <w:ind w:left="360" w:hanging="360"/>
              <w:rPr>
                <w:rFonts w:ascii="Arial" w:hAnsi="Arial" w:cs="Arial"/>
                <w:sz w:val="20"/>
                <w:lang w:val="en-US"/>
              </w:rPr>
            </w:pPr>
          </w:p>
        </w:tc>
      </w:tr>
    </w:tbl>
    <w:p w14:paraId="0AAE2487" w14:textId="1E1D881C" w:rsidR="00372BBA" w:rsidRPr="00E20D69" w:rsidRDefault="00372BBA" w:rsidP="00372BBA">
      <w:pPr>
        <w:tabs>
          <w:tab w:val="left" w:pos="939"/>
        </w:tabs>
        <w:rPr>
          <w:rFonts w:ascii="Arial" w:hAnsi="Arial" w:cs="Arial"/>
          <w:sz w:val="4"/>
          <w:lang w:val="en-US"/>
        </w:rPr>
      </w:pPr>
    </w:p>
    <w:p w14:paraId="0F312D72" w14:textId="216AFC31" w:rsidR="00CE4D63" w:rsidRPr="00E20D69" w:rsidRDefault="000247F3" w:rsidP="00356434">
      <w:pPr>
        <w:jc w:val="center"/>
        <w:rPr>
          <w:b/>
          <w:sz w:val="28"/>
          <w:lang w:val="en-US"/>
        </w:rPr>
      </w:pPr>
      <w:r w:rsidRPr="00E20D69">
        <w:rPr>
          <w:b/>
          <w:sz w:val="28"/>
          <w:lang w:val="en-US"/>
        </w:rPr>
        <w:t>Thanks for your support!</w:t>
      </w:r>
    </w:p>
    <w:sectPr w:rsidR="00CE4D63" w:rsidRPr="00E20D69" w:rsidSect="002D464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0" w:h="16840"/>
      <w:pgMar w:top="689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45EE74" w14:textId="77777777" w:rsidR="003226A4" w:rsidRDefault="003226A4" w:rsidP="00CE4D63">
      <w:r>
        <w:separator/>
      </w:r>
    </w:p>
  </w:endnote>
  <w:endnote w:type="continuationSeparator" w:id="0">
    <w:p w14:paraId="2AC996B0" w14:textId="77777777" w:rsidR="003226A4" w:rsidRDefault="003226A4" w:rsidP="00CE4D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E20EF7" w14:textId="77777777" w:rsidR="001B6706" w:rsidRDefault="001B6706" w:rsidP="00E65D27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D64E0EA" w14:textId="77777777" w:rsidR="001B6706" w:rsidRDefault="001B670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92722791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093E897" w14:textId="77777777" w:rsidR="001B6706" w:rsidRDefault="001B6706" w:rsidP="00FE02B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5</w:t>
        </w:r>
        <w:r>
          <w:rPr>
            <w:rStyle w:val="Seitenzahl"/>
          </w:rPr>
          <w:fldChar w:fldCharType="end"/>
        </w:r>
        <w:r>
          <w:rPr>
            <w:rStyle w:val="Seitenzahl"/>
          </w:rPr>
          <w:t xml:space="preserve"> </w:t>
        </w:r>
        <w:proofErr w:type="spellStart"/>
        <w:r w:rsidR="00CF3F63">
          <w:rPr>
            <w:rStyle w:val="Seitenzahl"/>
          </w:rPr>
          <w:t>of</w:t>
        </w:r>
        <w:proofErr w:type="spellEnd"/>
        <w:r>
          <w:rPr>
            <w:rStyle w:val="Seitenzahl"/>
          </w:rPr>
          <w:t xml:space="preserve"> 4</w:t>
        </w:r>
      </w:p>
    </w:sdtContent>
  </w:sdt>
  <w:p w14:paraId="268D6C04" w14:textId="77777777" w:rsidR="001B6706" w:rsidRDefault="001B6706" w:rsidP="00E65D27">
    <w:pPr>
      <w:pStyle w:val="Fuzeile"/>
      <w:ind w:left="3960" w:right="360" w:hanging="3960"/>
      <w:rPr>
        <w:rFonts w:ascii="Arial" w:hAnsi="Arial" w:cs="Arial"/>
        <w:sz w:val="20"/>
      </w:rPr>
    </w:pPr>
  </w:p>
  <w:p w14:paraId="1A759778" w14:textId="77777777" w:rsidR="001B6706" w:rsidRDefault="001B6706">
    <w:pPr>
      <w:pStyle w:val="Fuzeile"/>
      <w:ind w:left="3960" w:hanging="3960"/>
      <w:jc w:val="right"/>
      <w:rPr>
        <w:rFonts w:ascii="Arial" w:hAnsi="Arial" w:cs="Arial"/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B2A9FC" w14:textId="77777777" w:rsidR="00CF3F63" w:rsidRDefault="00CF3F6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DB3CA" w14:textId="77777777" w:rsidR="003226A4" w:rsidRDefault="003226A4" w:rsidP="00CE4D63">
      <w:r>
        <w:separator/>
      </w:r>
    </w:p>
  </w:footnote>
  <w:footnote w:type="continuationSeparator" w:id="0">
    <w:p w14:paraId="3275CD19" w14:textId="77777777" w:rsidR="003226A4" w:rsidRDefault="003226A4" w:rsidP="00CE4D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C922BB" w14:textId="77777777" w:rsidR="00CF3F63" w:rsidRDefault="00CF3F6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A4EF4E" w14:textId="77777777" w:rsidR="00CF3F63" w:rsidRDefault="00CF3F6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73DFB7" w14:textId="77777777" w:rsidR="00CF3F63" w:rsidRDefault="00CF3F6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E80E5C"/>
    <w:multiLevelType w:val="hybridMultilevel"/>
    <w:tmpl w:val="176288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A8773C"/>
    <w:multiLevelType w:val="hybridMultilevel"/>
    <w:tmpl w:val="FBF0E8D2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272D15B5"/>
    <w:multiLevelType w:val="hybridMultilevel"/>
    <w:tmpl w:val="176288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303E14"/>
    <w:multiLevelType w:val="hybridMultilevel"/>
    <w:tmpl w:val="B2E20CE0"/>
    <w:lvl w:ilvl="0" w:tplc="20FE1B60">
      <w:start w:val="4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951236"/>
    <w:multiLevelType w:val="hybridMultilevel"/>
    <w:tmpl w:val="BBA2F0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311CDD"/>
    <w:multiLevelType w:val="hybridMultilevel"/>
    <w:tmpl w:val="F692D5F0"/>
    <w:lvl w:ilvl="0" w:tplc="22522A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4A580C"/>
    <w:multiLevelType w:val="hybridMultilevel"/>
    <w:tmpl w:val="C6E0291C"/>
    <w:lvl w:ilvl="0" w:tplc="AD5886F4">
      <w:start w:val="4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E9E3FFF"/>
    <w:multiLevelType w:val="hybridMultilevel"/>
    <w:tmpl w:val="277E5D6C"/>
    <w:lvl w:ilvl="0" w:tplc="5762A33E">
      <w:start w:val="4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4"/>
  </w:num>
  <w:num w:numId="6">
    <w:abstractNumId w:val="7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D53"/>
    <w:rsid w:val="0000046F"/>
    <w:rsid w:val="0000282E"/>
    <w:rsid w:val="00006B31"/>
    <w:rsid w:val="0001096B"/>
    <w:rsid w:val="000247F3"/>
    <w:rsid w:val="00027057"/>
    <w:rsid w:val="000348F3"/>
    <w:rsid w:val="00037A6A"/>
    <w:rsid w:val="0004608D"/>
    <w:rsid w:val="00051D38"/>
    <w:rsid w:val="0005476E"/>
    <w:rsid w:val="00062471"/>
    <w:rsid w:val="00062E46"/>
    <w:rsid w:val="00070065"/>
    <w:rsid w:val="0007358C"/>
    <w:rsid w:val="00093FDC"/>
    <w:rsid w:val="000A3AE2"/>
    <w:rsid w:val="000C5C5C"/>
    <w:rsid w:val="000D010F"/>
    <w:rsid w:val="000D1AFE"/>
    <w:rsid w:val="000D4674"/>
    <w:rsid w:val="000D4F10"/>
    <w:rsid w:val="000D619B"/>
    <w:rsid w:val="000E190A"/>
    <w:rsid w:val="000E4F9D"/>
    <w:rsid w:val="000E5A52"/>
    <w:rsid w:val="000F0C4A"/>
    <w:rsid w:val="000F4596"/>
    <w:rsid w:val="00102AC1"/>
    <w:rsid w:val="001033A9"/>
    <w:rsid w:val="001058FC"/>
    <w:rsid w:val="0011154C"/>
    <w:rsid w:val="0011378E"/>
    <w:rsid w:val="00132391"/>
    <w:rsid w:val="001351B4"/>
    <w:rsid w:val="00142A22"/>
    <w:rsid w:val="00162F16"/>
    <w:rsid w:val="00170E5A"/>
    <w:rsid w:val="001802ED"/>
    <w:rsid w:val="00184FE3"/>
    <w:rsid w:val="00186094"/>
    <w:rsid w:val="0018653C"/>
    <w:rsid w:val="00191E28"/>
    <w:rsid w:val="0019331C"/>
    <w:rsid w:val="00196A7D"/>
    <w:rsid w:val="001B1DBB"/>
    <w:rsid w:val="001B6706"/>
    <w:rsid w:val="001C080B"/>
    <w:rsid w:val="001C75F4"/>
    <w:rsid w:val="001C7F1A"/>
    <w:rsid w:val="001D1997"/>
    <w:rsid w:val="001D279C"/>
    <w:rsid w:val="001D2B24"/>
    <w:rsid w:val="001D5CA0"/>
    <w:rsid w:val="001E7471"/>
    <w:rsid w:val="001F33C8"/>
    <w:rsid w:val="001F5D30"/>
    <w:rsid w:val="00200932"/>
    <w:rsid w:val="0020332B"/>
    <w:rsid w:val="00211827"/>
    <w:rsid w:val="00213CB5"/>
    <w:rsid w:val="00215E76"/>
    <w:rsid w:val="00224AE9"/>
    <w:rsid w:val="00230E65"/>
    <w:rsid w:val="00247743"/>
    <w:rsid w:val="00247985"/>
    <w:rsid w:val="0025450E"/>
    <w:rsid w:val="002551F6"/>
    <w:rsid w:val="00271588"/>
    <w:rsid w:val="00274200"/>
    <w:rsid w:val="0028068B"/>
    <w:rsid w:val="00281899"/>
    <w:rsid w:val="002A1527"/>
    <w:rsid w:val="002B6303"/>
    <w:rsid w:val="002C3C8A"/>
    <w:rsid w:val="002C3D0E"/>
    <w:rsid w:val="002D4642"/>
    <w:rsid w:val="002E16C6"/>
    <w:rsid w:val="002E4DAE"/>
    <w:rsid w:val="003226A4"/>
    <w:rsid w:val="0032351E"/>
    <w:rsid w:val="00333068"/>
    <w:rsid w:val="003434F6"/>
    <w:rsid w:val="003450B4"/>
    <w:rsid w:val="00347FCC"/>
    <w:rsid w:val="0035128D"/>
    <w:rsid w:val="00356434"/>
    <w:rsid w:val="00362930"/>
    <w:rsid w:val="00372BBA"/>
    <w:rsid w:val="00380F4E"/>
    <w:rsid w:val="00381EF3"/>
    <w:rsid w:val="00397A9A"/>
    <w:rsid w:val="003A25A8"/>
    <w:rsid w:val="003A50B3"/>
    <w:rsid w:val="003B687A"/>
    <w:rsid w:val="003C5E16"/>
    <w:rsid w:val="003D125B"/>
    <w:rsid w:val="003E03F3"/>
    <w:rsid w:val="003E4FC6"/>
    <w:rsid w:val="003F08F5"/>
    <w:rsid w:val="003F2F88"/>
    <w:rsid w:val="003F68BC"/>
    <w:rsid w:val="00407B08"/>
    <w:rsid w:val="00411AC9"/>
    <w:rsid w:val="00417C3E"/>
    <w:rsid w:val="0042026C"/>
    <w:rsid w:val="004269D4"/>
    <w:rsid w:val="00434167"/>
    <w:rsid w:val="00444856"/>
    <w:rsid w:val="00447062"/>
    <w:rsid w:val="004556F8"/>
    <w:rsid w:val="00464DC0"/>
    <w:rsid w:val="00465072"/>
    <w:rsid w:val="0047106A"/>
    <w:rsid w:val="00471EAC"/>
    <w:rsid w:val="004A5C3A"/>
    <w:rsid w:val="004B4699"/>
    <w:rsid w:val="004B6C52"/>
    <w:rsid w:val="004C1C04"/>
    <w:rsid w:val="004C4196"/>
    <w:rsid w:val="004C5FF7"/>
    <w:rsid w:val="004D0913"/>
    <w:rsid w:val="004D1111"/>
    <w:rsid w:val="004D1D40"/>
    <w:rsid w:val="004D3DBE"/>
    <w:rsid w:val="004D6020"/>
    <w:rsid w:val="004E29A1"/>
    <w:rsid w:val="004E33CA"/>
    <w:rsid w:val="0050299D"/>
    <w:rsid w:val="00503997"/>
    <w:rsid w:val="005077D2"/>
    <w:rsid w:val="00522CC4"/>
    <w:rsid w:val="005259CD"/>
    <w:rsid w:val="00534A8F"/>
    <w:rsid w:val="00536BBA"/>
    <w:rsid w:val="00550A95"/>
    <w:rsid w:val="00552AA4"/>
    <w:rsid w:val="00552B55"/>
    <w:rsid w:val="005612D3"/>
    <w:rsid w:val="0056446A"/>
    <w:rsid w:val="00582011"/>
    <w:rsid w:val="005875E9"/>
    <w:rsid w:val="00590D1A"/>
    <w:rsid w:val="00590F82"/>
    <w:rsid w:val="005916FB"/>
    <w:rsid w:val="005A5851"/>
    <w:rsid w:val="005B1C7B"/>
    <w:rsid w:val="005B6D65"/>
    <w:rsid w:val="005C1CFC"/>
    <w:rsid w:val="005C6AC6"/>
    <w:rsid w:val="005D14B9"/>
    <w:rsid w:val="005D1A7D"/>
    <w:rsid w:val="005D24B4"/>
    <w:rsid w:val="005D570B"/>
    <w:rsid w:val="005E3477"/>
    <w:rsid w:val="005E5347"/>
    <w:rsid w:val="005F23F5"/>
    <w:rsid w:val="005F754C"/>
    <w:rsid w:val="006049B4"/>
    <w:rsid w:val="00610077"/>
    <w:rsid w:val="00615228"/>
    <w:rsid w:val="00627763"/>
    <w:rsid w:val="00634470"/>
    <w:rsid w:val="00650718"/>
    <w:rsid w:val="0065366D"/>
    <w:rsid w:val="00661592"/>
    <w:rsid w:val="006666CA"/>
    <w:rsid w:val="00667CBC"/>
    <w:rsid w:val="00684265"/>
    <w:rsid w:val="006853BA"/>
    <w:rsid w:val="00691319"/>
    <w:rsid w:val="00692E5D"/>
    <w:rsid w:val="0069452D"/>
    <w:rsid w:val="006B50DF"/>
    <w:rsid w:val="006B575A"/>
    <w:rsid w:val="006B68C9"/>
    <w:rsid w:val="006C3E7E"/>
    <w:rsid w:val="006C5F80"/>
    <w:rsid w:val="006E3B95"/>
    <w:rsid w:val="006F377F"/>
    <w:rsid w:val="006F595B"/>
    <w:rsid w:val="007060A6"/>
    <w:rsid w:val="0071120C"/>
    <w:rsid w:val="00715531"/>
    <w:rsid w:val="00721FDB"/>
    <w:rsid w:val="00725422"/>
    <w:rsid w:val="00741182"/>
    <w:rsid w:val="00741D39"/>
    <w:rsid w:val="00743AFD"/>
    <w:rsid w:val="00744AD0"/>
    <w:rsid w:val="00745BA7"/>
    <w:rsid w:val="00766C25"/>
    <w:rsid w:val="00771C06"/>
    <w:rsid w:val="00774FCD"/>
    <w:rsid w:val="00777815"/>
    <w:rsid w:val="0078699F"/>
    <w:rsid w:val="007908B9"/>
    <w:rsid w:val="007B0C0F"/>
    <w:rsid w:val="007B14F6"/>
    <w:rsid w:val="007B170A"/>
    <w:rsid w:val="007D2925"/>
    <w:rsid w:val="007D546C"/>
    <w:rsid w:val="007E1BA3"/>
    <w:rsid w:val="0080419F"/>
    <w:rsid w:val="008164DC"/>
    <w:rsid w:val="008173AB"/>
    <w:rsid w:val="0083166B"/>
    <w:rsid w:val="008346D5"/>
    <w:rsid w:val="008350B1"/>
    <w:rsid w:val="00845709"/>
    <w:rsid w:val="00862BD9"/>
    <w:rsid w:val="00865287"/>
    <w:rsid w:val="00877657"/>
    <w:rsid w:val="00886F04"/>
    <w:rsid w:val="0089050C"/>
    <w:rsid w:val="008A0912"/>
    <w:rsid w:val="008A0B0E"/>
    <w:rsid w:val="008A759A"/>
    <w:rsid w:val="008A7D3B"/>
    <w:rsid w:val="008B5402"/>
    <w:rsid w:val="008B768F"/>
    <w:rsid w:val="008B7EC8"/>
    <w:rsid w:val="008C159F"/>
    <w:rsid w:val="008C6BA9"/>
    <w:rsid w:val="008D1A83"/>
    <w:rsid w:val="008E3238"/>
    <w:rsid w:val="008E379B"/>
    <w:rsid w:val="008E3D46"/>
    <w:rsid w:val="008E3FD1"/>
    <w:rsid w:val="00904F17"/>
    <w:rsid w:val="00906B20"/>
    <w:rsid w:val="0091358E"/>
    <w:rsid w:val="00924706"/>
    <w:rsid w:val="00924AAD"/>
    <w:rsid w:val="009308A2"/>
    <w:rsid w:val="00930C82"/>
    <w:rsid w:val="009371D8"/>
    <w:rsid w:val="00937ECA"/>
    <w:rsid w:val="009524F5"/>
    <w:rsid w:val="00952C15"/>
    <w:rsid w:val="00955D95"/>
    <w:rsid w:val="0097124F"/>
    <w:rsid w:val="00971FF6"/>
    <w:rsid w:val="00972DBB"/>
    <w:rsid w:val="00982025"/>
    <w:rsid w:val="00987AEE"/>
    <w:rsid w:val="00990812"/>
    <w:rsid w:val="00995623"/>
    <w:rsid w:val="009A0B14"/>
    <w:rsid w:val="009A40C0"/>
    <w:rsid w:val="009B4FBE"/>
    <w:rsid w:val="009B7850"/>
    <w:rsid w:val="009C75E9"/>
    <w:rsid w:val="009E2252"/>
    <w:rsid w:val="009E7163"/>
    <w:rsid w:val="009F5BA4"/>
    <w:rsid w:val="009F70BF"/>
    <w:rsid w:val="00A040D4"/>
    <w:rsid w:val="00A06413"/>
    <w:rsid w:val="00A1045C"/>
    <w:rsid w:val="00A235B7"/>
    <w:rsid w:val="00A254CD"/>
    <w:rsid w:val="00A27B33"/>
    <w:rsid w:val="00A33F9C"/>
    <w:rsid w:val="00A42FE8"/>
    <w:rsid w:val="00A57F8C"/>
    <w:rsid w:val="00A7523F"/>
    <w:rsid w:val="00A80B65"/>
    <w:rsid w:val="00A860C1"/>
    <w:rsid w:val="00A873B0"/>
    <w:rsid w:val="00A931BE"/>
    <w:rsid w:val="00AA4295"/>
    <w:rsid w:val="00AB5F95"/>
    <w:rsid w:val="00AB6583"/>
    <w:rsid w:val="00AB6DD1"/>
    <w:rsid w:val="00AC21B0"/>
    <w:rsid w:val="00AC7A15"/>
    <w:rsid w:val="00AE6DD7"/>
    <w:rsid w:val="00AF34E9"/>
    <w:rsid w:val="00AF3FBA"/>
    <w:rsid w:val="00B02EDE"/>
    <w:rsid w:val="00B06333"/>
    <w:rsid w:val="00B067D3"/>
    <w:rsid w:val="00B15B4F"/>
    <w:rsid w:val="00B32F5C"/>
    <w:rsid w:val="00B37958"/>
    <w:rsid w:val="00B41FCF"/>
    <w:rsid w:val="00B42E54"/>
    <w:rsid w:val="00B50903"/>
    <w:rsid w:val="00B53339"/>
    <w:rsid w:val="00B81CCC"/>
    <w:rsid w:val="00B8406C"/>
    <w:rsid w:val="00B925C3"/>
    <w:rsid w:val="00B93352"/>
    <w:rsid w:val="00BA0CE1"/>
    <w:rsid w:val="00BA4226"/>
    <w:rsid w:val="00BB4079"/>
    <w:rsid w:val="00BC577E"/>
    <w:rsid w:val="00BC737F"/>
    <w:rsid w:val="00BD5361"/>
    <w:rsid w:val="00BD5E49"/>
    <w:rsid w:val="00BD66B8"/>
    <w:rsid w:val="00BE28D9"/>
    <w:rsid w:val="00BE6072"/>
    <w:rsid w:val="00C07082"/>
    <w:rsid w:val="00C15398"/>
    <w:rsid w:val="00C2293E"/>
    <w:rsid w:val="00C3204F"/>
    <w:rsid w:val="00C32ED2"/>
    <w:rsid w:val="00C3305B"/>
    <w:rsid w:val="00C3355A"/>
    <w:rsid w:val="00C35D53"/>
    <w:rsid w:val="00C43C14"/>
    <w:rsid w:val="00C440CD"/>
    <w:rsid w:val="00C569A4"/>
    <w:rsid w:val="00C60A14"/>
    <w:rsid w:val="00C60E1B"/>
    <w:rsid w:val="00C6295E"/>
    <w:rsid w:val="00C7288D"/>
    <w:rsid w:val="00C91D45"/>
    <w:rsid w:val="00C9722E"/>
    <w:rsid w:val="00CA162A"/>
    <w:rsid w:val="00CA1D29"/>
    <w:rsid w:val="00CA4D0C"/>
    <w:rsid w:val="00CB4995"/>
    <w:rsid w:val="00CE4D63"/>
    <w:rsid w:val="00CE7BC2"/>
    <w:rsid w:val="00CF3F63"/>
    <w:rsid w:val="00CF50BF"/>
    <w:rsid w:val="00CF7E15"/>
    <w:rsid w:val="00D15B85"/>
    <w:rsid w:val="00D24B25"/>
    <w:rsid w:val="00D43734"/>
    <w:rsid w:val="00D57E6F"/>
    <w:rsid w:val="00D62CDD"/>
    <w:rsid w:val="00D701D8"/>
    <w:rsid w:val="00D733AD"/>
    <w:rsid w:val="00D743D7"/>
    <w:rsid w:val="00D81A7E"/>
    <w:rsid w:val="00D91825"/>
    <w:rsid w:val="00D971FE"/>
    <w:rsid w:val="00DA03D7"/>
    <w:rsid w:val="00DA2CF0"/>
    <w:rsid w:val="00DB54A3"/>
    <w:rsid w:val="00DC3EB5"/>
    <w:rsid w:val="00DD0D20"/>
    <w:rsid w:val="00DD345D"/>
    <w:rsid w:val="00DD3775"/>
    <w:rsid w:val="00DE51B5"/>
    <w:rsid w:val="00E03FC9"/>
    <w:rsid w:val="00E04387"/>
    <w:rsid w:val="00E10D35"/>
    <w:rsid w:val="00E14821"/>
    <w:rsid w:val="00E20D69"/>
    <w:rsid w:val="00E322EF"/>
    <w:rsid w:val="00E65D27"/>
    <w:rsid w:val="00E83D8E"/>
    <w:rsid w:val="00E83F24"/>
    <w:rsid w:val="00E9099D"/>
    <w:rsid w:val="00E91A60"/>
    <w:rsid w:val="00E921AD"/>
    <w:rsid w:val="00EA710F"/>
    <w:rsid w:val="00EB1D7D"/>
    <w:rsid w:val="00EC00DA"/>
    <w:rsid w:val="00EC0B60"/>
    <w:rsid w:val="00EC291A"/>
    <w:rsid w:val="00EC5960"/>
    <w:rsid w:val="00EC5DBE"/>
    <w:rsid w:val="00ED6221"/>
    <w:rsid w:val="00EE6415"/>
    <w:rsid w:val="00EE7A1F"/>
    <w:rsid w:val="00EF7159"/>
    <w:rsid w:val="00EF7270"/>
    <w:rsid w:val="00F001D1"/>
    <w:rsid w:val="00F010D4"/>
    <w:rsid w:val="00F04F92"/>
    <w:rsid w:val="00F07BB3"/>
    <w:rsid w:val="00F215DE"/>
    <w:rsid w:val="00F23B6C"/>
    <w:rsid w:val="00F26E1B"/>
    <w:rsid w:val="00F32A88"/>
    <w:rsid w:val="00F33233"/>
    <w:rsid w:val="00F343E5"/>
    <w:rsid w:val="00F34703"/>
    <w:rsid w:val="00F41BAE"/>
    <w:rsid w:val="00F4648B"/>
    <w:rsid w:val="00F47D70"/>
    <w:rsid w:val="00F52A5B"/>
    <w:rsid w:val="00F5666A"/>
    <w:rsid w:val="00F607D6"/>
    <w:rsid w:val="00FA6921"/>
    <w:rsid w:val="00FB7350"/>
    <w:rsid w:val="00FC02E2"/>
    <w:rsid w:val="00FC0ACE"/>
    <w:rsid w:val="00FC1A2A"/>
    <w:rsid w:val="00FC5A3F"/>
    <w:rsid w:val="00FC5D26"/>
    <w:rsid w:val="00FD49D2"/>
    <w:rsid w:val="00FD640A"/>
    <w:rsid w:val="00FE02B3"/>
    <w:rsid w:val="00FE68BE"/>
    <w:rsid w:val="00FF1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73B29A"/>
  <w14:defaultImageDpi w14:val="32767"/>
  <w15:chartTrackingRefBased/>
  <w15:docId w15:val="{A284BD15-0D8F-6C44-B790-102A33188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nhideWhenUsed/>
    <w:rsid w:val="0080419F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80419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80419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419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419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semiHidden/>
    <w:unhideWhenUsed/>
    <w:rsid w:val="0080419F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419F"/>
    <w:rPr>
      <w:rFonts w:ascii="Times New Roman" w:hAnsi="Times New Roman" w:cs="Times New Roman"/>
      <w:sz w:val="18"/>
      <w:szCs w:val="18"/>
    </w:rPr>
  </w:style>
  <w:style w:type="paragraph" w:styleId="Textkrper-Zeileneinzug">
    <w:name w:val="Body Text Indent"/>
    <w:basedOn w:val="Standard"/>
    <w:link w:val="Textkrper-ZeileneinzugZchn"/>
    <w:rsid w:val="00CE4D63"/>
    <w:pPr>
      <w:tabs>
        <w:tab w:val="left" w:pos="360"/>
      </w:tabs>
      <w:ind w:left="360" w:hanging="360"/>
    </w:pPr>
    <w:rPr>
      <w:rFonts w:ascii="Arial" w:eastAsia="Times New Roman" w:hAnsi="Arial" w:cs="Arial"/>
      <w:sz w:val="20"/>
      <w:lang w:eastAsia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CE4D63"/>
    <w:rPr>
      <w:rFonts w:ascii="Arial" w:eastAsia="Times New Roman" w:hAnsi="Arial" w:cs="Arial"/>
      <w:sz w:val="20"/>
      <w:lang w:eastAsia="de-DE"/>
    </w:rPr>
  </w:style>
  <w:style w:type="paragraph" w:styleId="Kopfzeile">
    <w:name w:val="header"/>
    <w:basedOn w:val="Standard"/>
    <w:link w:val="KopfzeileZchn"/>
    <w:rsid w:val="00CE4D63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eastAsia="de-DE"/>
    </w:rPr>
  </w:style>
  <w:style w:type="character" w:customStyle="1" w:styleId="KopfzeileZchn">
    <w:name w:val="Kopfzeile Zchn"/>
    <w:basedOn w:val="Absatz-Standardschriftart"/>
    <w:link w:val="Kopfzeile"/>
    <w:rsid w:val="00CE4D63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rsid w:val="00CE4D63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eastAsia="de-DE"/>
    </w:rPr>
  </w:style>
  <w:style w:type="character" w:customStyle="1" w:styleId="FuzeileZchn">
    <w:name w:val="Fußzeile Zchn"/>
    <w:basedOn w:val="Absatz-Standardschriftart"/>
    <w:link w:val="Fuzeile"/>
    <w:rsid w:val="00CE4D63"/>
    <w:rPr>
      <w:rFonts w:ascii="Times New Roman" w:eastAsia="Times New Roman" w:hAnsi="Times New Roman" w:cs="Times New Roman"/>
      <w:lang w:eastAsia="de-DE"/>
    </w:rPr>
  </w:style>
  <w:style w:type="paragraph" w:styleId="Textkrper2">
    <w:name w:val="Body Text 2"/>
    <w:basedOn w:val="Standard"/>
    <w:link w:val="Textkrper2Zchn"/>
    <w:rsid w:val="00CE4D63"/>
    <w:rPr>
      <w:rFonts w:ascii="Arial" w:eastAsia="Times New Roman" w:hAnsi="Arial" w:cs="Arial"/>
      <w:sz w:val="28"/>
      <w:lang w:eastAsia="de-DE"/>
    </w:rPr>
  </w:style>
  <w:style w:type="character" w:customStyle="1" w:styleId="Textkrper2Zchn">
    <w:name w:val="Textkörper 2 Zchn"/>
    <w:basedOn w:val="Absatz-Standardschriftart"/>
    <w:link w:val="Textkrper2"/>
    <w:rsid w:val="00CE4D63"/>
    <w:rPr>
      <w:rFonts w:ascii="Arial" w:eastAsia="Times New Roman" w:hAnsi="Arial" w:cs="Arial"/>
      <w:sz w:val="28"/>
      <w:lang w:eastAsia="de-DE"/>
    </w:rPr>
  </w:style>
  <w:style w:type="character" w:styleId="Seitenzahl">
    <w:name w:val="page number"/>
    <w:basedOn w:val="Absatz-Standardschriftart"/>
    <w:rsid w:val="00CE4D63"/>
  </w:style>
  <w:style w:type="paragraph" w:styleId="Listenabsatz">
    <w:name w:val="List Paragraph"/>
    <w:basedOn w:val="Standard"/>
    <w:uiPriority w:val="34"/>
    <w:qFormat/>
    <w:rsid w:val="00A7523F"/>
    <w:pPr>
      <w:ind w:left="720"/>
      <w:contextualSpacing/>
    </w:pPr>
  </w:style>
  <w:style w:type="character" w:customStyle="1" w:styleId="normaltextrun">
    <w:name w:val="normaltextrun"/>
    <w:basedOn w:val="Absatz-Standardschriftart"/>
    <w:rsid w:val="00FE68BE"/>
  </w:style>
  <w:style w:type="character" w:customStyle="1" w:styleId="eop">
    <w:name w:val="eop"/>
    <w:basedOn w:val="Absatz-Standardschriftart"/>
    <w:rsid w:val="006853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3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9B834C04ACB2A44AD47A86542DA1D27" ma:contentTypeVersion="0" ma:contentTypeDescription="Ein neues Dokument erstellen." ma:contentTypeScope="" ma:versionID="b491b49ec64df6586c752995d35c755c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0627edd4f09c1f414843cf0643fb7b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04F8D1-EB44-4B40-B970-7B54876E0D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3E9A536-9B9E-4C63-8FB2-C5BDECBCFBA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5134D89-7355-484B-BEE0-4DE1375BC01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99</Words>
  <Characters>8820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Deutsch</dc:creator>
  <cp:keywords/>
  <dc:description/>
  <cp:lastModifiedBy>Marina Fehl</cp:lastModifiedBy>
  <cp:revision>4</cp:revision>
  <dcterms:created xsi:type="dcterms:W3CDTF">2021-11-01T12:14:00Z</dcterms:created>
  <dcterms:modified xsi:type="dcterms:W3CDTF">2021-11-01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B834C04ACB2A44AD47A86542DA1D27</vt:lpwstr>
  </property>
</Properties>
</file>